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AA987" w14:textId="08BE011D" w:rsidR="00B15692" w:rsidRDefault="002A7948" w:rsidP="00E85F69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0" w:name="_Hlk32764844"/>
      <w:bookmarkStart w:id="1" w:name="_Hlk77778625"/>
      <w:r w:rsidRPr="002A7948">
        <w:rPr>
          <w:rFonts w:ascii="Times New Roman" w:hAnsi="Times New Roman" w:cs="Times New Roman"/>
          <w:sz w:val="24"/>
          <w:szCs w:val="24"/>
        </w:rPr>
        <w:t>Supplement</w:t>
      </w:r>
      <w:r w:rsidR="004972C1">
        <w:rPr>
          <w:rFonts w:ascii="Times New Roman" w:hAnsi="Times New Roman" w:cs="Times New Roman"/>
          <w:sz w:val="24"/>
          <w:szCs w:val="24"/>
        </w:rPr>
        <w:t>ary</w:t>
      </w:r>
      <w:r w:rsidRPr="002A7948">
        <w:rPr>
          <w:rFonts w:ascii="Times New Roman" w:hAnsi="Times New Roman" w:cs="Times New Roman"/>
          <w:sz w:val="24"/>
          <w:szCs w:val="24"/>
        </w:rPr>
        <w:t xml:space="preserve"> </w:t>
      </w:r>
      <w:r w:rsidR="005E7AF4">
        <w:rPr>
          <w:rFonts w:ascii="Times New Roman" w:hAnsi="Times New Roman" w:cs="Times New Roman"/>
          <w:sz w:val="24"/>
          <w:szCs w:val="24"/>
        </w:rPr>
        <w:t>Material File 1</w:t>
      </w:r>
    </w:p>
    <w:p w14:paraId="2493BF3A" w14:textId="77777777" w:rsidR="002A7948" w:rsidRPr="002A7948" w:rsidRDefault="002A7948" w:rsidP="00E85F6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6E65517" w14:textId="453F8F78" w:rsidR="00B15692" w:rsidRPr="00817637" w:rsidRDefault="00B15692" w:rsidP="00817637">
      <w:pPr>
        <w:pStyle w:val="NoSpacing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17637">
        <w:rPr>
          <w:rFonts w:ascii="Times New Roman" w:hAnsi="Times New Roman" w:cs="Times New Roman"/>
          <w:b/>
          <w:bCs/>
          <w:sz w:val="24"/>
          <w:szCs w:val="24"/>
        </w:rPr>
        <w:t>Military Healthcare Professionals Relational Coordination, Job Satisfaction,</w:t>
      </w:r>
    </w:p>
    <w:p w14:paraId="7871AA8F" w14:textId="3D4F5C48" w:rsidR="00947B81" w:rsidRDefault="00B15692" w:rsidP="00817637">
      <w:pPr>
        <w:pStyle w:val="NoSpacing"/>
        <w:jc w:val="center"/>
      </w:pPr>
      <w:r w:rsidRPr="00817637">
        <w:rPr>
          <w:rFonts w:ascii="Times New Roman" w:hAnsi="Times New Roman" w:cs="Times New Roman"/>
          <w:b/>
          <w:bCs/>
          <w:sz w:val="24"/>
          <w:szCs w:val="24"/>
        </w:rPr>
        <w:t>and Retention</w:t>
      </w:r>
      <w:r w:rsidR="00EB7C80" w:rsidRPr="00817637">
        <w:rPr>
          <w:rFonts w:ascii="Times New Roman" w:hAnsi="Times New Roman" w:cs="Times New Roman"/>
          <w:b/>
          <w:bCs/>
          <w:sz w:val="24"/>
          <w:szCs w:val="24"/>
        </w:rPr>
        <w:t xml:space="preserve"> Survey</w:t>
      </w:r>
      <w:bookmarkEnd w:id="0"/>
    </w:p>
    <w:p w14:paraId="4FEB3AF3" w14:textId="5D6065BB" w:rsidR="00D35663" w:rsidRPr="00E572A7" w:rsidRDefault="00D35663" w:rsidP="00E276A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0"/>
        </w:rPr>
      </w:pPr>
    </w:p>
    <w:p w14:paraId="2186693F" w14:textId="2EFA532E" w:rsidR="00D469BC" w:rsidRPr="00D469BC" w:rsidRDefault="00D469BC" w:rsidP="00CD7737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0"/>
        </w:rPr>
      </w:pPr>
      <w:r w:rsidRPr="00D469BC">
        <w:rPr>
          <w:rFonts w:ascii="Times New Roman" w:eastAsia="Times New Roman" w:hAnsi="Times New Roman" w:cs="Times New Roman"/>
          <w:b/>
          <w:sz w:val="24"/>
          <w:szCs w:val="20"/>
        </w:rPr>
        <w:t>Frequent Communication</w:t>
      </w:r>
    </w:p>
    <w:p w14:paraId="1C197F2C" w14:textId="6407DEC6" w:rsidR="00CD7737" w:rsidRPr="003A01CC" w:rsidRDefault="003A01CC" w:rsidP="003A01CC">
      <w:pPr>
        <w:rPr>
          <w:rFonts w:ascii="Times New Roman" w:eastAsia="Times New Roman" w:hAnsi="Times New Roman" w:cs="Times New Roman"/>
          <w:sz w:val="24"/>
          <w:szCs w:val="20"/>
        </w:rPr>
      </w:pPr>
      <w:r w:rsidRPr="003A01CC">
        <w:rPr>
          <w:rFonts w:ascii="Times New Roman" w:eastAsia="Times New Roman" w:hAnsi="Times New Roman" w:cs="Times New Roman"/>
          <w:sz w:val="24"/>
          <w:szCs w:val="20"/>
        </w:rPr>
        <w:t xml:space="preserve">How </w:t>
      </w:r>
      <w:r w:rsidRPr="003A01CC">
        <w:rPr>
          <w:rFonts w:ascii="Times New Roman" w:eastAsia="Times New Roman" w:hAnsi="Times New Roman" w:cs="Times New Roman"/>
          <w:b/>
          <w:bCs/>
          <w:sz w:val="24"/>
          <w:szCs w:val="20"/>
        </w:rPr>
        <w:t xml:space="preserve">frequently </w:t>
      </w:r>
      <w:r w:rsidRPr="003A01CC">
        <w:rPr>
          <w:rFonts w:ascii="Times New Roman" w:eastAsia="Times New Roman" w:hAnsi="Times New Roman" w:cs="Times New Roman"/>
          <w:sz w:val="24"/>
          <w:szCs w:val="20"/>
        </w:rPr>
        <w:t xml:space="preserve">do </w:t>
      </w:r>
      <w:r w:rsidR="00EB7C80">
        <w:rPr>
          <w:rFonts w:ascii="Times New Roman" w:eastAsia="Times New Roman" w:hAnsi="Times New Roman" w:cs="Times New Roman"/>
          <w:sz w:val="24"/>
          <w:szCs w:val="20"/>
        </w:rPr>
        <w:t>people</w:t>
      </w:r>
      <w:r w:rsidRPr="003A01CC">
        <w:rPr>
          <w:rFonts w:ascii="Times New Roman" w:eastAsia="Times New Roman" w:hAnsi="Times New Roman" w:cs="Times New Roman"/>
          <w:sz w:val="24"/>
          <w:szCs w:val="20"/>
        </w:rPr>
        <w:t xml:space="preserve"> in</w:t>
      </w:r>
      <w:r w:rsidR="00EB7C80">
        <w:rPr>
          <w:rFonts w:ascii="Times New Roman" w:eastAsia="Times New Roman" w:hAnsi="Times New Roman" w:cs="Times New Roman"/>
          <w:sz w:val="24"/>
          <w:szCs w:val="20"/>
        </w:rPr>
        <w:t xml:space="preserve"> each of</w:t>
      </w:r>
      <w:r w:rsidRPr="003A01CC">
        <w:rPr>
          <w:rFonts w:ascii="Times New Roman" w:eastAsia="Times New Roman" w:hAnsi="Times New Roman" w:cs="Times New Roman"/>
          <w:sz w:val="24"/>
          <w:szCs w:val="20"/>
        </w:rPr>
        <w:t xml:space="preserve"> these groups communicate with you about </w:t>
      </w:r>
      <w:r w:rsidRPr="00EB7C80">
        <w:rPr>
          <w:rFonts w:ascii="Times New Roman" w:eastAsia="Times New Roman" w:hAnsi="Times New Roman" w:cs="Times New Roman"/>
          <w:b/>
          <w:bCs/>
          <w:sz w:val="24"/>
          <w:szCs w:val="20"/>
        </w:rPr>
        <w:t>patient care</w:t>
      </w:r>
      <w:r w:rsidRPr="003A01CC">
        <w:rPr>
          <w:rFonts w:ascii="Times New Roman" w:eastAsia="Times New Roman" w:hAnsi="Times New Roman" w:cs="Times New Roman"/>
          <w:sz w:val="24"/>
          <w:szCs w:val="20"/>
        </w:rPr>
        <w:t>?</w:t>
      </w:r>
    </w:p>
    <w:p w14:paraId="3C8D52C4" w14:textId="4FA3C7B5" w:rsidR="00CD7737" w:rsidRPr="00CD7737" w:rsidRDefault="00CD7737" w:rsidP="00CD7737">
      <w:pPr>
        <w:pStyle w:val="ListParagraph"/>
        <w:jc w:val="both"/>
        <w:rPr>
          <w:rFonts w:ascii="Times New Roman" w:eastAsia="Times New Roman" w:hAnsi="Times New Roman" w:cs="Times New Roman"/>
          <w:i/>
          <w:sz w:val="24"/>
          <w:szCs w:val="20"/>
        </w:rPr>
      </w:pPr>
      <w:bookmarkStart w:id="2" w:name="_Hlk9350176"/>
      <w:r w:rsidRPr="00CD7737">
        <w:rPr>
          <w:rFonts w:ascii="Times New Roman" w:eastAsia="Times New Roman" w:hAnsi="Times New Roman" w:cs="Times New Roman"/>
          <w:i/>
          <w:sz w:val="24"/>
          <w:szCs w:val="20"/>
        </w:rPr>
        <w:t xml:space="preserve">When answering this question, be sure to consider all forms of communication, including in-person </w:t>
      </w:r>
    </w:p>
    <w:p w14:paraId="7D2C9C13" w14:textId="21BC4988" w:rsidR="00E276A7" w:rsidRDefault="00CD7737" w:rsidP="00CD7737">
      <w:pPr>
        <w:pStyle w:val="ListParagraph"/>
        <w:jc w:val="both"/>
        <w:rPr>
          <w:rFonts w:ascii="Times New Roman" w:eastAsia="Times New Roman" w:hAnsi="Times New Roman" w:cs="Times New Roman"/>
          <w:i/>
          <w:sz w:val="24"/>
          <w:szCs w:val="20"/>
        </w:rPr>
      </w:pPr>
      <w:r w:rsidRPr="00CD7737">
        <w:rPr>
          <w:rFonts w:ascii="Times New Roman" w:eastAsia="Times New Roman" w:hAnsi="Times New Roman" w:cs="Times New Roman"/>
          <w:i/>
          <w:sz w:val="24"/>
          <w:szCs w:val="20"/>
        </w:rPr>
        <w:t>meetings, phone calls, e-mails, etc.</w:t>
      </w:r>
      <w:bookmarkEnd w:id="2"/>
    </w:p>
    <w:p w14:paraId="3156F9BD" w14:textId="77777777" w:rsidR="00B15692" w:rsidRPr="00B15692" w:rsidRDefault="00B15692" w:rsidP="00B15692">
      <w:pPr>
        <w:pStyle w:val="ListParagraph"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0"/>
        </w:rPr>
      </w:pPr>
      <w:r w:rsidRPr="00B15692">
        <w:rPr>
          <w:rFonts w:ascii="Times New Roman" w:eastAsia="Times New Roman" w:hAnsi="Times New Roman" w:cs="Times New Roman"/>
          <w:b/>
          <w:bCs/>
          <w:i/>
          <w:sz w:val="24"/>
          <w:szCs w:val="20"/>
        </w:rPr>
        <w:t>Select the Not Applicable (N/A) answer choice if interaction with the workgroup/individual listed is</w:t>
      </w:r>
    </w:p>
    <w:p w14:paraId="4F5DAAD1" w14:textId="70B7955C" w:rsidR="00B15692" w:rsidRPr="00B15692" w:rsidRDefault="00B15692" w:rsidP="00B15692">
      <w:pPr>
        <w:pStyle w:val="ListParagraph"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0"/>
        </w:rPr>
      </w:pPr>
      <w:r w:rsidRPr="00B15692">
        <w:rPr>
          <w:rFonts w:ascii="Times New Roman" w:eastAsia="Times New Roman" w:hAnsi="Times New Roman" w:cs="Times New Roman"/>
          <w:b/>
          <w:bCs/>
          <w:i/>
          <w:sz w:val="24"/>
          <w:szCs w:val="20"/>
        </w:rPr>
        <w:t>not needed with your role or if you do not wish to answer this question.</w:t>
      </w:r>
    </w:p>
    <w:tbl>
      <w:tblPr>
        <w:tblW w:w="963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80"/>
        <w:gridCol w:w="1080"/>
        <w:gridCol w:w="900"/>
        <w:gridCol w:w="1476"/>
        <w:gridCol w:w="774"/>
        <w:gridCol w:w="1260"/>
        <w:gridCol w:w="1260"/>
      </w:tblGrid>
      <w:tr w:rsidR="00B15692" w:rsidRPr="00E276A7" w14:paraId="22FE782D" w14:textId="1673A8B0" w:rsidTr="00B15692">
        <w:tc>
          <w:tcPr>
            <w:tcW w:w="2880" w:type="dxa"/>
            <w:shd w:val="clear" w:color="000000" w:fill="FFFFFF"/>
          </w:tcPr>
          <w:p w14:paraId="336C76CB" w14:textId="70C735F0" w:rsidR="00B15692" w:rsidRPr="00E276A7" w:rsidRDefault="00B15692" w:rsidP="00B15692">
            <w:pPr>
              <w:keepNext/>
              <w:spacing w:after="0" w:line="240" w:lineRule="auto"/>
              <w:outlineLvl w:val="2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PN</w:t>
            </w:r>
            <w:r w:rsidR="008869D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’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="008869D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Licensed Practical Nurses)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14:paraId="6316272E" w14:textId="239D6F65" w:rsidR="00B15692" w:rsidRPr="00E276A7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 Nearly Enough</w:t>
            </w:r>
          </w:p>
          <w:p w14:paraId="63E9FCF4" w14:textId="77777777" w:rsidR="00B15692" w:rsidRPr="00E276A7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14:paraId="229A1667" w14:textId="2199095B" w:rsidR="00B15692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</w:t>
            </w:r>
          </w:p>
          <w:p w14:paraId="0708B53D" w14:textId="3D03FD9B" w:rsidR="00B15692" w:rsidRPr="00E276A7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ough</w:t>
            </w:r>
          </w:p>
          <w:p w14:paraId="0C5A2744" w14:textId="77777777" w:rsidR="00B15692" w:rsidRPr="00E276A7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476" w:type="dxa"/>
            <w:shd w:val="clear" w:color="000000" w:fill="FFFFFF"/>
            <w:vAlign w:val="bottom"/>
          </w:tcPr>
          <w:p w14:paraId="79A117DE" w14:textId="68E2A5F6" w:rsidR="00B15692" w:rsidRPr="00E276A7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ust the Right Amount</w:t>
            </w:r>
          </w:p>
          <w:p w14:paraId="341D9A62" w14:textId="77777777" w:rsidR="00B15692" w:rsidRPr="00E276A7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774" w:type="dxa"/>
            <w:shd w:val="clear" w:color="000000" w:fill="FFFFFF"/>
            <w:vAlign w:val="bottom"/>
          </w:tcPr>
          <w:p w14:paraId="6EB86975" w14:textId="041C39AC" w:rsidR="00B15692" w:rsidRPr="00E276A7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o </w:t>
            </w: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Often</w:t>
            </w:r>
          </w:p>
          <w:p w14:paraId="33B28EC3" w14:textId="77777777" w:rsidR="00B15692" w:rsidRPr="00E276A7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14:paraId="641B9FFC" w14:textId="01FB0310" w:rsidR="00B15692" w:rsidRPr="00E276A7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ch Too Often</w:t>
            </w:r>
          </w:p>
          <w:p w14:paraId="12D57BE3" w14:textId="77777777" w:rsidR="00B15692" w:rsidRPr="00E276A7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14:paraId="5BB38BD3" w14:textId="16DA532E" w:rsidR="00B15692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</w:p>
          <w:p w14:paraId="50B5C45B" w14:textId="442DEE19" w:rsidR="00B15692" w:rsidRPr="00E276A7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plicable</w:t>
            </w:r>
          </w:p>
          <w:p w14:paraId="2C99865F" w14:textId="12080A27" w:rsidR="00B15692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  <w:tr w:rsidR="00B15692" w:rsidRPr="00E276A7" w14:paraId="63B5AAF6" w14:textId="2536124C" w:rsidTr="00B15692">
        <w:tc>
          <w:tcPr>
            <w:tcW w:w="2880" w:type="dxa"/>
          </w:tcPr>
          <w:p w14:paraId="17551F7B" w14:textId="275160F7" w:rsidR="00B15692" w:rsidRPr="00E276A7" w:rsidRDefault="00B15692" w:rsidP="00B156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N</w:t>
            </w:r>
            <w:r w:rsidR="008869D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’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="008869D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Registered Nurses)</w:t>
            </w:r>
          </w:p>
          <w:p w14:paraId="37A56FF3" w14:textId="77777777" w:rsidR="00B15692" w:rsidRPr="00E276A7" w:rsidRDefault="00B15692" w:rsidP="00B156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60C494F1" w14:textId="0C9AB107" w:rsidR="00B15692" w:rsidRPr="00E276A7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791E">
              <w:rPr>
                <w:rFonts w:ascii="Times New Roman" w:eastAsia="Times New Roman" w:hAnsi="Times New Roman" w:cs="Times New Roman"/>
                <w:sz w:val="20"/>
                <w:szCs w:val="20"/>
              </w:rPr>
              <w:t>Not Nearly Enough</w:t>
            </w:r>
          </w:p>
          <w:p w14:paraId="7092CF51" w14:textId="77777777" w:rsidR="00B15692" w:rsidRPr="00E276A7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900" w:type="dxa"/>
            <w:vAlign w:val="bottom"/>
          </w:tcPr>
          <w:p w14:paraId="04B4D22E" w14:textId="77777777" w:rsidR="00B15692" w:rsidRPr="0072791E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79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</w:t>
            </w:r>
          </w:p>
          <w:p w14:paraId="4B285A99" w14:textId="333C2342" w:rsidR="00B15692" w:rsidRPr="00E276A7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791E">
              <w:rPr>
                <w:rFonts w:ascii="Times New Roman" w:eastAsia="Times New Roman" w:hAnsi="Times New Roman" w:cs="Times New Roman"/>
                <w:sz w:val="20"/>
                <w:szCs w:val="20"/>
              </w:rPr>
              <w:t>Enough</w:t>
            </w:r>
          </w:p>
          <w:p w14:paraId="6628894E" w14:textId="77777777" w:rsidR="00B15692" w:rsidRPr="00E276A7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476" w:type="dxa"/>
            <w:vAlign w:val="bottom"/>
          </w:tcPr>
          <w:p w14:paraId="3C285A7D" w14:textId="7B37D772" w:rsidR="00B15692" w:rsidRPr="00E276A7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791E">
              <w:rPr>
                <w:rFonts w:ascii="Times New Roman" w:eastAsia="Times New Roman" w:hAnsi="Times New Roman" w:cs="Times New Roman"/>
                <w:sz w:val="20"/>
                <w:szCs w:val="20"/>
              </w:rPr>
              <w:t>Just the Right Amount</w:t>
            </w:r>
          </w:p>
          <w:p w14:paraId="73244F7D" w14:textId="77777777" w:rsidR="00B15692" w:rsidRPr="00E276A7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774" w:type="dxa"/>
            <w:vAlign w:val="bottom"/>
          </w:tcPr>
          <w:p w14:paraId="530A65B2" w14:textId="1DCE604B" w:rsidR="00B15692" w:rsidRPr="00E276A7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o </w:t>
            </w: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Often</w:t>
            </w:r>
          </w:p>
          <w:p w14:paraId="50EC3E19" w14:textId="77777777" w:rsidR="00B15692" w:rsidRPr="00E276A7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vAlign w:val="bottom"/>
          </w:tcPr>
          <w:p w14:paraId="12171628" w14:textId="29F83AA9" w:rsidR="00B15692" w:rsidRPr="00E276A7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791E">
              <w:rPr>
                <w:rFonts w:ascii="Times New Roman" w:eastAsia="Times New Roman" w:hAnsi="Times New Roman" w:cs="Times New Roman"/>
                <w:sz w:val="20"/>
                <w:szCs w:val="20"/>
              </w:rPr>
              <w:t>Much Too Often</w:t>
            </w:r>
          </w:p>
          <w:p w14:paraId="1AB9C48A" w14:textId="77777777" w:rsidR="00B15692" w:rsidRPr="00E276A7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vAlign w:val="bottom"/>
          </w:tcPr>
          <w:p w14:paraId="597A2E3E" w14:textId="2928C063" w:rsidR="00B15692" w:rsidRPr="00E276A7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F3BDCB9" w14:textId="77777777" w:rsidR="00B15692" w:rsidRPr="00B15692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692"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</w:p>
          <w:p w14:paraId="668FA808" w14:textId="77777777" w:rsidR="00B15692" w:rsidRPr="00B15692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692">
              <w:rPr>
                <w:rFonts w:ascii="Times New Roman" w:eastAsia="Times New Roman" w:hAnsi="Times New Roman" w:cs="Times New Roman"/>
                <w:sz w:val="20"/>
                <w:szCs w:val="20"/>
              </w:rPr>
              <w:t>Applicable</w:t>
            </w:r>
          </w:p>
          <w:p w14:paraId="4F404748" w14:textId="3F4CE394" w:rsidR="00B15692" w:rsidRPr="0072791E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  <w:tr w:rsidR="00B15692" w:rsidRPr="00E276A7" w14:paraId="1ED83162" w14:textId="192C0152" w:rsidTr="00B15692">
        <w:tc>
          <w:tcPr>
            <w:tcW w:w="2880" w:type="dxa"/>
          </w:tcPr>
          <w:p w14:paraId="4B6C8E7C" w14:textId="77777777" w:rsidR="00B15692" w:rsidRPr="00E276A7" w:rsidRDefault="00B15692" w:rsidP="00B156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idents</w:t>
            </w:r>
          </w:p>
        </w:tc>
        <w:tc>
          <w:tcPr>
            <w:tcW w:w="1080" w:type="dxa"/>
            <w:vAlign w:val="bottom"/>
          </w:tcPr>
          <w:p w14:paraId="1EA31333" w14:textId="6B4A9CA9" w:rsidR="00B15692" w:rsidRPr="00E276A7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791E">
              <w:rPr>
                <w:rFonts w:ascii="Times New Roman" w:eastAsia="Times New Roman" w:hAnsi="Times New Roman" w:cs="Times New Roman"/>
                <w:sz w:val="20"/>
                <w:szCs w:val="20"/>
              </w:rPr>
              <w:t>Not Nearly Enough</w:t>
            </w:r>
          </w:p>
          <w:p w14:paraId="7124516F" w14:textId="77777777" w:rsidR="00B15692" w:rsidRPr="00E276A7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900" w:type="dxa"/>
            <w:vAlign w:val="bottom"/>
          </w:tcPr>
          <w:p w14:paraId="4C358908" w14:textId="77777777" w:rsidR="00B15692" w:rsidRPr="0072791E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79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</w:t>
            </w:r>
          </w:p>
          <w:p w14:paraId="1954FB39" w14:textId="0AE3DB92" w:rsidR="00B15692" w:rsidRPr="00E276A7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791E">
              <w:rPr>
                <w:rFonts w:ascii="Times New Roman" w:eastAsia="Times New Roman" w:hAnsi="Times New Roman" w:cs="Times New Roman"/>
                <w:sz w:val="20"/>
                <w:szCs w:val="20"/>
              </w:rPr>
              <w:t>Enou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  <w:p w14:paraId="6C3682C2" w14:textId="77777777" w:rsidR="00B15692" w:rsidRPr="00E276A7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476" w:type="dxa"/>
            <w:vAlign w:val="bottom"/>
          </w:tcPr>
          <w:p w14:paraId="02435081" w14:textId="681332B9" w:rsidR="00B15692" w:rsidRPr="00E276A7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791E">
              <w:rPr>
                <w:rFonts w:ascii="Times New Roman" w:eastAsia="Times New Roman" w:hAnsi="Times New Roman" w:cs="Times New Roman"/>
                <w:sz w:val="20"/>
                <w:szCs w:val="20"/>
              </w:rPr>
              <w:t>Just the Right Amount</w:t>
            </w:r>
          </w:p>
          <w:p w14:paraId="6B741A6F" w14:textId="77777777" w:rsidR="00B15692" w:rsidRPr="00E276A7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774" w:type="dxa"/>
            <w:vAlign w:val="bottom"/>
          </w:tcPr>
          <w:p w14:paraId="60270FA8" w14:textId="56F1E68E" w:rsidR="00B15692" w:rsidRPr="00E276A7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o </w:t>
            </w: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Often</w:t>
            </w:r>
          </w:p>
          <w:p w14:paraId="55909033" w14:textId="77777777" w:rsidR="00B15692" w:rsidRPr="00E276A7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vAlign w:val="bottom"/>
          </w:tcPr>
          <w:p w14:paraId="25F8CB25" w14:textId="53B65BA3" w:rsidR="00B15692" w:rsidRPr="00E276A7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791E">
              <w:rPr>
                <w:rFonts w:ascii="Times New Roman" w:eastAsia="Times New Roman" w:hAnsi="Times New Roman" w:cs="Times New Roman"/>
                <w:sz w:val="20"/>
                <w:szCs w:val="20"/>
              </w:rPr>
              <w:t>Much Too Often</w:t>
            </w:r>
          </w:p>
          <w:p w14:paraId="54962361" w14:textId="77777777" w:rsidR="00B15692" w:rsidRPr="00E276A7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vAlign w:val="bottom"/>
          </w:tcPr>
          <w:p w14:paraId="77F2AB14" w14:textId="77777777" w:rsidR="00B15692" w:rsidRPr="00B15692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692"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</w:p>
          <w:p w14:paraId="339A1A59" w14:textId="77777777" w:rsidR="00B15692" w:rsidRPr="00B15692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692">
              <w:rPr>
                <w:rFonts w:ascii="Times New Roman" w:eastAsia="Times New Roman" w:hAnsi="Times New Roman" w:cs="Times New Roman"/>
                <w:sz w:val="20"/>
                <w:szCs w:val="20"/>
              </w:rPr>
              <w:t>Applicable</w:t>
            </w:r>
          </w:p>
          <w:p w14:paraId="1C4579A8" w14:textId="7E9A8971" w:rsidR="00B15692" w:rsidRPr="0072791E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  <w:tr w:rsidR="00B15692" w:rsidRPr="00E276A7" w14:paraId="0838ADA8" w14:textId="27A0F8C6" w:rsidTr="00B15692">
        <w:tc>
          <w:tcPr>
            <w:tcW w:w="2880" w:type="dxa"/>
          </w:tcPr>
          <w:p w14:paraId="66EB3AB7" w14:textId="77777777" w:rsidR="00B15692" w:rsidRPr="00E276A7" w:rsidRDefault="00B15692" w:rsidP="00B156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ysicians</w:t>
            </w:r>
          </w:p>
        </w:tc>
        <w:tc>
          <w:tcPr>
            <w:tcW w:w="1080" w:type="dxa"/>
            <w:vAlign w:val="bottom"/>
          </w:tcPr>
          <w:p w14:paraId="69386E92" w14:textId="2E052962" w:rsidR="00B15692" w:rsidRPr="00E276A7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791E">
              <w:rPr>
                <w:rFonts w:ascii="Times New Roman" w:eastAsia="Times New Roman" w:hAnsi="Times New Roman" w:cs="Times New Roman"/>
                <w:sz w:val="20"/>
                <w:szCs w:val="20"/>
              </w:rPr>
              <w:t>Not Nearly Enough</w:t>
            </w:r>
          </w:p>
          <w:p w14:paraId="34F6CD0D" w14:textId="77777777" w:rsidR="00B15692" w:rsidRPr="00E276A7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900" w:type="dxa"/>
            <w:vAlign w:val="bottom"/>
          </w:tcPr>
          <w:p w14:paraId="502DDCAF" w14:textId="77777777" w:rsidR="00B15692" w:rsidRPr="0072791E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79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</w:t>
            </w:r>
          </w:p>
          <w:p w14:paraId="7B2548C8" w14:textId="78C21CAF" w:rsidR="00B15692" w:rsidRPr="00E276A7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791E">
              <w:rPr>
                <w:rFonts w:ascii="Times New Roman" w:eastAsia="Times New Roman" w:hAnsi="Times New Roman" w:cs="Times New Roman"/>
                <w:sz w:val="20"/>
                <w:szCs w:val="20"/>
              </w:rPr>
              <w:t>Enough</w:t>
            </w:r>
          </w:p>
          <w:p w14:paraId="6066116C" w14:textId="77777777" w:rsidR="00B15692" w:rsidRPr="00E276A7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476" w:type="dxa"/>
            <w:vAlign w:val="bottom"/>
          </w:tcPr>
          <w:p w14:paraId="46B7444F" w14:textId="551E295E" w:rsidR="00B15692" w:rsidRPr="00E276A7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791E">
              <w:rPr>
                <w:rFonts w:ascii="Times New Roman" w:eastAsia="Times New Roman" w:hAnsi="Times New Roman" w:cs="Times New Roman"/>
                <w:sz w:val="20"/>
                <w:szCs w:val="20"/>
              </w:rPr>
              <w:t>Just the Right Amou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  <w:p w14:paraId="7FC47000" w14:textId="77777777" w:rsidR="00B15692" w:rsidRPr="00E276A7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774" w:type="dxa"/>
            <w:vAlign w:val="bottom"/>
          </w:tcPr>
          <w:p w14:paraId="2E09A005" w14:textId="07EEE65B" w:rsidR="00B15692" w:rsidRPr="00E276A7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o O</w:t>
            </w: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ften</w:t>
            </w:r>
          </w:p>
          <w:p w14:paraId="424CA892" w14:textId="77777777" w:rsidR="00B15692" w:rsidRPr="00E276A7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vAlign w:val="bottom"/>
          </w:tcPr>
          <w:p w14:paraId="11EBD131" w14:textId="14F0EFC4" w:rsidR="00B15692" w:rsidRPr="00E276A7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791E">
              <w:rPr>
                <w:rFonts w:ascii="Times New Roman" w:eastAsia="Times New Roman" w:hAnsi="Times New Roman" w:cs="Times New Roman"/>
                <w:sz w:val="20"/>
                <w:szCs w:val="20"/>
              </w:rPr>
              <w:t>Much Too Often</w:t>
            </w:r>
          </w:p>
          <w:p w14:paraId="1EC50AB6" w14:textId="77777777" w:rsidR="00B15692" w:rsidRPr="00E276A7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vAlign w:val="bottom"/>
          </w:tcPr>
          <w:p w14:paraId="789D8EA0" w14:textId="77777777" w:rsidR="00B15692" w:rsidRPr="00B15692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692"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</w:p>
          <w:p w14:paraId="4F758ED4" w14:textId="77777777" w:rsidR="00B15692" w:rsidRPr="00B15692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692">
              <w:rPr>
                <w:rFonts w:ascii="Times New Roman" w:eastAsia="Times New Roman" w:hAnsi="Times New Roman" w:cs="Times New Roman"/>
                <w:sz w:val="20"/>
                <w:szCs w:val="20"/>
              </w:rPr>
              <w:t>Applicable</w:t>
            </w:r>
          </w:p>
          <w:p w14:paraId="5BBBA59F" w14:textId="1B557A16" w:rsidR="00B15692" w:rsidRPr="0072791E" w:rsidRDefault="00B15692" w:rsidP="00B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</w:tbl>
    <w:p w14:paraId="016AA8BA" w14:textId="77777777" w:rsidR="00E276A7" w:rsidRPr="00E276A7" w:rsidRDefault="00E276A7" w:rsidP="00E276A7">
      <w:pPr>
        <w:keepNext/>
        <w:spacing w:after="0" w:line="240" w:lineRule="auto"/>
        <w:outlineLvl w:val="1"/>
        <w:rPr>
          <w:rFonts w:ascii="Times New Roman" w:eastAsia="Times New Roman" w:hAnsi="Times New Roman" w:cs="Times New Roman"/>
          <w:b/>
          <w:sz w:val="24"/>
          <w:szCs w:val="20"/>
          <w:lang w:val="x-none" w:eastAsia="x-none"/>
        </w:rPr>
      </w:pPr>
    </w:p>
    <w:p w14:paraId="423874DD" w14:textId="283214C2" w:rsidR="00D469BC" w:rsidRPr="00D469BC" w:rsidRDefault="00E276A7" w:rsidP="00E276A7">
      <w:pPr>
        <w:keepNext/>
        <w:numPr>
          <w:ilvl w:val="0"/>
          <w:numId w:val="1"/>
        </w:numPr>
        <w:tabs>
          <w:tab w:val="left" w:pos="-360"/>
          <w:tab w:val="left" w:pos="360"/>
          <w:tab w:val="left" w:pos="1080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  <w:tab w:val="left" w:pos="9720"/>
        </w:tabs>
        <w:spacing w:after="0" w:line="240" w:lineRule="auto"/>
        <w:outlineLvl w:val="0"/>
        <w:rPr>
          <w:rFonts w:ascii="Times New Roman" w:eastAsia="Times New Roman" w:hAnsi="Times New Roman" w:cs="Times New Roman"/>
          <w:b/>
          <w:sz w:val="24"/>
          <w:szCs w:val="20"/>
          <w:lang w:val="x-none" w:eastAsia="x-none"/>
        </w:rPr>
      </w:pPr>
      <w:r w:rsidRPr="00E276A7"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  <w:t xml:space="preserve"> </w:t>
      </w:r>
      <w:r w:rsidR="00D469BC" w:rsidRPr="00D469BC">
        <w:rPr>
          <w:rFonts w:ascii="Times New Roman" w:eastAsia="Times New Roman" w:hAnsi="Times New Roman" w:cs="Times New Roman"/>
          <w:b/>
          <w:sz w:val="24"/>
          <w:szCs w:val="20"/>
          <w:lang w:eastAsia="x-none"/>
        </w:rPr>
        <w:t>Timely Communication</w:t>
      </w:r>
    </w:p>
    <w:p w14:paraId="30FC59E7" w14:textId="70CDB59A" w:rsidR="00CD7737" w:rsidRPr="003A01CC" w:rsidRDefault="003A01CC" w:rsidP="003A01CC">
      <w:pPr>
        <w:rPr>
          <w:rFonts w:ascii="Times New Roman" w:eastAsia="Times New Roman" w:hAnsi="Times New Roman" w:cs="Times New Roman"/>
          <w:i/>
          <w:sz w:val="24"/>
          <w:szCs w:val="20"/>
        </w:rPr>
      </w:pPr>
      <w:r w:rsidRPr="003A01CC">
        <w:rPr>
          <w:rFonts w:ascii="Times New Roman" w:eastAsia="Times New Roman" w:hAnsi="Times New Roman" w:cs="Times New Roman"/>
          <w:i/>
          <w:sz w:val="24"/>
          <w:szCs w:val="20"/>
        </w:rPr>
        <w:t xml:space="preserve">Do </w:t>
      </w:r>
      <w:r w:rsidR="00EB7C80">
        <w:rPr>
          <w:rFonts w:ascii="Times New Roman" w:eastAsia="Times New Roman" w:hAnsi="Times New Roman" w:cs="Times New Roman"/>
          <w:i/>
          <w:sz w:val="24"/>
          <w:szCs w:val="20"/>
        </w:rPr>
        <w:t>they</w:t>
      </w:r>
      <w:r w:rsidRPr="003A01CC">
        <w:rPr>
          <w:rFonts w:ascii="Times New Roman" w:eastAsia="Times New Roman" w:hAnsi="Times New Roman" w:cs="Times New Roman"/>
          <w:i/>
          <w:sz w:val="24"/>
          <w:szCs w:val="20"/>
        </w:rPr>
        <w:t xml:space="preserve"> communicate with you in a</w:t>
      </w:r>
      <w:r w:rsidRPr="003A01CC">
        <w:rPr>
          <w:rFonts w:ascii="Times New Roman" w:eastAsia="Times New Roman" w:hAnsi="Times New Roman" w:cs="Times New Roman"/>
          <w:b/>
          <w:bCs/>
          <w:i/>
          <w:sz w:val="24"/>
          <w:szCs w:val="20"/>
        </w:rPr>
        <w:t xml:space="preserve"> timely</w:t>
      </w:r>
      <w:r w:rsidRPr="003A01CC">
        <w:rPr>
          <w:rFonts w:ascii="Times New Roman" w:eastAsia="Times New Roman" w:hAnsi="Times New Roman" w:cs="Times New Roman"/>
          <w:i/>
          <w:sz w:val="24"/>
          <w:szCs w:val="20"/>
        </w:rPr>
        <w:t xml:space="preserve"> way about </w:t>
      </w:r>
      <w:r w:rsidRPr="00EB7C80">
        <w:rPr>
          <w:rFonts w:ascii="Times New Roman" w:eastAsia="Times New Roman" w:hAnsi="Times New Roman" w:cs="Times New Roman"/>
          <w:b/>
          <w:bCs/>
          <w:i/>
          <w:sz w:val="24"/>
          <w:szCs w:val="20"/>
        </w:rPr>
        <w:t>patient care</w:t>
      </w:r>
      <w:r w:rsidRPr="003A01CC">
        <w:rPr>
          <w:rFonts w:ascii="Times New Roman" w:eastAsia="Times New Roman" w:hAnsi="Times New Roman" w:cs="Times New Roman"/>
          <w:i/>
          <w:sz w:val="24"/>
          <w:szCs w:val="20"/>
        </w:rPr>
        <w:t xml:space="preserve">?  </w:t>
      </w:r>
    </w:p>
    <w:p w14:paraId="362CD30F" w14:textId="73E19ACB" w:rsidR="00CD7737" w:rsidRPr="00CD7737" w:rsidRDefault="00CD7737" w:rsidP="00CD7737">
      <w:pPr>
        <w:pStyle w:val="ListParagraph"/>
        <w:jc w:val="both"/>
        <w:rPr>
          <w:rFonts w:ascii="Times New Roman" w:eastAsia="Times New Roman" w:hAnsi="Times New Roman" w:cs="Times New Roman"/>
          <w:i/>
          <w:sz w:val="24"/>
          <w:szCs w:val="20"/>
        </w:rPr>
      </w:pPr>
      <w:r w:rsidRPr="00CD7737">
        <w:rPr>
          <w:rFonts w:ascii="Times New Roman" w:eastAsia="Times New Roman" w:hAnsi="Times New Roman" w:cs="Times New Roman"/>
          <w:i/>
          <w:sz w:val="24"/>
          <w:szCs w:val="20"/>
        </w:rPr>
        <w:t xml:space="preserve">When answering this question, be sure to consider all forms of communication, including in-person </w:t>
      </w:r>
    </w:p>
    <w:p w14:paraId="31F68670" w14:textId="79E479F0" w:rsidR="00E276A7" w:rsidRDefault="00CD7737" w:rsidP="00CD7737">
      <w:pPr>
        <w:pStyle w:val="ListParagraph"/>
        <w:jc w:val="both"/>
        <w:rPr>
          <w:rFonts w:ascii="Times New Roman" w:eastAsia="Times New Roman" w:hAnsi="Times New Roman" w:cs="Times New Roman"/>
          <w:i/>
          <w:sz w:val="24"/>
          <w:szCs w:val="20"/>
        </w:rPr>
      </w:pPr>
      <w:r w:rsidRPr="00CD7737">
        <w:rPr>
          <w:rFonts w:ascii="Times New Roman" w:eastAsia="Times New Roman" w:hAnsi="Times New Roman" w:cs="Times New Roman"/>
          <w:i/>
          <w:sz w:val="24"/>
          <w:szCs w:val="20"/>
        </w:rPr>
        <w:t>meetings, phone calls, e-mails, etc.</w:t>
      </w:r>
    </w:p>
    <w:p w14:paraId="5ACA5B3B" w14:textId="77777777" w:rsidR="00EB7C80" w:rsidRPr="00EB7C80" w:rsidRDefault="00EB7C80" w:rsidP="00EB7C80">
      <w:pPr>
        <w:pStyle w:val="ListParagraph"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0"/>
        </w:rPr>
      </w:pPr>
      <w:r w:rsidRPr="00EB7C80">
        <w:rPr>
          <w:rFonts w:ascii="Times New Roman" w:eastAsia="Times New Roman" w:hAnsi="Times New Roman" w:cs="Times New Roman"/>
          <w:b/>
          <w:bCs/>
          <w:i/>
          <w:sz w:val="24"/>
          <w:szCs w:val="20"/>
        </w:rPr>
        <w:t>Select the Not Applicable (N/A) answer choice if interaction with the workgroup/individual listed is</w:t>
      </w:r>
    </w:p>
    <w:p w14:paraId="4D26F4A2" w14:textId="201AD9C0" w:rsidR="00EB7C80" w:rsidRPr="00EB7C80" w:rsidRDefault="00EB7C80" w:rsidP="00EB7C80">
      <w:pPr>
        <w:pStyle w:val="ListParagraph"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0"/>
        </w:rPr>
      </w:pPr>
      <w:r w:rsidRPr="00EB7C80">
        <w:rPr>
          <w:rFonts w:ascii="Times New Roman" w:eastAsia="Times New Roman" w:hAnsi="Times New Roman" w:cs="Times New Roman"/>
          <w:b/>
          <w:bCs/>
          <w:i/>
          <w:sz w:val="24"/>
          <w:szCs w:val="20"/>
        </w:rPr>
        <w:t>not needed with your role or if you do not wish to answer this question.</w:t>
      </w:r>
    </w:p>
    <w:tbl>
      <w:tblPr>
        <w:tblW w:w="963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80"/>
        <w:gridCol w:w="1080"/>
        <w:gridCol w:w="900"/>
        <w:gridCol w:w="1476"/>
        <w:gridCol w:w="774"/>
        <w:gridCol w:w="1260"/>
        <w:gridCol w:w="1260"/>
      </w:tblGrid>
      <w:tr w:rsidR="00EB7C80" w:rsidRPr="00E276A7" w14:paraId="0555F74D" w14:textId="2B821900" w:rsidTr="00EB7C80">
        <w:tc>
          <w:tcPr>
            <w:tcW w:w="2880" w:type="dxa"/>
            <w:shd w:val="clear" w:color="000000" w:fill="FFFFFF"/>
          </w:tcPr>
          <w:p w14:paraId="59904955" w14:textId="4A257AF9" w:rsidR="00EB7C80" w:rsidRPr="00E276A7" w:rsidRDefault="00EB7C80" w:rsidP="00EB7C80">
            <w:pPr>
              <w:keepNext/>
              <w:spacing w:after="0" w:line="240" w:lineRule="auto"/>
              <w:outlineLvl w:val="2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PN</w:t>
            </w:r>
            <w:r w:rsidR="008869D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’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="008869D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Licensed Practical Nurses)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14:paraId="0F5A2922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  <w:p w14:paraId="10E8BC5F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14:paraId="4B8F32C5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Rarely</w:t>
            </w:r>
          </w:p>
          <w:p w14:paraId="4F9B9A7D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476" w:type="dxa"/>
            <w:shd w:val="clear" w:color="000000" w:fill="FFFFFF"/>
            <w:vAlign w:val="bottom"/>
          </w:tcPr>
          <w:p w14:paraId="1F828EF8" w14:textId="6F9D9C24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metimes</w:t>
            </w:r>
          </w:p>
          <w:p w14:paraId="6EB38699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774" w:type="dxa"/>
            <w:shd w:val="clear" w:color="000000" w:fill="FFFFFF"/>
            <w:vAlign w:val="bottom"/>
          </w:tcPr>
          <w:p w14:paraId="783F98DC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Often</w:t>
            </w:r>
          </w:p>
          <w:p w14:paraId="3AD824BC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14:paraId="11062108" w14:textId="010423E5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ways</w:t>
            </w:r>
          </w:p>
          <w:p w14:paraId="332DF67D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14:paraId="15ABE5A1" w14:textId="77777777" w:rsidR="00EB7C80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</w:p>
          <w:p w14:paraId="7E9517D8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plicable</w:t>
            </w:r>
          </w:p>
          <w:p w14:paraId="26530FD3" w14:textId="38C0A8D0" w:rsidR="00EB7C80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  <w:tr w:rsidR="00EB7C80" w:rsidRPr="00E276A7" w14:paraId="1939F79F" w14:textId="314FBACF" w:rsidTr="00EB7C80">
        <w:tc>
          <w:tcPr>
            <w:tcW w:w="2880" w:type="dxa"/>
          </w:tcPr>
          <w:p w14:paraId="4DFCE8F0" w14:textId="3BD907D7" w:rsidR="00EB7C80" w:rsidRPr="00E276A7" w:rsidRDefault="00EB7C80" w:rsidP="00EB7C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N</w:t>
            </w:r>
            <w:r w:rsidR="008869D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’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="008869D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Registered Nurses)</w:t>
            </w:r>
          </w:p>
          <w:p w14:paraId="7A812037" w14:textId="77777777" w:rsidR="00EB7C80" w:rsidRPr="00E276A7" w:rsidRDefault="00EB7C80" w:rsidP="00EB7C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46BDE6CD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  <w:p w14:paraId="7E4C1405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900" w:type="dxa"/>
            <w:vAlign w:val="bottom"/>
          </w:tcPr>
          <w:p w14:paraId="47A903F2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Rarely</w:t>
            </w:r>
          </w:p>
          <w:p w14:paraId="3A0925C5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476" w:type="dxa"/>
            <w:vAlign w:val="bottom"/>
          </w:tcPr>
          <w:p w14:paraId="0BFABBA7" w14:textId="62321FC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791E">
              <w:rPr>
                <w:rFonts w:ascii="Times New Roman" w:eastAsia="Times New Roman" w:hAnsi="Times New Roman" w:cs="Times New Roman"/>
                <w:sz w:val="20"/>
                <w:szCs w:val="20"/>
              </w:rPr>
              <w:t>Sometimes</w:t>
            </w:r>
          </w:p>
          <w:p w14:paraId="2CFDBB47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774" w:type="dxa"/>
            <w:vAlign w:val="bottom"/>
          </w:tcPr>
          <w:p w14:paraId="1D0662D2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Often</w:t>
            </w:r>
          </w:p>
          <w:p w14:paraId="1909C578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vAlign w:val="bottom"/>
          </w:tcPr>
          <w:p w14:paraId="26E94265" w14:textId="6AE4645E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791E">
              <w:rPr>
                <w:rFonts w:ascii="Times New Roman" w:eastAsia="Times New Roman" w:hAnsi="Times New Roman" w:cs="Times New Roman"/>
                <w:sz w:val="20"/>
                <w:szCs w:val="20"/>
              </w:rPr>
              <w:t>Always</w:t>
            </w:r>
          </w:p>
          <w:p w14:paraId="5DA4E033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vAlign w:val="bottom"/>
          </w:tcPr>
          <w:p w14:paraId="52190A67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5B0FF44" w14:textId="77777777" w:rsidR="00EB7C80" w:rsidRPr="00B15692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692"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</w:p>
          <w:p w14:paraId="123D921F" w14:textId="77777777" w:rsidR="00EB7C80" w:rsidRPr="00B15692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692">
              <w:rPr>
                <w:rFonts w:ascii="Times New Roman" w:eastAsia="Times New Roman" w:hAnsi="Times New Roman" w:cs="Times New Roman"/>
                <w:sz w:val="20"/>
                <w:szCs w:val="20"/>
              </w:rPr>
              <w:t>Applicable</w:t>
            </w:r>
          </w:p>
          <w:p w14:paraId="2E24B52A" w14:textId="5F1B6E80" w:rsidR="00EB7C80" w:rsidRPr="0072791E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  <w:tr w:rsidR="00EB7C80" w:rsidRPr="00E276A7" w14:paraId="4EA61D3E" w14:textId="53CA636C" w:rsidTr="00EB7C80">
        <w:tc>
          <w:tcPr>
            <w:tcW w:w="2880" w:type="dxa"/>
          </w:tcPr>
          <w:p w14:paraId="5FDD423C" w14:textId="77777777" w:rsidR="00EB7C80" w:rsidRPr="00E276A7" w:rsidRDefault="00EB7C80" w:rsidP="00EB7C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idents</w:t>
            </w:r>
          </w:p>
        </w:tc>
        <w:tc>
          <w:tcPr>
            <w:tcW w:w="1080" w:type="dxa"/>
            <w:vAlign w:val="bottom"/>
          </w:tcPr>
          <w:p w14:paraId="4642EFD5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  <w:p w14:paraId="10F797C6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900" w:type="dxa"/>
            <w:vAlign w:val="bottom"/>
          </w:tcPr>
          <w:p w14:paraId="05862ECC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Rarely</w:t>
            </w:r>
          </w:p>
          <w:p w14:paraId="07BDED81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476" w:type="dxa"/>
            <w:vAlign w:val="bottom"/>
          </w:tcPr>
          <w:p w14:paraId="1C4D137B" w14:textId="1C3D3ACD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791E">
              <w:rPr>
                <w:rFonts w:ascii="Times New Roman" w:eastAsia="Times New Roman" w:hAnsi="Times New Roman" w:cs="Times New Roman"/>
                <w:sz w:val="20"/>
                <w:szCs w:val="20"/>
              </w:rPr>
              <w:t>Sometimes</w:t>
            </w:r>
          </w:p>
          <w:p w14:paraId="53F11034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774" w:type="dxa"/>
            <w:vAlign w:val="bottom"/>
          </w:tcPr>
          <w:p w14:paraId="62076F68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Often</w:t>
            </w:r>
          </w:p>
          <w:p w14:paraId="5249E4C9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vAlign w:val="bottom"/>
          </w:tcPr>
          <w:p w14:paraId="77DAE475" w14:textId="3E94D5B9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791E">
              <w:rPr>
                <w:rFonts w:ascii="Times New Roman" w:eastAsia="Times New Roman" w:hAnsi="Times New Roman" w:cs="Times New Roman"/>
                <w:sz w:val="20"/>
                <w:szCs w:val="20"/>
              </w:rPr>
              <w:t>Always</w:t>
            </w:r>
          </w:p>
          <w:p w14:paraId="237B5CDC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vAlign w:val="bottom"/>
          </w:tcPr>
          <w:p w14:paraId="3A6B0A07" w14:textId="77777777" w:rsidR="00EB7C80" w:rsidRPr="00B15692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692"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</w:p>
          <w:p w14:paraId="376C8D1A" w14:textId="77777777" w:rsidR="00EB7C80" w:rsidRPr="00B15692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692">
              <w:rPr>
                <w:rFonts w:ascii="Times New Roman" w:eastAsia="Times New Roman" w:hAnsi="Times New Roman" w:cs="Times New Roman"/>
                <w:sz w:val="20"/>
                <w:szCs w:val="20"/>
              </w:rPr>
              <w:t>Applicable</w:t>
            </w:r>
          </w:p>
          <w:p w14:paraId="239DB0CE" w14:textId="5A6E0120" w:rsidR="00EB7C80" w:rsidRPr="0072791E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  <w:tr w:rsidR="00EB7C80" w:rsidRPr="00E276A7" w14:paraId="3BB29AAB" w14:textId="54E5569A" w:rsidTr="00EB7C80">
        <w:tc>
          <w:tcPr>
            <w:tcW w:w="2880" w:type="dxa"/>
          </w:tcPr>
          <w:p w14:paraId="55BCABA3" w14:textId="77777777" w:rsidR="00EB7C80" w:rsidRPr="00E276A7" w:rsidRDefault="00EB7C80" w:rsidP="00EB7C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ysicians</w:t>
            </w:r>
          </w:p>
        </w:tc>
        <w:tc>
          <w:tcPr>
            <w:tcW w:w="1080" w:type="dxa"/>
            <w:vAlign w:val="bottom"/>
          </w:tcPr>
          <w:p w14:paraId="42117D6F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  <w:p w14:paraId="3405D069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900" w:type="dxa"/>
            <w:vAlign w:val="bottom"/>
          </w:tcPr>
          <w:p w14:paraId="5E1911C0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Rarely</w:t>
            </w:r>
          </w:p>
          <w:p w14:paraId="02CAE924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476" w:type="dxa"/>
            <w:vAlign w:val="bottom"/>
          </w:tcPr>
          <w:p w14:paraId="3D5EBD41" w14:textId="2AACF10A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791E">
              <w:rPr>
                <w:rFonts w:ascii="Times New Roman" w:eastAsia="Times New Roman" w:hAnsi="Times New Roman" w:cs="Times New Roman"/>
                <w:sz w:val="20"/>
                <w:szCs w:val="20"/>
              </w:rPr>
              <w:t>Sometimes</w:t>
            </w:r>
          </w:p>
          <w:p w14:paraId="768F42C6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774" w:type="dxa"/>
            <w:vAlign w:val="bottom"/>
          </w:tcPr>
          <w:p w14:paraId="7101A6CE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Often</w:t>
            </w:r>
          </w:p>
          <w:p w14:paraId="676916DB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vAlign w:val="bottom"/>
          </w:tcPr>
          <w:p w14:paraId="459ED0A9" w14:textId="1B3F5B70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791E">
              <w:rPr>
                <w:rFonts w:ascii="Times New Roman" w:eastAsia="Times New Roman" w:hAnsi="Times New Roman" w:cs="Times New Roman"/>
                <w:sz w:val="20"/>
                <w:szCs w:val="20"/>
              </w:rPr>
              <w:t>Always</w:t>
            </w:r>
          </w:p>
          <w:p w14:paraId="78B7BBF5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vAlign w:val="bottom"/>
          </w:tcPr>
          <w:p w14:paraId="492E0AEE" w14:textId="77777777" w:rsidR="00EB7C80" w:rsidRPr="00B15692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692"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</w:p>
          <w:p w14:paraId="0666324B" w14:textId="77777777" w:rsidR="00EB7C80" w:rsidRPr="00B15692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692">
              <w:rPr>
                <w:rFonts w:ascii="Times New Roman" w:eastAsia="Times New Roman" w:hAnsi="Times New Roman" w:cs="Times New Roman"/>
                <w:sz w:val="20"/>
                <w:szCs w:val="20"/>
              </w:rPr>
              <w:t>Applicable</w:t>
            </w:r>
          </w:p>
          <w:p w14:paraId="2691039F" w14:textId="19A414F4" w:rsidR="00EB7C80" w:rsidRPr="0072791E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</w:tbl>
    <w:p w14:paraId="4E005A32" w14:textId="77777777" w:rsidR="00E276A7" w:rsidRPr="00E276A7" w:rsidRDefault="00E276A7" w:rsidP="00E276A7">
      <w:pPr>
        <w:keepNext/>
        <w:tabs>
          <w:tab w:val="left" w:pos="-360"/>
          <w:tab w:val="left" w:pos="360"/>
          <w:tab w:val="left" w:pos="1080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  <w:tab w:val="left" w:pos="9720"/>
        </w:tabs>
        <w:spacing w:after="0" w:line="240" w:lineRule="auto"/>
        <w:outlineLvl w:val="0"/>
        <w:rPr>
          <w:rFonts w:ascii="Times New Roman" w:eastAsia="Times New Roman" w:hAnsi="Times New Roman" w:cs="Times New Roman"/>
          <w:b/>
          <w:sz w:val="24"/>
          <w:szCs w:val="20"/>
          <w:lang w:val="x-none" w:eastAsia="x-none"/>
        </w:rPr>
      </w:pPr>
    </w:p>
    <w:p w14:paraId="517EDA85" w14:textId="77777777" w:rsidR="00EB7C80" w:rsidRPr="008869D4" w:rsidRDefault="00EB7C80">
      <w:pPr>
        <w:rPr>
          <w:rFonts w:ascii="Times New Roman" w:eastAsia="Times New Roman" w:hAnsi="Times New Roman" w:cs="Times New Roman"/>
          <w:bCs/>
          <w:sz w:val="20"/>
          <w:szCs w:val="20"/>
          <w:lang w:val="en" w:eastAsia="x-none"/>
        </w:rPr>
      </w:pPr>
      <w:bookmarkStart w:id="3" w:name="_Hlk32762910"/>
      <w:r w:rsidRPr="008869D4">
        <w:rPr>
          <w:rFonts w:ascii="Times New Roman" w:eastAsia="Times New Roman" w:hAnsi="Times New Roman" w:cs="Times New Roman"/>
          <w:bCs/>
          <w:sz w:val="20"/>
          <w:szCs w:val="20"/>
          <w:lang w:val="en" w:eastAsia="x-none"/>
        </w:rPr>
        <w:t>©Relational Coordination Analytics, Inc. All rights reserved worldwide. RC Survey 2.0. 2013-2020</w:t>
      </w:r>
    </w:p>
    <w:bookmarkEnd w:id="3"/>
    <w:p w14:paraId="05E63374" w14:textId="531BD389" w:rsidR="00EB7C80" w:rsidRPr="00EB7C80" w:rsidRDefault="00EB7C80" w:rsidP="002A7948">
      <w:pPr>
        <w:rPr>
          <w:rFonts w:ascii="Times New Roman" w:eastAsia="Times New Roman" w:hAnsi="Times New Roman" w:cs="Times New Roman"/>
          <w:b/>
          <w:bCs/>
          <w:sz w:val="24"/>
          <w:szCs w:val="20"/>
          <w:lang w:eastAsia="x-none"/>
        </w:rPr>
      </w:pPr>
      <w:r>
        <w:rPr>
          <w:rFonts w:ascii="Times New Roman" w:eastAsia="Times New Roman" w:hAnsi="Times New Roman" w:cs="Times New Roman"/>
          <w:bCs/>
          <w:sz w:val="24"/>
          <w:szCs w:val="20"/>
          <w:lang w:val="x-none" w:eastAsia="x-none"/>
        </w:rPr>
        <w:br w:type="page"/>
      </w:r>
      <w:bookmarkStart w:id="4" w:name="_Hlk32762994"/>
      <w:r w:rsidRPr="00EB7C80">
        <w:rPr>
          <w:rFonts w:ascii="Times New Roman" w:eastAsia="Times New Roman" w:hAnsi="Times New Roman" w:cs="Times New Roman"/>
          <w:b/>
          <w:bCs/>
          <w:sz w:val="24"/>
          <w:szCs w:val="20"/>
          <w:lang w:eastAsia="x-none"/>
        </w:rPr>
        <w:lastRenderedPageBreak/>
        <w:t>Military Healthcare Professionals Relational Coordination, Job Satisfaction,</w:t>
      </w:r>
    </w:p>
    <w:p w14:paraId="6B50AAA0" w14:textId="100C6B97" w:rsidR="00EB7C80" w:rsidRPr="00EB7C80" w:rsidRDefault="00EB7C80" w:rsidP="00EB7C80">
      <w:pPr>
        <w:keepNext/>
        <w:tabs>
          <w:tab w:val="left" w:pos="-360"/>
          <w:tab w:val="left" w:pos="360"/>
          <w:tab w:val="left" w:pos="1080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  <w:tab w:val="left" w:pos="9720"/>
        </w:tabs>
        <w:spacing w:after="0" w:line="240" w:lineRule="auto"/>
        <w:jc w:val="center"/>
        <w:outlineLvl w:val="0"/>
        <w:rPr>
          <w:rFonts w:ascii="Times New Roman" w:eastAsia="Times New Roman" w:hAnsi="Times New Roman" w:cs="Times New Roman"/>
          <w:b/>
          <w:bCs/>
          <w:sz w:val="24"/>
          <w:szCs w:val="20"/>
          <w:lang w:eastAsia="x-none"/>
        </w:rPr>
      </w:pPr>
      <w:r w:rsidRPr="00EB7C80">
        <w:rPr>
          <w:rFonts w:ascii="Times New Roman" w:eastAsia="Times New Roman" w:hAnsi="Times New Roman" w:cs="Times New Roman"/>
          <w:b/>
          <w:bCs/>
          <w:sz w:val="24"/>
          <w:szCs w:val="20"/>
          <w:lang w:eastAsia="x-none"/>
        </w:rPr>
        <w:t>and Retention</w:t>
      </w:r>
      <w:r>
        <w:rPr>
          <w:rFonts w:ascii="Times New Roman" w:eastAsia="Times New Roman" w:hAnsi="Times New Roman" w:cs="Times New Roman"/>
          <w:b/>
          <w:bCs/>
          <w:sz w:val="24"/>
          <w:szCs w:val="20"/>
          <w:lang w:eastAsia="x-none"/>
        </w:rPr>
        <w:t xml:space="preserve"> Survey</w:t>
      </w:r>
    </w:p>
    <w:bookmarkEnd w:id="4"/>
    <w:p w14:paraId="12A7313E" w14:textId="3318D8F0" w:rsidR="00EB7C80" w:rsidRPr="00EB7C80" w:rsidRDefault="00EB7C80" w:rsidP="00EB7C80">
      <w:pPr>
        <w:keepNext/>
        <w:tabs>
          <w:tab w:val="left" w:pos="-360"/>
          <w:tab w:val="left" w:pos="360"/>
          <w:tab w:val="left" w:pos="1080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  <w:tab w:val="left" w:pos="9720"/>
        </w:tabs>
        <w:spacing w:after="0" w:line="240" w:lineRule="auto"/>
        <w:jc w:val="center"/>
        <w:outlineLvl w:val="0"/>
        <w:rPr>
          <w:rFonts w:ascii="Times New Roman" w:eastAsia="Times New Roman" w:hAnsi="Times New Roman" w:cs="Times New Roman"/>
          <w:b/>
          <w:sz w:val="24"/>
          <w:szCs w:val="20"/>
          <w:lang w:val="x-none" w:eastAsia="x-none"/>
        </w:rPr>
      </w:pPr>
    </w:p>
    <w:p w14:paraId="45ABFBE8" w14:textId="78F96511" w:rsidR="00D469BC" w:rsidRPr="00D469BC" w:rsidRDefault="00D469BC" w:rsidP="00E276A7">
      <w:pPr>
        <w:keepNext/>
        <w:numPr>
          <w:ilvl w:val="0"/>
          <w:numId w:val="1"/>
        </w:numPr>
        <w:tabs>
          <w:tab w:val="left" w:pos="-360"/>
          <w:tab w:val="left" w:pos="360"/>
          <w:tab w:val="left" w:pos="1080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  <w:tab w:val="left" w:pos="9720"/>
        </w:tabs>
        <w:spacing w:after="0" w:line="240" w:lineRule="auto"/>
        <w:outlineLvl w:val="0"/>
        <w:rPr>
          <w:rFonts w:ascii="Times New Roman" w:eastAsia="Times New Roman" w:hAnsi="Times New Roman" w:cs="Times New Roman"/>
          <w:b/>
          <w:sz w:val="24"/>
          <w:szCs w:val="20"/>
          <w:lang w:val="x-none" w:eastAsia="x-none"/>
        </w:rPr>
      </w:pPr>
      <w:r w:rsidRPr="00D469BC">
        <w:rPr>
          <w:rFonts w:ascii="Times New Roman" w:eastAsia="Times New Roman" w:hAnsi="Times New Roman" w:cs="Times New Roman"/>
          <w:b/>
          <w:bCs/>
          <w:sz w:val="24"/>
          <w:szCs w:val="20"/>
          <w:lang w:eastAsia="x-none"/>
        </w:rPr>
        <w:t>Accurate Communication</w:t>
      </w:r>
    </w:p>
    <w:p w14:paraId="7E910D4C" w14:textId="4961B731" w:rsidR="00E276A7" w:rsidRDefault="00E276A7" w:rsidP="00D469BC">
      <w:pPr>
        <w:keepNext/>
        <w:tabs>
          <w:tab w:val="left" w:pos="-360"/>
          <w:tab w:val="left" w:pos="360"/>
          <w:tab w:val="left" w:pos="1080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  <w:tab w:val="left" w:pos="9720"/>
        </w:tabs>
        <w:spacing w:after="0" w:line="240" w:lineRule="auto"/>
        <w:ind w:left="450"/>
        <w:outlineLvl w:val="0"/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</w:pPr>
      <w:r w:rsidRPr="00E276A7"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  <w:t xml:space="preserve">Do </w:t>
      </w:r>
      <w:r w:rsidR="00EB7C80">
        <w:rPr>
          <w:rFonts w:ascii="Times New Roman" w:eastAsia="Times New Roman" w:hAnsi="Times New Roman" w:cs="Times New Roman"/>
          <w:sz w:val="24"/>
          <w:szCs w:val="20"/>
          <w:lang w:eastAsia="x-none"/>
        </w:rPr>
        <w:t>they</w:t>
      </w:r>
      <w:r w:rsidRPr="00E276A7"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  <w:t xml:space="preserve"> </w:t>
      </w:r>
      <w:r w:rsidRPr="00EB7C80">
        <w:rPr>
          <w:rFonts w:ascii="Times New Roman" w:eastAsia="Times New Roman" w:hAnsi="Times New Roman" w:cs="Times New Roman"/>
          <w:b/>
          <w:bCs/>
          <w:sz w:val="24"/>
          <w:szCs w:val="20"/>
          <w:lang w:val="x-none" w:eastAsia="x-none"/>
        </w:rPr>
        <w:t>communicate</w:t>
      </w:r>
      <w:r w:rsidRPr="00E276A7"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  <w:t xml:space="preserve"> with you </w:t>
      </w:r>
      <w:r w:rsidRPr="00E276A7">
        <w:rPr>
          <w:rFonts w:ascii="Times New Roman" w:eastAsia="Times New Roman" w:hAnsi="Times New Roman" w:cs="Times New Roman"/>
          <w:i/>
          <w:sz w:val="24"/>
          <w:szCs w:val="20"/>
          <w:lang w:val="x-none" w:eastAsia="x-none"/>
        </w:rPr>
        <w:t>accurately</w:t>
      </w:r>
      <w:r w:rsidR="00D35663"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  <w:t xml:space="preserve"> about </w:t>
      </w:r>
      <w:r w:rsidRPr="00EB7C80">
        <w:rPr>
          <w:rFonts w:ascii="Times New Roman" w:eastAsia="Times New Roman" w:hAnsi="Times New Roman" w:cs="Times New Roman"/>
          <w:b/>
          <w:bCs/>
          <w:sz w:val="24"/>
          <w:szCs w:val="20"/>
          <w:lang w:val="x-none" w:eastAsia="x-none"/>
        </w:rPr>
        <w:t>patie</w:t>
      </w:r>
      <w:r w:rsidR="003A01CC" w:rsidRPr="00EB7C80">
        <w:rPr>
          <w:rFonts w:ascii="Times New Roman" w:eastAsia="Times New Roman" w:hAnsi="Times New Roman" w:cs="Times New Roman"/>
          <w:b/>
          <w:bCs/>
          <w:sz w:val="24"/>
          <w:szCs w:val="20"/>
          <w:lang w:eastAsia="x-none"/>
        </w:rPr>
        <w:t>nt care</w:t>
      </w:r>
      <w:r w:rsidRPr="00E276A7"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  <w:t>?</w:t>
      </w:r>
    </w:p>
    <w:p w14:paraId="5DA282A6" w14:textId="77777777" w:rsidR="00CD7737" w:rsidRDefault="00CD7737" w:rsidP="00CD7737">
      <w:pPr>
        <w:pStyle w:val="ListParagraph"/>
        <w:jc w:val="both"/>
        <w:rPr>
          <w:rFonts w:ascii="Times New Roman" w:eastAsia="Times New Roman" w:hAnsi="Times New Roman" w:cs="Times New Roman"/>
          <w:i/>
          <w:sz w:val="24"/>
          <w:szCs w:val="20"/>
        </w:rPr>
      </w:pPr>
    </w:p>
    <w:p w14:paraId="5B361D64" w14:textId="13D14075" w:rsidR="00CD7737" w:rsidRPr="00CD7737" w:rsidRDefault="00CD7737" w:rsidP="00CD7737">
      <w:pPr>
        <w:pStyle w:val="ListParagraph"/>
        <w:jc w:val="both"/>
        <w:rPr>
          <w:rFonts w:ascii="Times New Roman" w:eastAsia="Times New Roman" w:hAnsi="Times New Roman" w:cs="Times New Roman"/>
          <w:i/>
          <w:sz w:val="24"/>
          <w:szCs w:val="20"/>
        </w:rPr>
      </w:pPr>
      <w:r w:rsidRPr="00CD7737">
        <w:rPr>
          <w:rFonts w:ascii="Times New Roman" w:eastAsia="Times New Roman" w:hAnsi="Times New Roman" w:cs="Times New Roman"/>
          <w:i/>
          <w:sz w:val="24"/>
          <w:szCs w:val="20"/>
        </w:rPr>
        <w:t xml:space="preserve">When answering this question, be sure to consider all forms of communication, including in-person </w:t>
      </w:r>
    </w:p>
    <w:p w14:paraId="1DB81459" w14:textId="1F8CA676" w:rsidR="00D35663" w:rsidRDefault="00CD7737" w:rsidP="00CD7737">
      <w:pPr>
        <w:pStyle w:val="ListParagraph"/>
        <w:jc w:val="both"/>
        <w:rPr>
          <w:rFonts w:ascii="Times New Roman" w:eastAsia="Times New Roman" w:hAnsi="Times New Roman" w:cs="Times New Roman"/>
          <w:i/>
          <w:sz w:val="24"/>
          <w:szCs w:val="20"/>
        </w:rPr>
      </w:pPr>
      <w:r w:rsidRPr="00CD7737">
        <w:rPr>
          <w:rFonts w:ascii="Times New Roman" w:eastAsia="Times New Roman" w:hAnsi="Times New Roman" w:cs="Times New Roman"/>
          <w:i/>
          <w:sz w:val="24"/>
          <w:szCs w:val="20"/>
        </w:rPr>
        <w:t>meetings, phone calls, e-mails, etc.</w:t>
      </w:r>
    </w:p>
    <w:p w14:paraId="189F613A" w14:textId="77777777" w:rsidR="00EB7C80" w:rsidRPr="00EB7C80" w:rsidRDefault="00EB7C80" w:rsidP="00EB7C80">
      <w:pPr>
        <w:pStyle w:val="ListParagraph"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0"/>
        </w:rPr>
      </w:pPr>
      <w:r w:rsidRPr="00EB7C80">
        <w:rPr>
          <w:rFonts w:ascii="Times New Roman" w:eastAsia="Times New Roman" w:hAnsi="Times New Roman" w:cs="Times New Roman"/>
          <w:b/>
          <w:bCs/>
          <w:i/>
          <w:sz w:val="24"/>
          <w:szCs w:val="20"/>
        </w:rPr>
        <w:t>Select the Not Applicable (N/A) answer choice if interaction with the workgroup/individual listed is</w:t>
      </w:r>
    </w:p>
    <w:p w14:paraId="71DACB64" w14:textId="35619DE0" w:rsidR="00EB7C80" w:rsidRPr="00EB7C80" w:rsidRDefault="00EB7C80" w:rsidP="00EB7C80">
      <w:pPr>
        <w:pStyle w:val="ListParagraph"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0"/>
        </w:rPr>
      </w:pPr>
      <w:r w:rsidRPr="00EB7C80">
        <w:rPr>
          <w:rFonts w:ascii="Times New Roman" w:eastAsia="Times New Roman" w:hAnsi="Times New Roman" w:cs="Times New Roman"/>
          <w:b/>
          <w:bCs/>
          <w:i/>
          <w:sz w:val="24"/>
          <w:szCs w:val="20"/>
        </w:rPr>
        <w:t>not needed with your role or if you do not wish to answer this question.</w:t>
      </w:r>
    </w:p>
    <w:tbl>
      <w:tblPr>
        <w:tblW w:w="963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80"/>
        <w:gridCol w:w="1080"/>
        <w:gridCol w:w="900"/>
        <w:gridCol w:w="1476"/>
        <w:gridCol w:w="774"/>
        <w:gridCol w:w="1260"/>
        <w:gridCol w:w="1260"/>
      </w:tblGrid>
      <w:tr w:rsidR="00EB7C80" w:rsidRPr="00E276A7" w14:paraId="35449837" w14:textId="1D6E4510" w:rsidTr="00EB7C80">
        <w:tc>
          <w:tcPr>
            <w:tcW w:w="2880" w:type="dxa"/>
            <w:shd w:val="clear" w:color="000000" w:fill="FFFFFF"/>
          </w:tcPr>
          <w:p w14:paraId="39F15800" w14:textId="4A3D6125" w:rsidR="00EB7C80" w:rsidRPr="00E276A7" w:rsidRDefault="00EB7C80" w:rsidP="00EB7C80">
            <w:pPr>
              <w:keepNext/>
              <w:spacing w:after="0" w:line="240" w:lineRule="auto"/>
              <w:outlineLvl w:val="2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PN</w:t>
            </w:r>
            <w:r w:rsidR="008869D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’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="008869D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Licensed Practical Nurses)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14:paraId="7AC9BE48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  <w:p w14:paraId="2895B888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14:paraId="12D5144C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Rarely</w:t>
            </w:r>
          </w:p>
          <w:p w14:paraId="137867C0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476" w:type="dxa"/>
            <w:shd w:val="clear" w:color="000000" w:fill="FFFFFF"/>
            <w:vAlign w:val="bottom"/>
          </w:tcPr>
          <w:p w14:paraId="0D30F6D0" w14:textId="5720F42F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5E6">
              <w:rPr>
                <w:rFonts w:ascii="Times New Roman" w:eastAsia="Times New Roman" w:hAnsi="Times New Roman" w:cs="Times New Roman"/>
                <w:sz w:val="20"/>
                <w:szCs w:val="20"/>
              </w:rPr>
              <w:t>Sometimes</w:t>
            </w:r>
          </w:p>
          <w:p w14:paraId="2A7936AC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774" w:type="dxa"/>
            <w:shd w:val="clear" w:color="000000" w:fill="FFFFFF"/>
            <w:vAlign w:val="bottom"/>
          </w:tcPr>
          <w:p w14:paraId="0733254D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Often</w:t>
            </w:r>
          </w:p>
          <w:p w14:paraId="502AB305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14:paraId="11229B90" w14:textId="3511FB91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5E6">
              <w:rPr>
                <w:rFonts w:ascii="Times New Roman" w:eastAsia="Times New Roman" w:hAnsi="Times New Roman" w:cs="Times New Roman"/>
                <w:sz w:val="20"/>
                <w:szCs w:val="20"/>
              </w:rPr>
              <w:t>Always</w:t>
            </w:r>
          </w:p>
          <w:p w14:paraId="77B6A77F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14:paraId="23EC1F49" w14:textId="77777777" w:rsidR="00EB7C80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</w:p>
          <w:p w14:paraId="3478F828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plicable</w:t>
            </w:r>
          </w:p>
          <w:p w14:paraId="23902CB1" w14:textId="1FD4D8B2" w:rsidR="00EB7C80" w:rsidRPr="00E065E6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  <w:tr w:rsidR="00EB7C80" w:rsidRPr="00E276A7" w14:paraId="101E2129" w14:textId="2EF711BA" w:rsidTr="00EB7C80">
        <w:tc>
          <w:tcPr>
            <w:tcW w:w="2880" w:type="dxa"/>
          </w:tcPr>
          <w:p w14:paraId="2390512C" w14:textId="5A3B4F45" w:rsidR="00EB7C80" w:rsidRPr="00E276A7" w:rsidRDefault="00EB7C80" w:rsidP="00EB7C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N</w:t>
            </w:r>
            <w:r w:rsidR="008869D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’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="008869D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Registered Nurses)</w:t>
            </w:r>
          </w:p>
          <w:p w14:paraId="7286BAA1" w14:textId="77777777" w:rsidR="00EB7C80" w:rsidRPr="00E276A7" w:rsidRDefault="00EB7C80" w:rsidP="00EB7C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35B2B4CA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  <w:p w14:paraId="23CE7E6E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900" w:type="dxa"/>
            <w:vAlign w:val="bottom"/>
          </w:tcPr>
          <w:p w14:paraId="43D4FBA8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Rarely</w:t>
            </w:r>
          </w:p>
          <w:p w14:paraId="5CC730A0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476" w:type="dxa"/>
            <w:vAlign w:val="bottom"/>
          </w:tcPr>
          <w:p w14:paraId="60A146BC" w14:textId="04324CA3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5E6">
              <w:rPr>
                <w:rFonts w:ascii="Times New Roman" w:eastAsia="Times New Roman" w:hAnsi="Times New Roman" w:cs="Times New Roman"/>
                <w:sz w:val="20"/>
                <w:szCs w:val="20"/>
              </w:rPr>
              <w:t>Sometimes</w:t>
            </w:r>
          </w:p>
          <w:p w14:paraId="2623879F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774" w:type="dxa"/>
            <w:vAlign w:val="bottom"/>
          </w:tcPr>
          <w:p w14:paraId="3C1692C3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Often</w:t>
            </w:r>
          </w:p>
          <w:p w14:paraId="49091EED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vAlign w:val="bottom"/>
          </w:tcPr>
          <w:p w14:paraId="7DF44D00" w14:textId="2DA8FEFC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5E6">
              <w:rPr>
                <w:rFonts w:ascii="Times New Roman" w:eastAsia="Times New Roman" w:hAnsi="Times New Roman" w:cs="Times New Roman"/>
                <w:sz w:val="20"/>
                <w:szCs w:val="20"/>
              </w:rPr>
              <w:t>Always</w:t>
            </w:r>
          </w:p>
          <w:p w14:paraId="203AF037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vAlign w:val="bottom"/>
          </w:tcPr>
          <w:p w14:paraId="4389E70D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C71B504" w14:textId="77777777" w:rsidR="00EB7C80" w:rsidRPr="00B15692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692"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</w:p>
          <w:p w14:paraId="513A2561" w14:textId="77777777" w:rsidR="00EB7C80" w:rsidRPr="00B15692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692">
              <w:rPr>
                <w:rFonts w:ascii="Times New Roman" w:eastAsia="Times New Roman" w:hAnsi="Times New Roman" w:cs="Times New Roman"/>
                <w:sz w:val="20"/>
                <w:szCs w:val="20"/>
              </w:rPr>
              <w:t>Applicable</w:t>
            </w:r>
          </w:p>
          <w:p w14:paraId="7DB3EC43" w14:textId="3EB8ECA7" w:rsidR="00EB7C80" w:rsidRPr="00E065E6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  <w:tr w:rsidR="00EB7C80" w:rsidRPr="00E276A7" w14:paraId="674DE3A1" w14:textId="773E05F9" w:rsidTr="00EB7C80">
        <w:tc>
          <w:tcPr>
            <w:tcW w:w="2880" w:type="dxa"/>
          </w:tcPr>
          <w:p w14:paraId="6EEAD7B1" w14:textId="77777777" w:rsidR="00EB7C80" w:rsidRPr="00E276A7" w:rsidRDefault="00EB7C80" w:rsidP="00EB7C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idents</w:t>
            </w:r>
          </w:p>
        </w:tc>
        <w:tc>
          <w:tcPr>
            <w:tcW w:w="1080" w:type="dxa"/>
            <w:vAlign w:val="bottom"/>
          </w:tcPr>
          <w:p w14:paraId="42618B2D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  <w:p w14:paraId="33250A26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900" w:type="dxa"/>
            <w:vAlign w:val="bottom"/>
          </w:tcPr>
          <w:p w14:paraId="2F03349D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Rarely</w:t>
            </w:r>
          </w:p>
          <w:p w14:paraId="29063896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476" w:type="dxa"/>
            <w:vAlign w:val="bottom"/>
          </w:tcPr>
          <w:p w14:paraId="6EB5AC41" w14:textId="2D869C18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5E6">
              <w:rPr>
                <w:rFonts w:ascii="Times New Roman" w:eastAsia="Times New Roman" w:hAnsi="Times New Roman" w:cs="Times New Roman"/>
                <w:sz w:val="20"/>
                <w:szCs w:val="20"/>
              </w:rPr>
              <w:t>Sometimes</w:t>
            </w:r>
          </w:p>
          <w:p w14:paraId="4A9E2AAE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774" w:type="dxa"/>
            <w:vAlign w:val="bottom"/>
          </w:tcPr>
          <w:p w14:paraId="30D832CC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Often</w:t>
            </w:r>
          </w:p>
          <w:p w14:paraId="712190ED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vAlign w:val="bottom"/>
          </w:tcPr>
          <w:p w14:paraId="2FC1C59E" w14:textId="656AE88C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5E6">
              <w:rPr>
                <w:rFonts w:ascii="Times New Roman" w:eastAsia="Times New Roman" w:hAnsi="Times New Roman" w:cs="Times New Roman"/>
                <w:sz w:val="20"/>
                <w:szCs w:val="20"/>
              </w:rPr>
              <w:t>Always</w:t>
            </w:r>
          </w:p>
          <w:p w14:paraId="37C6F911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vAlign w:val="bottom"/>
          </w:tcPr>
          <w:p w14:paraId="575BAA84" w14:textId="77777777" w:rsidR="00EB7C80" w:rsidRPr="00B15692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692"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</w:p>
          <w:p w14:paraId="72A980B6" w14:textId="77777777" w:rsidR="00EB7C80" w:rsidRPr="00B15692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692">
              <w:rPr>
                <w:rFonts w:ascii="Times New Roman" w:eastAsia="Times New Roman" w:hAnsi="Times New Roman" w:cs="Times New Roman"/>
                <w:sz w:val="20"/>
                <w:szCs w:val="20"/>
              </w:rPr>
              <w:t>Applicable</w:t>
            </w:r>
          </w:p>
          <w:p w14:paraId="76747728" w14:textId="6BBBC27F" w:rsidR="00EB7C80" w:rsidRPr="00E065E6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  <w:tr w:rsidR="00EB7C80" w:rsidRPr="00E276A7" w14:paraId="06047E11" w14:textId="18BBA1A0" w:rsidTr="00EB7C80">
        <w:tc>
          <w:tcPr>
            <w:tcW w:w="2880" w:type="dxa"/>
          </w:tcPr>
          <w:p w14:paraId="32228B41" w14:textId="77777777" w:rsidR="00EB7C80" w:rsidRPr="00E276A7" w:rsidRDefault="00EB7C80" w:rsidP="00EB7C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ysicians</w:t>
            </w:r>
          </w:p>
        </w:tc>
        <w:tc>
          <w:tcPr>
            <w:tcW w:w="1080" w:type="dxa"/>
            <w:vAlign w:val="bottom"/>
          </w:tcPr>
          <w:p w14:paraId="72450870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  <w:p w14:paraId="5D61A9FF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900" w:type="dxa"/>
            <w:vAlign w:val="bottom"/>
          </w:tcPr>
          <w:p w14:paraId="06C3787A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Rarely</w:t>
            </w:r>
          </w:p>
          <w:p w14:paraId="13F195D2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476" w:type="dxa"/>
            <w:vAlign w:val="bottom"/>
          </w:tcPr>
          <w:p w14:paraId="360D674A" w14:textId="20D248C9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5E6">
              <w:rPr>
                <w:rFonts w:ascii="Times New Roman" w:eastAsia="Times New Roman" w:hAnsi="Times New Roman" w:cs="Times New Roman"/>
                <w:sz w:val="20"/>
                <w:szCs w:val="20"/>
              </w:rPr>
              <w:t>Sometimes</w:t>
            </w:r>
          </w:p>
          <w:p w14:paraId="3B405F18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774" w:type="dxa"/>
            <w:vAlign w:val="bottom"/>
          </w:tcPr>
          <w:p w14:paraId="2F8CF40F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Often</w:t>
            </w:r>
          </w:p>
          <w:p w14:paraId="4D7BC335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vAlign w:val="bottom"/>
          </w:tcPr>
          <w:p w14:paraId="1FFCA757" w14:textId="40D94DD4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5E6">
              <w:rPr>
                <w:rFonts w:ascii="Times New Roman" w:eastAsia="Times New Roman" w:hAnsi="Times New Roman" w:cs="Times New Roman"/>
                <w:sz w:val="20"/>
                <w:szCs w:val="20"/>
              </w:rPr>
              <w:t>Always</w:t>
            </w:r>
          </w:p>
          <w:p w14:paraId="3AAC7B57" w14:textId="77777777" w:rsidR="00EB7C80" w:rsidRPr="00E276A7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vAlign w:val="bottom"/>
          </w:tcPr>
          <w:p w14:paraId="1D21700F" w14:textId="77777777" w:rsidR="00EB7C80" w:rsidRPr="00B15692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692"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</w:p>
          <w:p w14:paraId="26D4B4E9" w14:textId="77777777" w:rsidR="00EB7C80" w:rsidRPr="00B15692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692">
              <w:rPr>
                <w:rFonts w:ascii="Times New Roman" w:eastAsia="Times New Roman" w:hAnsi="Times New Roman" w:cs="Times New Roman"/>
                <w:sz w:val="20"/>
                <w:szCs w:val="20"/>
              </w:rPr>
              <w:t>Applicable</w:t>
            </w:r>
          </w:p>
          <w:p w14:paraId="0A126768" w14:textId="492D10BB" w:rsidR="00EB7C80" w:rsidRPr="00E065E6" w:rsidRDefault="00EB7C80" w:rsidP="00EB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</w:tbl>
    <w:p w14:paraId="3A9DB1FC" w14:textId="77777777" w:rsidR="00EB7C80" w:rsidRDefault="00EB7C80" w:rsidP="00EB7C8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5B9B1CE" w14:textId="67BFBE81" w:rsidR="00892C2F" w:rsidRPr="00EB7C80" w:rsidRDefault="00D469BC" w:rsidP="00EB7C80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EB7C80">
        <w:rPr>
          <w:rFonts w:ascii="Times New Roman" w:eastAsia="Times New Roman" w:hAnsi="Times New Roman" w:cs="Times New Roman"/>
          <w:b/>
          <w:sz w:val="24"/>
          <w:szCs w:val="20"/>
          <w:lang w:eastAsia="x-none"/>
        </w:rPr>
        <w:t>Problem-Solving Communication</w:t>
      </w:r>
    </w:p>
    <w:p w14:paraId="76B9209B" w14:textId="7BF2D0DC" w:rsidR="00CD7737" w:rsidRPr="0044330D" w:rsidRDefault="00E276A7" w:rsidP="0044330D">
      <w:pPr>
        <w:pStyle w:val="ListParagraph"/>
        <w:ind w:left="450"/>
        <w:rPr>
          <w:rFonts w:ascii="Times New Roman" w:eastAsia="Times New Roman" w:hAnsi="Times New Roman" w:cs="Times New Roman"/>
          <w:b/>
          <w:sz w:val="24"/>
          <w:szCs w:val="20"/>
          <w:lang w:val="x-none" w:eastAsia="x-none"/>
        </w:rPr>
      </w:pPr>
      <w:r w:rsidRPr="00892C2F"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  <w:t>When</w:t>
      </w:r>
      <w:r w:rsidR="00E065E6" w:rsidRPr="00892C2F">
        <w:rPr>
          <w:rFonts w:ascii="Times New Roman" w:eastAsia="Times New Roman" w:hAnsi="Times New Roman" w:cs="Times New Roman"/>
          <w:sz w:val="24"/>
          <w:szCs w:val="20"/>
          <w:lang w:eastAsia="x-none"/>
        </w:rPr>
        <w:t xml:space="preserve"> there is a </w:t>
      </w:r>
      <w:r w:rsidRPr="00892C2F"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  <w:t xml:space="preserve">problem </w:t>
      </w:r>
      <w:r w:rsidR="00E065E6" w:rsidRPr="00892C2F">
        <w:rPr>
          <w:rFonts w:ascii="Times New Roman" w:eastAsia="Times New Roman" w:hAnsi="Times New Roman" w:cs="Times New Roman"/>
          <w:sz w:val="24"/>
          <w:szCs w:val="20"/>
          <w:lang w:eastAsia="x-none"/>
        </w:rPr>
        <w:t>with</w:t>
      </w:r>
      <w:r w:rsidR="00D35663" w:rsidRPr="00892C2F"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  <w:t xml:space="preserve"> </w:t>
      </w:r>
      <w:r w:rsidR="00E065E6" w:rsidRPr="00923620">
        <w:rPr>
          <w:rFonts w:ascii="Times New Roman" w:eastAsia="Times New Roman" w:hAnsi="Times New Roman" w:cs="Times New Roman"/>
          <w:b/>
          <w:bCs/>
          <w:sz w:val="24"/>
          <w:szCs w:val="20"/>
          <w:lang w:eastAsia="x-none"/>
        </w:rPr>
        <w:t>patient care</w:t>
      </w:r>
      <w:r w:rsidRPr="00923620">
        <w:rPr>
          <w:rFonts w:ascii="Times New Roman" w:eastAsia="Times New Roman" w:hAnsi="Times New Roman" w:cs="Times New Roman"/>
          <w:b/>
          <w:bCs/>
          <w:sz w:val="24"/>
          <w:szCs w:val="20"/>
          <w:lang w:val="x-none" w:eastAsia="x-none"/>
        </w:rPr>
        <w:t>,</w:t>
      </w:r>
      <w:r w:rsidRPr="00892C2F"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  <w:t xml:space="preserve"> do</w:t>
      </w:r>
      <w:r w:rsidR="00923620">
        <w:rPr>
          <w:rFonts w:ascii="Times New Roman" w:eastAsia="Times New Roman" w:hAnsi="Times New Roman" w:cs="Times New Roman"/>
          <w:sz w:val="24"/>
          <w:szCs w:val="20"/>
          <w:lang w:eastAsia="x-none"/>
        </w:rPr>
        <w:t xml:space="preserve"> people</w:t>
      </w:r>
      <w:r w:rsidRPr="00892C2F"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  <w:t xml:space="preserve"> in</w:t>
      </w:r>
      <w:r w:rsidR="00923620">
        <w:rPr>
          <w:rFonts w:ascii="Times New Roman" w:eastAsia="Times New Roman" w:hAnsi="Times New Roman" w:cs="Times New Roman"/>
          <w:sz w:val="24"/>
          <w:szCs w:val="20"/>
          <w:lang w:eastAsia="x-none"/>
        </w:rPr>
        <w:t xml:space="preserve"> each of</w:t>
      </w:r>
      <w:r w:rsidRPr="00892C2F"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  <w:t xml:space="preserve"> these groups </w:t>
      </w:r>
      <w:r w:rsidR="00E065E6" w:rsidRPr="00892C2F">
        <w:rPr>
          <w:rFonts w:ascii="Times New Roman" w:eastAsia="Times New Roman" w:hAnsi="Times New Roman" w:cs="Times New Roman"/>
          <w:sz w:val="24"/>
          <w:szCs w:val="20"/>
          <w:lang w:eastAsia="x-none"/>
        </w:rPr>
        <w:t xml:space="preserve">blame others or </w:t>
      </w:r>
      <w:r w:rsidRPr="00892C2F"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  <w:t xml:space="preserve">work with you to </w:t>
      </w:r>
      <w:r w:rsidRPr="00923620">
        <w:rPr>
          <w:rFonts w:ascii="Times New Roman" w:eastAsia="Times New Roman" w:hAnsi="Times New Roman" w:cs="Times New Roman"/>
          <w:b/>
          <w:bCs/>
          <w:i/>
          <w:sz w:val="24"/>
          <w:szCs w:val="20"/>
          <w:lang w:val="x-none" w:eastAsia="x-none"/>
        </w:rPr>
        <w:t xml:space="preserve">solve </w:t>
      </w:r>
      <w:r w:rsidRPr="00892C2F">
        <w:rPr>
          <w:rFonts w:ascii="Times New Roman" w:eastAsia="Times New Roman" w:hAnsi="Times New Roman" w:cs="Times New Roman"/>
          <w:i/>
          <w:sz w:val="24"/>
          <w:szCs w:val="20"/>
          <w:lang w:val="x-none" w:eastAsia="x-none"/>
        </w:rPr>
        <w:t>the problem</w:t>
      </w:r>
      <w:r w:rsidRPr="00892C2F"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  <w:t>?</w:t>
      </w:r>
    </w:p>
    <w:p w14:paraId="00BE7698" w14:textId="77777777" w:rsidR="00CD7737" w:rsidRPr="00CD7737" w:rsidRDefault="00CD7737" w:rsidP="00CD7737">
      <w:pPr>
        <w:keepNext/>
        <w:tabs>
          <w:tab w:val="left" w:pos="-360"/>
          <w:tab w:val="left" w:pos="360"/>
          <w:tab w:val="left" w:pos="1080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  <w:tab w:val="left" w:pos="9720"/>
        </w:tabs>
        <w:spacing w:after="0" w:line="240" w:lineRule="auto"/>
        <w:ind w:left="450"/>
        <w:outlineLvl w:val="0"/>
        <w:rPr>
          <w:rFonts w:ascii="Times New Roman" w:eastAsia="Times New Roman" w:hAnsi="Times New Roman" w:cs="Times New Roman"/>
          <w:i/>
          <w:sz w:val="24"/>
          <w:szCs w:val="20"/>
          <w:lang w:eastAsia="x-none"/>
        </w:rPr>
      </w:pPr>
      <w:r w:rsidRPr="00CD7737">
        <w:rPr>
          <w:rFonts w:ascii="Times New Roman" w:eastAsia="Times New Roman" w:hAnsi="Times New Roman" w:cs="Times New Roman"/>
          <w:i/>
          <w:sz w:val="24"/>
          <w:szCs w:val="20"/>
          <w:lang w:eastAsia="x-none"/>
        </w:rPr>
        <w:t xml:space="preserve">When answering this question, be sure to consider all forms of communication, including in-person </w:t>
      </w:r>
    </w:p>
    <w:p w14:paraId="15A4B004" w14:textId="5BFC5E88" w:rsidR="00CD7737" w:rsidRDefault="00CD7737" w:rsidP="00CD7737">
      <w:pPr>
        <w:keepNext/>
        <w:tabs>
          <w:tab w:val="left" w:pos="-360"/>
          <w:tab w:val="left" w:pos="360"/>
          <w:tab w:val="left" w:pos="1080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  <w:tab w:val="left" w:pos="9720"/>
        </w:tabs>
        <w:spacing w:after="0" w:line="240" w:lineRule="auto"/>
        <w:ind w:left="450"/>
        <w:outlineLvl w:val="0"/>
        <w:rPr>
          <w:rFonts w:ascii="Times New Roman" w:eastAsia="Times New Roman" w:hAnsi="Times New Roman" w:cs="Times New Roman"/>
          <w:i/>
          <w:sz w:val="24"/>
          <w:szCs w:val="20"/>
          <w:lang w:eastAsia="x-none"/>
        </w:rPr>
      </w:pPr>
      <w:r w:rsidRPr="00CD7737">
        <w:rPr>
          <w:rFonts w:ascii="Times New Roman" w:eastAsia="Times New Roman" w:hAnsi="Times New Roman" w:cs="Times New Roman"/>
          <w:i/>
          <w:sz w:val="24"/>
          <w:szCs w:val="20"/>
          <w:lang w:eastAsia="x-none"/>
        </w:rPr>
        <w:t>meetings, phone calls, e-mails, etc.</w:t>
      </w:r>
    </w:p>
    <w:p w14:paraId="0F7EDC52" w14:textId="77777777" w:rsidR="00923620" w:rsidRPr="00923620" w:rsidRDefault="00923620" w:rsidP="00923620">
      <w:pPr>
        <w:keepNext/>
        <w:tabs>
          <w:tab w:val="left" w:pos="-360"/>
          <w:tab w:val="left" w:pos="360"/>
          <w:tab w:val="left" w:pos="1080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  <w:tab w:val="left" w:pos="9720"/>
        </w:tabs>
        <w:spacing w:after="0" w:line="240" w:lineRule="auto"/>
        <w:ind w:left="450"/>
        <w:outlineLvl w:val="0"/>
        <w:rPr>
          <w:rFonts w:ascii="Times New Roman" w:eastAsia="Times New Roman" w:hAnsi="Times New Roman" w:cs="Times New Roman"/>
          <w:b/>
          <w:bCs/>
          <w:i/>
          <w:sz w:val="24"/>
          <w:szCs w:val="20"/>
          <w:lang w:eastAsia="x-none"/>
        </w:rPr>
      </w:pPr>
      <w:r w:rsidRPr="00923620">
        <w:rPr>
          <w:rFonts w:ascii="Times New Roman" w:eastAsia="Times New Roman" w:hAnsi="Times New Roman" w:cs="Times New Roman"/>
          <w:b/>
          <w:bCs/>
          <w:i/>
          <w:sz w:val="24"/>
          <w:szCs w:val="20"/>
          <w:lang w:eastAsia="x-none"/>
        </w:rPr>
        <w:t>Select the Not Applicable (N/A) answer choice if interaction with the workgroup/individual listed is</w:t>
      </w:r>
    </w:p>
    <w:p w14:paraId="7BC37313" w14:textId="10D6EA18" w:rsidR="00923620" w:rsidRPr="00923620" w:rsidRDefault="00923620" w:rsidP="00923620">
      <w:pPr>
        <w:keepNext/>
        <w:tabs>
          <w:tab w:val="left" w:pos="-360"/>
          <w:tab w:val="left" w:pos="360"/>
          <w:tab w:val="left" w:pos="1080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  <w:tab w:val="left" w:pos="9720"/>
        </w:tabs>
        <w:spacing w:after="0" w:line="240" w:lineRule="auto"/>
        <w:ind w:left="450"/>
        <w:outlineLvl w:val="0"/>
        <w:rPr>
          <w:rFonts w:ascii="Times New Roman" w:eastAsia="Times New Roman" w:hAnsi="Times New Roman" w:cs="Times New Roman"/>
          <w:b/>
          <w:bCs/>
          <w:i/>
          <w:sz w:val="24"/>
          <w:szCs w:val="20"/>
          <w:lang w:eastAsia="x-none"/>
        </w:rPr>
      </w:pPr>
      <w:r w:rsidRPr="00923620">
        <w:rPr>
          <w:rFonts w:ascii="Times New Roman" w:eastAsia="Times New Roman" w:hAnsi="Times New Roman" w:cs="Times New Roman"/>
          <w:b/>
          <w:bCs/>
          <w:i/>
          <w:sz w:val="24"/>
          <w:szCs w:val="20"/>
          <w:lang w:eastAsia="x-none"/>
        </w:rPr>
        <w:t>not needed with your role or if you do not wish to answer this question.</w:t>
      </w:r>
    </w:p>
    <w:p w14:paraId="0D59C747" w14:textId="77777777" w:rsidR="00D35663" w:rsidRPr="00E276A7" w:rsidRDefault="00D35663" w:rsidP="00D35663">
      <w:pPr>
        <w:keepNext/>
        <w:tabs>
          <w:tab w:val="left" w:pos="-360"/>
          <w:tab w:val="left" w:pos="360"/>
          <w:tab w:val="left" w:pos="1080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  <w:tab w:val="left" w:pos="9720"/>
        </w:tabs>
        <w:spacing w:after="0" w:line="240" w:lineRule="auto"/>
        <w:ind w:left="450"/>
        <w:outlineLvl w:val="0"/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</w:pPr>
    </w:p>
    <w:tbl>
      <w:tblPr>
        <w:tblW w:w="95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80"/>
        <w:gridCol w:w="1080"/>
        <w:gridCol w:w="1237"/>
        <w:gridCol w:w="1139"/>
        <w:gridCol w:w="864"/>
        <w:gridCol w:w="1170"/>
        <w:gridCol w:w="1170"/>
      </w:tblGrid>
      <w:tr w:rsidR="00923620" w:rsidRPr="00E276A7" w14:paraId="721E88D3" w14:textId="3BC12B34" w:rsidTr="00923620">
        <w:trPr>
          <w:trHeight w:val="908"/>
        </w:trPr>
        <w:tc>
          <w:tcPr>
            <w:tcW w:w="2880" w:type="dxa"/>
            <w:shd w:val="clear" w:color="000000" w:fill="FFFFFF"/>
          </w:tcPr>
          <w:p w14:paraId="483E93E2" w14:textId="26932A19" w:rsidR="00923620" w:rsidRPr="00E276A7" w:rsidRDefault="00923620" w:rsidP="00923620">
            <w:pPr>
              <w:keepNext/>
              <w:spacing w:after="0" w:line="240" w:lineRule="auto"/>
              <w:outlineLvl w:val="2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PN</w:t>
            </w:r>
            <w:r w:rsidR="008869D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’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="008869D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Licensed Practical Nurses)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14:paraId="23BC1B92" w14:textId="312C3A00" w:rsidR="00923620" w:rsidRPr="00E276A7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ways Blame</w:t>
            </w:r>
          </w:p>
          <w:p w14:paraId="027A7B0C" w14:textId="77777777" w:rsidR="00923620" w:rsidRPr="00E276A7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37" w:type="dxa"/>
            <w:shd w:val="clear" w:color="000000" w:fill="FFFFFF"/>
            <w:vAlign w:val="bottom"/>
          </w:tcPr>
          <w:p w14:paraId="2F1A2F26" w14:textId="18CF88C6" w:rsidR="00923620" w:rsidRPr="00E276A7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stly Blame</w:t>
            </w:r>
          </w:p>
          <w:p w14:paraId="3A02E1EC" w14:textId="1A8F998D" w:rsidR="00923620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139" w:type="dxa"/>
            <w:shd w:val="clear" w:color="000000" w:fill="FFFFFF"/>
            <w:vAlign w:val="bottom"/>
          </w:tcPr>
          <w:p w14:paraId="41B6C3DA" w14:textId="3818DA9B" w:rsidR="00923620" w:rsidRPr="00E276A7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ither Blame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olve</w:t>
            </w:r>
          </w:p>
          <w:p w14:paraId="1B844BA1" w14:textId="77777777" w:rsidR="00923620" w:rsidRPr="00E276A7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14:paraId="3D561344" w14:textId="65A11D16" w:rsidR="00923620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stly</w:t>
            </w:r>
          </w:p>
          <w:p w14:paraId="70E5C35C" w14:textId="6F09E038" w:rsidR="00923620" w:rsidRPr="00E276A7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lve</w:t>
            </w:r>
          </w:p>
          <w:p w14:paraId="2A2DDEE3" w14:textId="77777777" w:rsidR="00923620" w:rsidRPr="00E276A7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170" w:type="dxa"/>
            <w:shd w:val="clear" w:color="000000" w:fill="FFFFFF"/>
            <w:vAlign w:val="bottom"/>
          </w:tcPr>
          <w:p w14:paraId="3CCC735F" w14:textId="0F78C744" w:rsidR="00923620" w:rsidRPr="00E276A7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ways Solve</w:t>
            </w:r>
          </w:p>
          <w:p w14:paraId="0A72D33D" w14:textId="77777777" w:rsidR="00923620" w:rsidRPr="00E276A7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170" w:type="dxa"/>
            <w:shd w:val="clear" w:color="000000" w:fill="FFFFFF"/>
            <w:vAlign w:val="bottom"/>
          </w:tcPr>
          <w:p w14:paraId="0C46C3C8" w14:textId="77777777" w:rsidR="00923620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</w:p>
          <w:p w14:paraId="11D19066" w14:textId="77777777" w:rsidR="00923620" w:rsidRPr="00E276A7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plicable</w:t>
            </w:r>
          </w:p>
          <w:p w14:paraId="32DA7E70" w14:textId="2F9D4A22" w:rsidR="00923620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  <w:tr w:rsidR="00923620" w:rsidRPr="00E276A7" w14:paraId="4FE26A86" w14:textId="1D19DDBD" w:rsidTr="00923620">
        <w:tc>
          <w:tcPr>
            <w:tcW w:w="2880" w:type="dxa"/>
          </w:tcPr>
          <w:p w14:paraId="1873F34D" w14:textId="0414E609" w:rsidR="00923620" w:rsidRPr="00E276A7" w:rsidRDefault="00923620" w:rsidP="00923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N</w:t>
            </w:r>
            <w:r w:rsidR="008869D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’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="008869D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Registered Nurses)</w:t>
            </w:r>
          </w:p>
          <w:p w14:paraId="33499323" w14:textId="77777777" w:rsidR="00923620" w:rsidRPr="00E276A7" w:rsidRDefault="00923620" w:rsidP="00923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289E681A" w14:textId="096E9D78" w:rsidR="00923620" w:rsidRPr="00E276A7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5E6">
              <w:rPr>
                <w:rFonts w:ascii="Times New Roman" w:eastAsia="Times New Roman" w:hAnsi="Times New Roman" w:cs="Times New Roman"/>
                <w:sz w:val="20"/>
                <w:szCs w:val="20"/>
              </w:rPr>
              <w:t>Always Blame</w:t>
            </w:r>
          </w:p>
          <w:p w14:paraId="600C84BC" w14:textId="77777777" w:rsidR="00923620" w:rsidRPr="00E276A7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37" w:type="dxa"/>
            <w:vAlign w:val="bottom"/>
          </w:tcPr>
          <w:p w14:paraId="12027A69" w14:textId="13303A1F" w:rsidR="00923620" w:rsidRPr="00E276A7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stly</w:t>
            </w:r>
            <w:r w:rsidRPr="00E065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lame</w:t>
            </w:r>
          </w:p>
          <w:p w14:paraId="2F391CB0" w14:textId="041ECCDD" w:rsidR="00923620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139" w:type="dxa"/>
            <w:vAlign w:val="bottom"/>
          </w:tcPr>
          <w:p w14:paraId="7D254121" w14:textId="66ED320A" w:rsidR="00923620" w:rsidRPr="00E276A7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7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ither Blame </w:t>
            </w:r>
            <w:proofErr w:type="gramStart"/>
            <w:r w:rsidRPr="00CD7737">
              <w:rPr>
                <w:rFonts w:ascii="Times New Roman" w:eastAsia="Times New Roman" w:hAnsi="Times New Roman" w:cs="Times New Roman"/>
                <w:sz w:val="20"/>
                <w:szCs w:val="20"/>
              </w:rPr>
              <w:t>Nor</w:t>
            </w:r>
            <w:proofErr w:type="gramEnd"/>
            <w:r w:rsidRPr="00CD77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olve</w:t>
            </w:r>
          </w:p>
          <w:p w14:paraId="194085C1" w14:textId="77777777" w:rsidR="00923620" w:rsidRPr="00E276A7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864" w:type="dxa"/>
            <w:vAlign w:val="bottom"/>
          </w:tcPr>
          <w:p w14:paraId="5CCF8043" w14:textId="77777777" w:rsidR="00923620" w:rsidRPr="00CD7737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737">
              <w:rPr>
                <w:rFonts w:ascii="Times New Roman" w:eastAsia="Times New Roman" w:hAnsi="Times New Roman" w:cs="Times New Roman"/>
                <w:sz w:val="20"/>
                <w:szCs w:val="20"/>
              </w:rPr>
              <w:t>Mostly</w:t>
            </w:r>
          </w:p>
          <w:p w14:paraId="5B57ECD7" w14:textId="1F787D35" w:rsidR="00923620" w:rsidRPr="00E276A7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737">
              <w:rPr>
                <w:rFonts w:ascii="Times New Roman" w:eastAsia="Times New Roman" w:hAnsi="Times New Roman" w:cs="Times New Roman"/>
                <w:sz w:val="20"/>
                <w:szCs w:val="20"/>
              </w:rPr>
              <w:t>Solve</w:t>
            </w:r>
          </w:p>
          <w:p w14:paraId="5725E8FE" w14:textId="77777777" w:rsidR="00923620" w:rsidRPr="00E276A7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170" w:type="dxa"/>
            <w:vAlign w:val="bottom"/>
          </w:tcPr>
          <w:p w14:paraId="64683FE6" w14:textId="564E5401" w:rsidR="00923620" w:rsidRPr="00E276A7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ways Solve</w:t>
            </w:r>
          </w:p>
          <w:p w14:paraId="0E683C6A" w14:textId="77777777" w:rsidR="00923620" w:rsidRPr="00E276A7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170" w:type="dxa"/>
            <w:vAlign w:val="bottom"/>
          </w:tcPr>
          <w:p w14:paraId="4031D338" w14:textId="77777777" w:rsidR="00923620" w:rsidRPr="00E276A7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280CF27" w14:textId="77777777" w:rsidR="00923620" w:rsidRPr="00B15692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692"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</w:p>
          <w:p w14:paraId="3297F3C5" w14:textId="77777777" w:rsidR="00923620" w:rsidRPr="00B15692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692">
              <w:rPr>
                <w:rFonts w:ascii="Times New Roman" w:eastAsia="Times New Roman" w:hAnsi="Times New Roman" w:cs="Times New Roman"/>
                <w:sz w:val="20"/>
                <w:szCs w:val="20"/>
              </w:rPr>
              <w:t>Applicable</w:t>
            </w:r>
          </w:p>
          <w:p w14:paraId="16959679" w14:textId="0A6F95ED" w:rsidR="00923620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  <w:tr w:rsidR="00923620" w:rsidRPr="00E276A7" w14:paraId="16C1F195" w14:textId="678ADE66" w:rsidTr="00923620">
        <w:tc>
          <w:tcPr>
            <w:tcW w:w="2880" w:type="dxa"/>
          </w:tcPr>
          <w:p w14:paraId="3C1D837A" w14:textId="77777777" w:rsidR="00923620" w:rsidRPr="00E276A7" w:rsidRDefault="00923620" w:rsidP="00923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idents</w:t>
            </w:r>
          </w:p>
        </w:tc>
        <w:tc>
          <w:tcPr>
            <w:tcW w:w="1080" w:type="dxa"/>
            <w:vAlign w:val="bottom"/>
          </w:tcPr>
          <w:p w14:paraId="5349AF45" w14:textId="76CB98BF" w:rsidR="00923620" w:rsidRPr="00E276A7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5E6">
              <w:rPr>
                <w:rFonts w:ascii="Times New Roman" w:eastAsia="Times New Roman" w:hAnsi="Times New Roman" w:cs="Times New Roman"/>
                <w:sz w:val="20"/>
                <w:szCs w:val="20"/>
              </w:rPr>
              <w:t>Always Blame</w:t>
            </w:r>
          </w:p>
          <w:p w14:paraId="4CD5BCA3" w14:textId="77777777" w:rsidR="00923620" w:rsidRPr="00E276A7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37" w:type="dxa"/>
            <w:vAlign w:val="bottom"/>
          </w:tcPr>
          <w:p w14:paraId="2CA5EF09" w14:textId="76ED26AE" w:rsidR="00923620" w:rsidRPr="00E276A7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stly </w:t>
            </w:r>
            <w:r w:rsidRPr="00E065E6">
              <w:rPr>
                <w:rFonts w:ascii="Times New Roman" w:eastAsia="Times New Roman" w:hAnsi="Times New Roman" w:cs="Times New Roman"/>
                <w:sz w:val="20"/>
                <w:szCs w:val="20"/>
              </w:rPr>
              <w:t>Blame</w:t>
            </w:r>
          </w:p>
          <w:p w14:paraId="6A77CB14" w14:textId="74D0014F" w:rsidR="00923620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139" w:type="dxa"/>
            <w:vAlign w:val="bottom"/>
          </w:tcPr>
          <w:p w14:paraId="6FB4EB76" w14:textId="1024E830" w:rsidR="00923620" w:rsidRPr="00E276A7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7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ither Blame </w:t>
            </w:r>
            <w:proofErr w:type="gramStart"/>
            <w:r w:rsidRPr="00CD7737">
              <w:rPr>
                <w:rFonts w:ascii="Times New Roman" w:eastAsia="Times New Roman" w:hAnsi="Times New Roman" w:cs="Times New Roman"/>
                <w:sz w:val="20"/>
                <w:szCs w:val="20"/>
              </w:rPr>
              <w:t>Nor</w:t>
            </w:r>
            <w:proofErr w:type="gramEnd"/>
            <w:r w:rsidRPr="00CD77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olve</w:t>
            </w:r>
          </w:p>
          <w:p w14:paraId="0AB9FC51" w14:textId="77777777" w:rsidR="00923620" w:rsidRPr="00E276A7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864" w:type="dxa"/>
            <w:vAlign w:val="bottom"/>
          </w:tcPr>
          <w:p w14:paraId="5E1AC395" w14:textId="77777777" w:rsidR="00923620" w:rsidRPr="00CD7737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737">
              <w:rPr>
                <w:rFonts w:ascii="Times New Roman" w:eastAsia="Times New Roman" w:hAnsi="Times New Roman" w:cs="Times New Roman"/>
                <w:sz w:val="20"/>
                <w:szCs w:val="20"/>
              </w:rPr>
              <w:t>Mostly</w:t>
            </w:r>
          </w:p>
          <w:p w14:paraId="1C115903" w14:textId="43CE227D" w:rsidR="00923620" w:rsidRPr="00E276A7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737">
              <w:rPr>
                <w:rFonts w:ascii="Times New Roman" w:eastAsia="Times New Roman" w:hAnsi="Times New Roman" w:cs="Times New Roman"/>
                <w:sz w:val="20"/>
                <w:szCs w:val="20"/>
              </w:rPr>
              <w:t>Solve</w:t>
            </w:r>
          </w:p>
          <w:p w14:paraId="60909AA9" w14:textId="77777777" w:rsidR="00923620" w:rsidRPr="00E276A7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170" w:type="dxa"/>
            <w:vAlign w:val="bottom"/>
          </w:tcPr>
          <w:p w14:paraId="268A25AE" w14:textId="04A316BF" w:rsidR="00923620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ways </w:t>
            </w:r>
          </w:p>
          <w:p w14:paraId="7FAC4445" w14:textId="220A0D45" w:rsidR="00923620" w:rsidRPr="00E276A7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lve</w:t>
            </w:r>
          </w:p>
          <w:p w14:paraId="1CD44759" w14:textId="77777777" w:rsidR="00923620" w:rsidRPr="00E276A7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170" w:type="dxa"/>
            <w:vAlign w:val="bottom"/>
          </w:tcPr>
          <w:p w14:paraId="75D751E7" w14:textId="77777777" w:rsidR="00923620" w:rsidRPr="00B15692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692"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</w:p>
          <w:p w14:paraId="606DFC95" w14:textId="77777777" w:rsidR="00923620" w:rsidRPr="00B15692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692">
              <w:rPr>
                <w:rFonts w:ascii="Times New Roman" w:eastAsia="Times New Roman" w:hAnsi="Times New Roman" w:cs="Times New Roman"/>
                <w:sz w:val="20"/>
                <w:szCs w:val="20"/>
              </w:rPr>
              <w:t>Applicable</w:t>
            </w:r>
          </w:p>
          <w:p w14:paraId="1E451052" w14:textId="767FCF18" w:rsidR="00923620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  <w:tr w:rsidR="00923620" w:rsidRPr="00E276A7" w14:paraId="6A885001" w14:textId="16E8B947" w:rsidTr="00923620">
        <w:tc>
          <w:tcPr>
            <w:tcW w:w="2880" w:type="dxa"/>
          </w:tcPr>
          <w:p w14:paraId="295DA936" w14:textId="77777777" w:rsidR="00923620" w:rsidRPr="00E276A7" w:rsidRDefault="00923620" w:rsidP="00923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ysicians</w:t>
            </w:r>
          </w:p>
        </w:tc>
        <w:tc>
          <w:tcPr>
            <w:tcW w:w="1080" w:type="dxa"/>
            <w:vAlign w:val="bottom"/>
          </w:tcPr>
          <w:p w14:paraId="09314C6B" w14:textId="4C411652" w:rsidR="00923620" w:rsidRPr="00E276A7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737">
              <w:rPr>
                <w:rFonts w:ascii="Times New Roman" w:eastAsia="Times New Roman" w:hAnsi="Times New Roman" w:cs="Times New Roman"/>
                <w:sz w:val="20"/>
                <w:szCs w:val="20"/>
              </w:rPr>
              <w:t>Always Blame</w:t>
            </w:r>
          </w:p>
          <w:p w14:paraId="434D6981" w14:textId="77777777" w:rsidR="00923620" w:rsidRPr="00E276A7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37" w:type="dxa"/>
            <w:vAlign w:val="bottom"/>
          </w:tcPr>
          <w:p w14:paraId="6ACF3A1E" w14:textId="4E44B9DA" w:rsidR="00923620" w:rsidRPr="00E276A7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stly</w:t>
            </w:r>
            <w:r w:rsidRPr="00CD77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lame</w:t>
            </w:r>
          </w:p>
          <w:p w14:paraId="4A041DD0" w14:textId="2AF58C02" w:rsidR="00923620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139" w:type="dxa"/>
            <w:vAlign w:val="bottom"/>
          </w:tcPr>
          <w:p w14:paraId="04543BC7" w14:textId="6CC5A8C3" w:rsidR="00923620" w:rsidRPr="00E276A7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7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ither Blame </w:t>
            </w:r>
            <w:proofErr w:type="gramStart"/>
            <w:r w:rsidRPr="00CD7737">
              <w:rPr>
                <w:rFonts w:ascii="Times New Roman" w:eastAsia="Times New Roman" w:hAnsi="Times New Roman" w:cs="Times New Roman"/>
                <w:sz w:val="20"/>
                <w:szCs w:val="20"/>
              </w:rPr>
              <w:t>Nor</w:t>
            </w:r>
            <w:proofErr w:type="gramEnd"/>
            <w:r w:rsidRPr="00CD77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olve</w:t>
            </w:r>
          </w:p>
          <w:p w14:paraId="2E85E5DC" w14:textId="77777777" w:rsidR="00923620" w:rsidRPr="00E276A7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864" w:type="dxa"/>
            <w:vAlign w:val="bottom"/>
          </w:tcPr>
          <w:p w14:paraId="3803DD0B" w14:textId="77777777" w:rsidR="00923620" w:rsidRPr="00CD7737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737">
              <w:rPr>
                <w:rFonts w:ascii="Times New Roman" w:eastAsia="Times New Roman" w:hAnsi="Times New Roman" w:cs="Times New Roman"/>
                <w:sz w:val="20"/>
                <w:szCs w:val="20"/>
              </w:rPr>
              <w:t>Mostly</w:t>
            </w:r>
          </w:p>
          <w:p w14:paraId="61CFF4F9" w14:textId="0743BF66" w:rsidR="00923620" w:rsidRPr="00E276A7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737">
              <w:rPr>
                <w:rFonts w:ascii="Times New Roman" w:eastAsia="Times New Roman" w:hAnsi="Times New Roman" w:cs="Times New Roman"/>
                <w:sz w:val="20"/>
                <w:szCs w:val="20"/>
              </w:rPr>
              <w:t>Solve</w:t>
            </w:r>
          </w:p>
          <w:p w14:paraId="01F5DC50" w14:textId="77777777" w:rsidR="00923620" w:rsidRPr="00E276A7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170" w:type="dxa"/>
            <w:vAlign w:val="bottom"/>
          </w:tcPr>
          <w:p w14:paraId="50119319" w14:textId="2AB338A3" w:rsidR="00923620" w:rsidRPr="00E276A7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ways Solve</w:t>
            </w:r>
          </w:p>
          <w:p w14:paraId="4D44FC1A" w14:textId="77777777" w:rsidR="00923620" w:rsidRPr="00E276A7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170" w:type="dxa"/>
            <w:vAlign w:val="bottom"/>
          </w:tcPr>
          <w:p w14:paraId="2038CC4C" w14:textId="77777777" w:rsidR="00923620" w:rsidRPr="00B15692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692"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</w:p>
          <w:p w14:paraId="3E024DC3" w14:textId="77777777" w:rsidR="00923620" w:rsidRPr="00B15692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692">
              <w:rPr>
                <w:rFonts w:ascii="Times New Roman" w:eastAsia="Times New Roman" w:hAnsi="Times New Roman" w:cs="Times New Roman"/>
                <w:sz w:val="20"/>
                <w:szCs w:val="20"/>
              </w:rPr>
              <w:t>Applicable</w:t>
            </w:r>
          </w:p>
          <w:p w14:paraId="5BCDA3D6" w14:textId="796DF69F" w:rsidR="00923620" w:rsidRDefault="00923620" w:rsidP="0092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</w:tbl>
    <w:p w14:paraId="0A72190C" w14:textId="35A94F28" w:rsidR="00E276A7" w:rsidRDefault="00E276A7" w:rsidP="00E276A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6F0D91F" w14:textId="77777777" w:rsidR="008869D4" w:rsidRPr="008869D4" w:rsidRDefault="008869D4" w:rsidP="008869D4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"/>
        </w:rPr>
      </w:pPr>
      <w:bookmarkStart w:id="5" w:name="_Hlk32763543"/>
      <w:r w:rsidRPr="008869D4">
        <w:rPr>
          <w:rFonts w:ascii="Times New Roman" w:eastAsia="Times New Roman" w:hAnsi="Times New Roman" w:cs="Times New Roman"/>
          <w:bCs/>
          <w:sz w:val="20"/>
          <w:szCs w:val="20"/>
          <w:lang w:val="en"/>
        </w:rPr>
        <w:t>©Relational Coordination Analytics, Inc. All rights reserved worldwide. RC Survey 2.0. 2013-2020</w:t>
      </w:r>
    </w:p>
    <w:bookmarkEnd w:id="5"/>
    <w:p w14:paraId="3B4E7292" w14:textId="77777777" w:rsidR="008869D4" w:rsidRPr="00E276A7" w:rsidRDefault="008869D4" w:rsidP="00E276A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03DBBFC" w14:textId="77777777" w:rsidR="008869D4" w:rsidRDefault="008869D4" w:rsidP="008869D4">
      <w:pPr>
        <w:pStyle w:val="ListParagraph"/>
        <w:ind w:left="450"/>
        <w:rPr>
          <w:rFonts w:ascii="Times New Roman" w:eastAsia="Times New Roman" w:hAnsi="Times New Roman" w:cs="Times New Roman"/>
          <w:b/>
          <w:bCs/>
          <w:sz w:val="24"/>
          <w:szCs w:val="20"/>
          <w:lang w:eastAsia="x-none"/>
        </w:rPr>
      </w:pPr>
    </w:p>
    <w:p w14:paraId="19AA97E2" w14:textId="77777777" w:rsidR="008869D4" w:rsidRPr="008869D4" w:rsidRDefault="008869D4" w:rsidP="008869D4">
      <w:pPr>
        <w:pStyle w:val="ListParagraph"/>
        <w:ind w:left="450"/>
        <w:jc w:val="center"/>
        <w:rPr>
          <w:rFonts w:ascii="Times New Roman" w:eastAsia="Times New Roman" w:hAnsi="Times New Roman" w:cs="Times New Roman"/>
          <w:b/>
          <w:bCs/>
          <w:sz w:val="24"/>
          <w:szCs w:val="20"/>
          <w:lang w:eastAsia="x-none"/>
        </w:rPr>
      </w:pPr>
      <w:bookmarkStart w:id="6" w:name="_Hlk32763583"/>
      <w:r w:rsidRPr="008869D4">
        <w:rPr>
          <w:rFonts w:ascii="Times New Roman" w:eastAsia="Times New Roman" w:hAnsi="Times New Roman" w:cs="Times New Roman"/>
          <w:b/>
          <w:bCs/>
          <w:sz w:val="24"/>
          <w:szCs w:val="20"/>
          <w:lang w:eastAsia="x-none"/>
        </w:rPr>
        <w:t>Military Healthcare Professionals Relational Coordination, Job Satisfaction,</w:t>
      </w:r>
    </w:p>
    <w:p w14:paraId="409171D3" w14:textId="77777777" w:rsidR="008869D4" w:rsidRPr="008869D4" w:rsidRDefault="008869D4" w:rsidP="008869D4">
      <w:pPr>
        <w:pStyle w:val="ListParagraph"/>
        <w:ind w:left="450"/>
        <w:jc w:val="center"/>
        <w:rPr>
          <w:rFonts w:ascii="Times New Roman" w:eastAsia="Times New Roman" w:hAnsi="Times New Roman" w:cs="Times New Roman"/>
          <w:b/>
          <w:bCs/>
          <w:sz w:val="24"/>
          <w:szCs w:val="20"/>
          <w:lang w:eastAsia="x-none"/>
        </w:rPr>
      </w:pPr>
      <w:r w:rsidRPr="008869D4">
        <w:rPr>
          <w:rFonts w:ascii="Times New Roman" w:eastAsia="Times New Roman" w:hAnsi="Times New Roman" w:cs="Times New Roman"/>
          <w:b/>
          <w:bCs/>
          <w:sz w:val="24"/>
          <w:szCs w:val="20"/>
          <w:lang w:eastAsia="x-none"/>
        </w:rPr>
        <w:t>and Retention Survey</w:t>
      </w:r>
    </w:p>
    <w:bookmarkEnd w:id="6"/>
    <w:p w14:paraId="2CA834D3" w14:textId="77777777" w:rsidR="008869D4" w:rsidRDefault="008869D4" w:rsidP="008869D4">
      <w:pPr>
        <w:pStyle w:val="ListParagraph"/>
        <w:keepNext/>
        <w:tabs>
          <w:tab w:val="left" w:pos="-360"/>
          <w:tab w:val="left" w:pos="360"/>
          <w:tab w:val="left" w:pos="1080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  <w:tab w:val="left" w:pos="9720"/>
        </w:tabs>
        <w:spacing w:after="0" w:line="240" w:lineRule="auto"/>
        <w:ind w:left="450"/>
        <w:jc w:val="center"/>
        <w:outlineLvl w:val="0"/>
        <w:rPr>
          <w:rFonts w:ascii="Times New Roman" w:eastAsia="Times New Roman" w:hAnsi="Times New Roman" w:cs="Times New Roman"/>
          <w:b/>
          <w:sz w:val="24"/>
          <w:szCs w:val="20"/>
          <w:lang w:eastAsia="x-none"/>
        </w:rPr>
      </w:pPr>
    </w:p>
    <w:p w14:paraId="2A37A24C" w14:textId="694F9230" w:rsidR="0043268E" w:rsidRPr="0043268E" w:rsidRDefault="0043268E" w:rsidP="00EB7C80">
      <w:pPr>
        <w:pStyle w:val="ListParagraph"/>
        <w:keepNext/>
        <w:numPr>
          <w:ilvl w:val="0"/>
          <w:numId w:val="1"/>
        </w:numPr>
        <w:tabs>
          <w:tab w:val="left" w:pos="-360"/>
          <w:tab w:val="left" w:pos="360"/>
          <w:tab w:val="left" w:pos="1080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  <w:tab w:val="left" w:pos="9720"/>
        </w:tabs>
        <w:spacing w:after="0" w:line="240" w:lineRule="auto"/>
        <w:outlineLvl w:val="0"/>
        <w:rPr>
          <w:rFonts w:ascii="Times New Roman" w:eastAsia="Times New Roman" w:hAnsi="Times New Roman" w:cs="Times New Roman"/>
          <w:b/>
          <w:sz w:val="24"/>
          <w:szCs w:val="20"/>
          <w:lang w:eastAsia="x-none"/>
        </w:rPr>
      </w:pPr>
      <w:r w:rsidRPr="0043268E">
        <w:rPr>
          <w:rFonts w:ascii="Times New Roman" w:eastAsia="Times New Roman" w:hAnsi="Times New Roman" w:cs="Times New Roman"/>
          <w:b/>
          <w:sz w:val="24"/>
          <w:szCs w:val="20"/>
          <w:lang w:eastAsia="x-none"/>
        </w:rPr>
        <w:t>Shared Goals</w:t>
      </w:r>
    </w:p>
    <w:p w14:paraId="335A0757" w14:textId="5477FCE5" w:rsidR="0043268E" w:rsidRDefault="0043268E" w:rsidP="0043268E">
      <w:pPr>
        <w:pStyle w:val="ListParagraph"/>
        <w:keepNext/>
        <w:tabs>
          <w:tab w:val="left" w:pos="-360"/>
          <w:tab w:val="left" w:pos="360"/>
          <w:tab w:val="left" w:pos="1080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  <w:tab w:val="left" w:pos="9720"/>
        </w:tabs>
        <w:spacing w:after="0" w:line="240" w:lineRule="auto"/>
        <w:ind w:left="450"/>
        <w:outlineLvl w:val="0"/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0"/>
          <w:lang w:eastAsia="x-none"/>
        </w:rPr>
        <w:t>D</w:t>
      </w:r>
      <w:r w:rsidRPr="00D35663"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  <w:t>o</w:t>
      </w:r>
      <w:proofErr w:type="spellEnd"/>
      <w:r w:rsidRPr="00D35663"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  <w:t xml:space="preserve"> </w:t>
      </w:r>
      <w:r w:rsidR="008869D4">
        <w:rPr>
          <w:rFonts w:ascii="Times New Roman" w:eastAsia="Times New Roman" w:hAnsi="Times New Roman" w:cs="Times New Roman"/>
          <w:sz w:val="24"/>
          <w:szCs w:val="20"/>
          <w:lang w:eastAsia="x-none"/>
        </w:rPr>
        <w:t>people</w:t>
      </w:r>
      <w:r w:rsidRPr="00D35663"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  <w:t xml:space="preserve"> in</w:t>
      </w:r>
      <w:r>
        <w:rPr>
          <w:rFonts w:ascii="Times New Roman" w:eastAsia="Times New Roman" w:hAnsi="Times New Roman" w:cs="Times New Roman"/>
          <w:sz w:val="24"/>
          <w:szCs w:val="20"/>
          <w:lang w:eastAsia="x-none"/>
        </w:rPr>
        <w:t xml:space="preserve"> </w:t>
      </w:r>
      <w:r w:rsidR="00C33C1F">
        <w:rPr>
          <w:rFonts w:ascii="Times New Roman" w:eastAsia="Times New Roman" w:hAnsi="Times New Roman" w:cs="Times New Roman"/>
          <w:sz w:val="24"/>
          <w:szCs w:val="20"/>
          <w:lang w:eastAsia="x-none"/>
        </w:rPr>
        <w:t xml:space="preserve">each of </w:t>
      </w:r>
      <w:r w:rsidRPr="00D35663"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  <w:t xml:space="preserve">these groups </w:t>
      </w:r>
      <w:r w:rsidRPr="008869D4">
        <w:rPr>
          <w:rFonts w:ascii="Times New Roman" w:eastAsia="Times New Roman" w:hAnsi="Times New Roman" w:cs="Times New Roman"/>
          <w:b/>
          <w:bCs/>
          <w:i/>
          <w:sz w:val="24"/>
          <w:szCs w:val="20"/>
          <w:lang w:val="x-none" w:eastAsia="x-none"/>
        </w:rPr>
        <w:t>share your goals</w:t>
      </w:r>
      <w:r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  <w:t xml:space="preserve"> </w:t>
      </w:r>
      <w:r w:rsidR="008869D4">
        <w:rPr>
          <w:rFonts w:ascii="Times New Roman" w:eastAsia="Times New Roman" w:hAnsi="Times New Roman" w:cs="Times New Roman"/>
          <w:sz w:val="24"/>
          <w:szCs w:val="20"/>
          <w:lang w:eastAsia="x-none"/>
        </w:rPr>
        <w:t>for</w:t>
      </w:r>
      <w:r w:rsidR="003A01CC">
        <w:rPr>
          <w:rFonts w:ascii="Times New Roman" w:eastAsia="Times New Roman" w:hAnsi="Times New Roman" w:cs="Times New Roman"/>
          <w:sz w:val="24"/>
          <w:szCs w:val="20"/>
          <w:lang w:eastAsia="x-none"/>
        </w:rPr>
        <w:t xml:space="preserve"> </w:t>
      </w:r>
      <w:r w:rsidR="003A01CC" w:rsidRPr="008869D4">
        <w:rPr>
          <w:rFonts w:ascii="Times New Roman" w:eastAsia="Times New Roman" w:hAnsi="Times New Roman" w:cs="Times New Roman"/>
          <w:b/>
          <w:bCs/>
          <w:sz w:val="24"/>
          <w:szCs w:val="20"/>
          <w:lang w:eastAsia="x-none"/>
        </w:rPr>
        <w:t>patient care</w:t>
      </w:r>
      <w:r w:rsidRPr="00D35663"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  <w:t>?</w:t>
      </w:r>
    </w:p>
    <w:p w14:paraId="1FD86FC2" w14:textId="77777777" w:rsidR="0043268E" w:rsidRDefault="0043268E" w:rsidP="0043268E">
      <w:pPr>
        <w:pStyle w:val="ListParagraph"/>
        <w:keepNext/>
        <w:tabs>
          <w:tab w:val="left" w:pos="-360"/>
          <w:tab w:val="left" w:pos="360"/>
          <w:tab w:val="left" w:pos="1080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  <w:tab w:val="left" w:pos="9720"/>
        </w:tabs>
        <w:spacing w:after="0" w:line="240" w:lineRule="auto"/>
        <w:ind w:left="450"/>
        <w:outlineLvl w:val="0"/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</w:pPr>
    </w:p>
    <w:p w14:paraId="4D442AD2" w14:textId="77777777" w:rsidR="0043268E" w:rsidRPr="0043268E" w:rsidRDefault="0043268E" w:rsidP="0043268E">
      <w:pPr>
        <w:pStyle w:val="ListParagraph"/>
        <w:keepNext/>
        <w:tabs>
          <w:tab w:val="left" w:pos="-360"/>
          <w:tab w:val="left" w:pos="360"/>
          <w:tab w:val="left" w:pos="1080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  <w:tab w:val="left" w:pos="9720"/>
        </w:tabs>
        <w:spacing w:after="0" w:line="240" w:lineRule="auto"/>
        <w:ind w:left="450"/>
        <w:outlineLvl w:val="0"/>
        <w:rPr>
          <w:rFonts w:ascii="Times New Roman" w:eastAsia="Times New Roman" w:hAnsi="Times New Roman" w:cs="Times New Roman"/>
          <w:i/>
          <w:sz w:val="24"/>
          <w:szCs w:val="20"/>
          <w:lang w:eastAsia="x-none"/>
        </w:rPr>
      </w:pPr>
      <w:r w:rsidRPr="0043268E">
        <w:rPr>
          <w:rFonts w:ascii="Times New Roman" w:eastAsia="Times New Roman" w:hAnsi="Times New Roman" w:cs="Times New Roman"/>
          <w:i/>
          <w:sz w:val="24"/>
          <w:szCs w:val="20"/>
          <w:lang w:eastAsia="x-none"/>
        </w:rPr>
        <w:t xml:space="preserve">When answering this question, be sure to consider all forms of communication, including in-person </w:t>
      </w:r>
    </w:p>
    <w:p w14:paraId="655DEF69" w14:textId="1A2DBA7B" w:rsidR="0043268E" w:rsidRDefault="0043268E" w:rsidP="0044330D">
      <w:pPr>
        <w:pStyle w:val="ListParagraph"/>
        <w:keepNext/>
        <w:tabs>
          <w:tab w:val="left" w:pos="-360"/>
          <w:tab w:val="left" w:pos="360"/>
          <w:tab w:val="left" w:pos="1080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  <w:tab w:val="left" w:pos="9720"/>
        </w:tabs>
        <w:spacing w:after="0" w:line="240" w:lineRule="auto"/>
        <w:ind w:left="450"/>
        <w:outlineLvl w:val="0"/>
        <w:rPr>
          <w:rFonts w:ascii="Times New Roman" w:eastAsia="Times New Roman" w:hAnsi="Times New Roman" w:cs="Times New Roman"/>
          <w:i/>
          <w:sz w:val="24"/>
          <w:szCs w:val="20"/>
          <w:lang w:eastAsia="x-none"/>
        </w:rPr>
      </w:pPr>
      <w:r w:rsidRPr="0043268E">
        <w:rPr>
          <w:rFonts w:ascii="Times New Roman" w:eastAsia="Times New Roman" w:hAnsi="Times New Roman" w:cs="Times New Roman"/>
          <w:i/>
          <w:sz w:val="24"/>
          <w:szCs w:val="20"/>
          <w:lang w:eastAsia="x-none"/>
        </w:rPr>
        <w:t>meetings, phone calls, e-mails, etc.</w:t>
      </w:r>
    </w:p>
    <w:p w14:paraId="635E7815" w14:textId="77777777" w:rsidR="008869D4" w:rsidRPr="008869D4" w:rsidRDefault="008869D4" w:rsidP="008869D4">
      <w:pPr>
        <w:pStyle w:val="ListParagraph"/>
        <w:keepNext/>
        <w:tabs>
          <w:tab w:val="left" w:pos="-360"/>
          <w:tab w:val="left" w:pos="360"/>
          <w:tab w:val="left" w:pos="1080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  <w:tab w:val="left" w:pos="9720"/>
        </w:tabs>
        <w:ind w:left="450"/>
        <w:outlineLvl w:val="0"/>
        <w:rPr>
          <w:rFonts w:ascii="Times New Roman" w:eastAsia="Times New Roman" w:hAnsi="Times New Roman" w:cs="Times New Roman"/>
          <w:b/>
          <w:bCs/>
          <w:i/>
          <w:sz w:val="24"/>
          <w:szCs w:val="20"/>
          <w:lang w:eastAsia="x-none"/>
        </w:rPr>
      </w:pPr>
      <w:r w:rsidRPr="008869D4">
        <w:rPr>
          <w:rFonts w:ascii="Times New Roman" w:eastAsia="Times New Roman" w:hAnsi="Times New Roman" w:cs="Times New Roman"/>
          <w:b/>
          <w:bCs/>
          <w:i/>
          <w:sz w:val="24"/>
          <w:szCs w:val="20"/>
          <w:lang w:eastAsia="x-none"/>
        </w:rPr>
        <w:t>Select the Not Applicable (N/A) answer choice if interaction with the workgroup/individual listed is</w:t>
      </w:r>
    </w:p>
    <w:p w14:paraId="6757B9A1" w14:textId="3A31A734" w:rsidR="008869D4" w:rsidRPr="008869D4" w:rsidRDefault="008869D4" w:rsidP="008869D4">
      <w:pPr>
        <w:pStyle w:val="ListParagraph"/>
        <w:keepNext/>
        <w:tabs>
          <w:tab w:val="left" w:pos="-360"/>
          <w:tab w:val="left" w:pos="360"/>
          <w:tab w:val="left" w:pos="1080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  <w:tab w:val="left" w:pos="9720"/>
        </w:tabs>
        <w:spacing w:after="0" w:line="240" w:lineRule="auto"/>
        <w:ind w:left="450"/>
        <w:outlineLvl w:val="0"/>
        <w:rPr>
          <w:rFonts w:ascii="Times New Roman" w:eastAsia="Times New Roman" w:hAnsi="Times New Roman" w:cs="Times New Roman"/>
          <w:b/>
          <w:bCs/>
          <w:i/>
          <w:sz w:val="24"/>
          <w:szCs w:val="20"/>
          <w:lang w:eastAsia="x-none"/>
        </w:rPr>
      </w:pPr>
      <w:r w:rsidRPr="008869D4">
        <w:rPr>
          <w:rFonts w:ascii="Times New Roman" w:eastAsia="Times New Roman" w:hAnsi="Times New Roman" w:cs="Times New Roman"/>
          <w:b/>
          <w:bCs/>
          <w:i/>
          <w:sz w:val="24"/>
          <w:szCs w:val="20"/>
          <w:lang w:eastAsia="x-none"/>
        </w:rPr>
        <w:t>not needed with your role or if you do not wish to answer this question.</w:t>
      </w:r>
    </w:p>
    <w:p w14:paraId="5FB680A9" w14:textId="77777777" w:rsidR="0043268E" w:rsidRPr="00D35663" w:rsidRDefault="0043268E" w:rsidP="0043268E">
      <w:pPr>
        <w:keepNext/>
        <w:tabs>
          <w:tab w:val="left" w:pos="-360"/>
          <w:tab w:val="left" w:pos="360"/>
          <w:tab w:val="left" w:pos="1080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  <w:tab w:val="left" w:pos="9720"/>
        </w:tabs>
        <w:spacing w:after="0" w:line="240" w:lineRule="auto"/>
        <w:outlineLvl w:val="0"/>
        <w:rPr>
          <w:rFonts w:ascii="Times New Roman" w:eastAsia="Times New Roman" w:hAnsi="Times New Roman" w:cs="Times New Roman"/>
          <w:sz w:val="24"/>
          <w:szCs w:val="20"/>
          <w:lang w:eastAsia="x-none"/>
        </w:rPr>
      </w:pPr>
    </w:p>
    <w:tbl>
      <w:tblPr>
        <w:tblW w:w="963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80"/>
        <w:gridCol w:w="1080"/>
        <w:gridCol w:w="900"/>
        <w:gridCol w:w="1476"/>
        <w:gridCol w:w="774"/>
        <w:gridCol w:w="1260"/>
        <w:gridCol w:w="1260"/>
      </w:tblGrid>
      <w:tr w:rsidR="008869D4" w:rsidRPr="00E276A7" w14:paraId="10E24AB7" w14:textId="7B39DC52" w:rsidTr="008869D4">
        <w:tc>
          <w:tcPr>
            <w:tcW w:w="2880" w:type="dxa"/>
            <w:shd w:val="clear" w:color="000000" w:fill="FFFFFF"/>
          </w:tcPr>
          <w:p w14:paraId="7772B459" w14:textId="3FF0A5DA" w:rsidR="008869D4" w:rsidRPr="00E276A7" w:rsidRDefault="008869D4" w:rsidP="008869D4">
            <w:pPr>
              <w:keepNext/>
              <w:spacing w:after="0" w:line="240" w:lineRule="auto"/>
              <w:outlineLvl w:val="2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PN’s (Licensed Practical Nurses)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14:paraId="067DBC30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 At All</w:t>
            </w:r>
          </w:p>
          <w:p w14:paraId="20A928AC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14:paraId="148A20E9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Little</w:t>
            </w:r>
          </w:p>
          <w:p w14:paraId="121D36A1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476" w:type="dxa"/>
            <w:shd w:val="clear" w:color="000000" w:fill="FFFFFF"/>
            <w:vAlign w:val="bottom"/>
          </w:tcPr>
          <w:p w14:paraId="05C589DF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mewhat</w:t>
            </w:r>
          </w:p>
          <w:p w14:paraId="0646D927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774" w:type="dxa"/>
            <w:shd w:val="clear" w:color="000000" w:fill="FFFFFF"/>
            <w:vAlign w:val="bottom"/>
          </w:tcPr>
          <w:p w14:paraId="670555ED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Lot</w:t>
            </w:r>
          </w:p>
          <w:p w14:paraId="52BE5E1B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14:paraId="6C2D190F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C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pletely</w:t>
            </w:r>
          </w:p>
          <w:p w14:paraId="192739D4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14:paraId="73B3E11E" w14:textId="77777777" w:rsidR="008869D4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</w:p>
          <w:p w14:paraId="56D02014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plicable</w:t>
            </w:r>
          </w:p>
          <w:p w14:paraId="459A44E9" w14:textId="096B7390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  <w:tr w:rsidR="008869D4" w:rsidRPr="00E276A7" w14:paraId="69B26B8F" w14:textId="4E65D65D" w:rsidTr="008869D4">
        <w:tc>
          <w:tcPr>
            <w:tcW w:w="2880" w:type="dxa"/>
          </w:tcPr>
          <w:p w14:paraId="54591A02" w14:textId="6FF9605D" w:rsidR="008869D4" w:rsidRPr="00E276A7" w:rsidRDefault="008869D4" w:rsidP="008869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N’s (Registered Nurses)</w:t>
            </w:r>
          </w:p>
          <w:p w14:paraId="79479C29" w14:textId="77777777" w:rsidR="008869D4" w:rsidRPr="00E276A7" w:rsidRDefault="008869D4" w:rsidP="008869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4B3EBE24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268E">
              <w:rPr>
                <w:rFonts w:ascii="Times New Roman" w:eastAsia="Times New Roman" w:hAnsi="Times New Roman" w:cs="Times New Roman"/>
                <w:sz w:val="20"/>
                <w:szCs w:val="20"/>
              </w:rPr>
              <w:t>Not At All</w:t>
            </w:r>
          </w:p>
          <w:p w14:paraId="41113EA0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900" w:type="dxa"/>
            <w:vAlign w:val="bottom"/>
          </w:tcPr>
          <w:p w14:paraId="4D9C47E8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268E">
              <w:rPr>
                <w:rFonts w:ascii="Times New Roman" w:eastAsia="Times New Roman" w:hAnsi="Times New Roman" w:cs="Times New Roman"/>
                <w:sz w:val="20"/>
                <w:szCs w:val="20"/>
              </w:rPr>
              <w:t>A Little</w:t>
            </w:r>
          </w:p>
          <w:p w14:paraId="7F7F6991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476" w:type="dxa"/>
            <w:vAlign w:val="bottom"/>
          </w:tcPr>
          <w:p w14:paraId="5601DB28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268E">
              <w:rPr>
                <w:rFonts w:ascii="Times New Roman" w:eastAsia="Times New Roman" w:hAnsi="Times New Roman" w:cs="Times New Roman"/>
                <w:sz w:val="20"/>
                <w:szCs w:val="20"/>
              </w:rPr>
              <w:t>Somewhat</w:t>
            </w:r>
          </w:p>
          <w:p w14:paraId="2041748F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774" w:type="dxa"/>
            <w:vAlign w:val="bottom"/>
          </w:tcPr>
          <w:p w14:paraId="0A21626D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268E">
              <w:rPr>
                <w:rFonts w:ascii="Times New Roman" w:eastAsia="Times New Roman" w:hAnsi="Times New Roman" w:cs="Times New Roman"/>
                <w:sz w:val="20"/>
                <w:szCs w:val="20"/>
              </w:rPr>
              <w:t>A Lot</w:t>
            </w:r>
          </w:p>
          <w:p w14:paraId="3DC9A639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vAlign w:val="bottom"/>
          </w:tcPr>
          <w:p w14:paraId="7BFA9C24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268E">
              <w:rPr>
                <w:rFonts w:ascii="Times New Roman" w:eastAsia="Times New Roman" w:hAnsi="Times New Roman" w:cs="Times New Roman"/>
                <w:sz w:val="20"/>
                <w:szCs w:val="20"/>
              </w:rPr>
              <w:t>Completely</w:t>
            </w:r>
          </w:p>
          <w:p w14:paraId="5844FD33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vAlign w:val="bottom"/>
          </w:tcPr>
          <w:p w14:paraId="7A3D1C0C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569F62B" w14:textId="77777777" w:rsidR="008869D4" w:rsidRPr="00B15692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692"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</w:p>
          <w:p w14:paraId="1D158233" w14:textId="77777777" w:rsidR="008869D4" w:rsidRPr="00B15692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692">
              <w:rPr>
                <w:rFonts w:ascii="Times New Roman" w:eastAsia="Times New Roman" w:hAnsi="Times New Roman" w:cs="Times New Roman"/>
                <w:sz w:val="20"/>
                <w:szCs w:val="20"/>
              </w:rPr>
              <w:t>Applicable</w:t>
            </w:r>
          </w:p>
          <w:p w14:paraId="59D673DB" w14:textId="5D30A94E" w:rsidR="008869D4" w:rsidRPr="0043268E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  <w:tr w:rsidR="008869D4" w:rsidRPr="00E276A7" w14:paraId="45A7071D" w14:textId="56B9BF00" w:rsidTr="008869D4">
        <w:tc>
          <w:tcPr>
            <w:tcW w:w="2880" w:type="dxa"/>
          </w:tcPr>
          <w:p w14:paraId="7CD54B93" w14:textId="77777777" w:rsidR="008869D4" w:rsidRPr="00E276A7" w:rsidRDefault="008869D4" w:rsidP="008869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idents</w:t>
            </w:r>
          </w:p>
        </w:tc>
        <w:tc>
          <w:tcPr>
            <w:tcW w:w="1080" w:type="dxa"/>
            <w:vAlign w:val="bottom"/>
          </w:tcPr>
          <w:p w14:paraId="1DC1458F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268E">
              <w:rPr>
                <w:rFonts w:ascii="Times New Roman" w:eastAsia="Times New Roman" w:hAnsi="Times New Roman" w:cs="Times New Roman"/>
                <w:sz w:val="20"/>
                <w:szCs w:val="20"/>
              </w:rPr>
              <w:t>Not At All</w:t>
            </w:r>
          </w:p>
          <w:p w14:paraId="1A963BDE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900" w:type="dxa"/>
            <w:vAlign w:val="bottom"/>
          </w:tcPr>
          <w:p w14:paraId="108380FA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268E">
              <w:rPr>
                <w:rFonts w:ascii="Times New Roman" w:eastAsia="Times New Roman" w:hAnsi="Times New Roman" w:cs="Times New Roman"/>
                <w:sz w:val="20"/>
                <w:szCs w:val="20"/>
              </w:rPr>
              <w:t>A Little</w:t>
            </w:r>
          </w:p>
          <w:p w14:paraId="1FF7BBAF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476" w:type="dxa"/>
            <w:vAlign w:val="bottom"/>
          </w:tcPr>
          <w:p w14:paraId="7DE7D946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268E">
              <w:rPr>
                <w:rFonts w:ascii="Times New Roman" w:eastAsia="Times New Roman" w:hAnsi="Times New Roman" w:cs="Times New Roman"/>
                <w:sz w:val="20"/>
                <w:szCs w:val="20"/>
              </w:rPr>
              <w:t>Somewhat</w:t>
            </w:r>
          </w:p>
          <w:p w14:paraId="4287552E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774" w:type="dxa"/>
            <w:vAlign w:val="bottom"/>
          </w:tcPr>
          <w:p w14:paraId="5CDB9E33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268E">
              <w:rPr>
                <w:rFonts w:ascii="Times New Roman" w:eastAsia="Times New Roman" w:hAnsi="Times New Roman" w:cs="Times New Roman"/>
                <w:sz w:val="20"/>
                <w:szCs w:val="20"/>
              </w:rPr>
              <w:t>A Lot</w:t>
            </w:r>
          </w:p>
          <w:p w14:paraId="7050F838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vAlign w:val="bottom"/>
          </w:tcPr>
          <w:p w14:paraId="6D4F798C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268E">
              <w:rPr>
                <w:rFonts w:ascii="Times New Roman" w:eastAsia="Times New Roman" w:hAnsi="Times New Roman" w:cs="Times New Roman"/>
                <w:sz w:val="20"/>
                <w:szCs w:val="20"/>
              </w:rPr>
              <w:t>Completely</w:t>
            </w:r>
          </w:p>
          <w:p w14:paraId="1CF6DDC8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vAlign w:val="bottom"/>
          </w:tcPr>
          <w:p w14:paraId="2EDBF9D1" w14:textId="77777777" w:rsidR="008869D4" w:rsidRPr="00B15692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692"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</w:p>
          <w:p w14:paraId="480B90A8" w14:textId="77777777" w:rsidR="008869D4" w:rsidRPr="00B15692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692">
              <w:rPr>
                <w:rFonts w:ascii="Times New Roman" w:eastAsia="Times New Roman" w:hAnsi="Times New Roman" w:cs="Times New Roman"/>
                <w:sz w:val="20"/>
                <w:szCs w:val="20"/>
              </w:rPr>
              <w:t>Applicable</w:t>
            </w:r>
          </w:p>
          <w:p w14:paraId="6B28C70D" w14:textId="7EB94CAD" w:rsidR="008869D4" w:rsidRPr="0043268E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  <w:tr w:rsidR="008869D4" w:rsidRPr="00E276A7" w14:paraId="0288534D" w14:textId="132F870A" w:rsidTr="008869D4">
        <w:tc>
          <w:tcPr>
            <w:tcW w:w="2880" w:type="dxa"/>
          </w:tcPr>
          <w:p w14:paraId="33C8CBFC" w14:textId="77777777" w:rsidR="008869D4" w:rsidRPr="00E276A7" w:rsidRDefault="008869D4" w:rsidP="008869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ysicians</w:t>
            </w:r>
          </w:p>
        </w:tc>
        <w:tc>
          <w:tcPr>
            <w:tcW w:w="1080" w:type="dxa"/>
            <w:vAlign w:val="bottom"/>
          </w:tcPr>
          <w:p w14:paraId="39466454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268E">
              <w:rPr>
                <w:rFonts w:ascii="Times New Roman" w:eastAsia="Times New Roman" w:hAnsi="Times New Roman" w:cs="Times New Roman"/>
                <w:sz w:val="20"/>
                <w:szCs w:val="20"/>
              </w:rPr>
              <w:t>Not At All</w:t>
            </w:r>
          </w:p>
          <w:p w14:paraId="5C83C5ED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900" w:type="dxa"/>
            <w:vAlign w:val="bottom"/>
          </w:tcPr>
          <w:p w14:paraId="464D0604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268E">
              <w:rPr>
                <w:rFonts w:ascii="Times New Roman" w:eastAsia="Times New Roman" w:hAnsi="Times New Roman" w:cs="Times New Roman"/>
                <w:sz w:val="20"/>
                <w:szCs w:val="20"/>
              </w:rPr>
              <w:t>A Little</w:t>
            </w:r>
          </w:p>
          <w:p w14:paraId="13EC9708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476" w:type="dxa"/>
            <w:vAlign w:val="bottom"/>
          </w:tcPr>
          <w:p w14:paraId="766ABDA2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268E">
              <w:rPr>
                <w:rFonts w:ascii="Times New Roman" w:eastAsia="Times New Roman" w:hAnsi="Times New Roman" w:cs="Times New Roman"/>
                <w:sz w:val="20"/>
                <w:szCs w:val="20"/>
              </w:rPr>
              <w:t>Somewhat</w:t>
            </w:r>
          </w:p>
          <w:p w14:paraId="77F9E4BD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774" w:type="dxa"/>
            <w:vAlign w:val="bottom"/>
          </w:tcPr>
          <w:p w14:paraId="48C90E49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268E">
              <w:rPr>
                <w:rFonts w:ascii="Times New Roman" w:eastAsia="Times New Roman" w:hAnsi="Times New Roman" w:cs="Times New Roman"/>
                <w:sz w:val="20"/>
                <w:szCs w:val="20"/>
              </w:rPr>
              <w:t>A Lot</w:t>
            </w:r>
          </w:p>
          <w:p w14:paraId="6435E873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vAlign w:val="bottom"/>
          </w:tcPr>
          <w:p w14:paraId="03236D21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268E">
              <w:rPr>
                <w:rFonts w:ascii="Times New Roman" w:eastAsia="Times New Roman" w:hAnsi="Times New Roman" w:cs="Times New Roman"/>
                <w:sz w:val="20"/>
                <w:szCs w:val="20"/>
              </w:rPr>
              <w:t>Completely</w:t>
            </w:r>
          </w:p>
          <w:p w14:paraId="011E4D4E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vAlign w:val="bottom"/>
          </w:tcPr>
          <w:p w14:paraId="25BF8C46" w14:textId="77777777" w:rsidR="008869D4" w:rsidRPr="00B15692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692"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</w:p>
          <w:p w14:paraId="407523FC" w14:textId="77777777" w:rsidR="008869D4" w:rsidRPr="00B15692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692">
              <w:rPr>
                <w:rFonts w:ascii="Times New Roman" w:eastAsia="Times New Roman" w:hAnsi="Times New Roman" w:cs="Times New Roman"/>
                <w:sz w:val="20"/>
                <w:szCs w:val="20"/>
              </w:rPr>
              <w:t>Applicable</w:t>
            </w:r>
          </w:p>
          <w:p w14:paraId="5E068404" w14:textId="68F24A1E" w:rsidR="008869D4" w:rsidRPr="0043268E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</w:tbl>
    <w:p w14:paraId="1BE94763" w14:textId="77777777" w:rsidR="0043268E" w:rsidRDefault="0043268E" w:rsidP="0043268E">
      <w:pPr>
        <w:pStyle w:val="ListParagraph"/>
        <w:ind w:left="450"/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</w:pPr>
    </w:p>
    <w:p w14:paraId="54E26E97" w14:textId="67D28BBC" w:rsidR="00D469BC" w:rsidRPr="00D469BC" w:rsidRDefault="00D469BC" w:rsidP="00EB7C80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/>
          <w:sz w:val="24"/>
          <w:szCs w:val="20"/>
          <w:lang w:val="x-none" w:eastAsia="x-none"/>
        </w:rPr>
      </w:pPr>
      <w:r w:rsidRPr="00D469BC">
        <w:rPr>
          <w:rFonts w:ascii="Times New Roman" w:eastAsia="Times New Roman" w:hAnsi="Times New Roman" w:cs="Times New Roman"/>
          <w:b/>
          <w:sz w:val="24"/>
          <w:szCs w:val="20"/>
          <w:lang w:eastAsia="x-none"/>
        </w:rPr>
        <w:t>Shared Knowledge</w:t>
      </w:r>
    </w:p>
    <w:p w14:paraId="411E3B3A" w14:textId="020B5C6C" w:rsidR="00CD7737" w:rsidRDefault="00D469BC" w:rsidP="00D469BC">
      <w:pPr>
        <w:pStyle w:val="ListParagraph"/>
        <w:ind w:left="450"/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0"/>
          <w:lang w:eastAsia="x-none"/>
        </w:rPr>
        <w:t>D</w:t>
      </w:r>
      <w:r w:rsidR="00E276A7" w:rsidRPr="00CD7737"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  <w:t>o</w:t>
      </w:r>
      <w:proofErr w:type="spellEnd"/>
      <w:r w:rsidR="00E276A7" w:rsidRPr="00CD7737"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  <w:t xml:space="preserve"> </w:t>
      </w:r>
      <w:r w:rsidR="008869D4">
        <w:rPr>
          <w:rFonts w:ascii="Times New Roman" w:eastAsia="Times New Roman" w:hAnsi="Times New Roman" w:cs="Times New Roman"/>
          <w:sz w:val="24"/>
          <w:szCs w:val="20"/>
          <w:lang w:eastAsia="x-none"/>
        </w:rPr>
        <w:t>people</w:t>
      </w:r>
      <w:r w:rsidR="00E276A7" w:rsidRPr="00CD7737"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  <w:t xml:space="preserve"> in</w:t>
      </w:r>
      <w:r>
        <w:rPr>
          <w:rFonts w:ascii="Times New Roman" w:eastAsia="Times New Roman" w:hAnsi="Times New Roman" w:cs="Times New Roman"/>
          <w:sz w:val="24"/>
          <w:szCs w:val="20"/>
          <w:lang w:eastAsia="x-none"/>
        </w:rPr>
        <w:t xml:space="preserve"> each of</w:t>
      </w:r>
      <w:r w:rsidR="00E276A7" w:rsidRPr="00CD7737"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  <w:t xml:space="preserve"> these groups </w:t>
      </w:r>
      <w:r w:rsidR="00E276A7" w:rsidRPr="008869D4">
        <w:rPr>
          <w:rFonts w:ascii="Times New Roman" w:eastAsia="Times New Roman" w:hAnsi="Times New Roman" w:cs="Times New Roman"/>
          <w:b/>
          <w:bCs/>
          <w:i/>
          <w:sz w:val="24"/>
          <w:szCs w:val="20"/>
          <w:lang w:val="x-none" w:eastAsia="x-none"/>
        </w:rPr>
        <w:t>know</w:t>
      </w:r>
      <w:r w:rsidR="00E276A7" w:rsidRPr="00CD7737">
        <w:rPr>
          <w:rFonts w:ascii="Times New Roman" w:eastAsia="Times New Roman" w:hAnsi="Times New Roman" w:cs="Times New Roman"/>
          <w:i/>
          <w:sz w:val="24"/>
          <w:szCs w:val="20"/>
          <w:lang w:val="x-none" w:eastAsia="x-none"/>
        </w:rPr>
        <w:t xml:space="preserve"> </w:t>
      </w:r>
      <w:r w:rsidR="00E276A7" w:rsidRPr="00CD7737"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  <w:t>about the w</w:t>
      </w:r>
      <w:r w:rsidR="00FD0C79" w:rsidRPr="00CD7737"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  <w:t xml:space="preserve">ork you do </w:t>
      </w:r>
      <w:r w:rsidR="008869D4">
        <w:rPr>
          <w:rFonts w:ascii="Times New Roman" w:eastAsia="Times New Roman" w:hAnsi="Times New Roman" w:cs="Times New Roman"/>
          <w:sz w:val="24"/>
          <w:szCs w:val="20"/>
          <w:lang w:eastAsia="x-none"/>
        </w:rPr>
        <w:t>with</w:t>
      </w:r>
      <w:r w:rsidR="003A01CC">
        <w:rPr>
          <w:rFonts w:ascii="Times New Roman" w:eastAsia="Times New Roman" w:hAnsi="Times New Roman" w:cs="Times New Roman"/>
          <w:sz w:val="24"/>
          <w:szCs w:val="20"/>
          <w:lang w:eastAsia="x-none"/>
        </w:rPr>
        <w:t xml:space="preserve"> </w:t>
      </w:r>
      <w:r w:rsidR="003A01CC" w:rsidRPr="008869D4">
        <w:rPr>
          <w:rFonts w:ascii="Times New Roman" w:eastAsia="Times New Roman" w:hAnsi="Times New Roman" w:cs="Times New Roman"/>
          <w:b/>
          <w:bCs/>
          <w:sz w:val="24"/>
          <w:szCs w:val="20"/>
          <w:lang w:eastAsia="x-none"/>
        </w:rPr>
        <w:t>patient care</w:t>
      </w:r>
      <w:r w:rsidR="00E276A7" w:rsidRPr="00CD7737"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  <w:t>?</w:t>
      </w:r>
    </w:p>
    <w:p w14:paraId="1698AEC3" w14:textId="77777777" w:rsidR="00CD7737" w:rsidRPr="00CD7737" w:rsidRDefault="00CD7737" w:rsidP="00CD7737">
      <w:pPr>
        <w:pStyle w:val="ListParagraph"/>
        <w:ind w:left="450"/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</w:pPr>
    </w:p>
    <w:p w14:paraId="40BA465B" w14:textId="6CD4F740" w:rsidR="00CD7737" w:rsidRPr="00CD7737" w:rsidRDefault="00CD7737" w:rsidP="00CD7737">
      <w:pPr>
        <w:pStyle w:val="ListParagraph"/>
        <w:jc w:val="both"/>
        <w:rPr>
          <w:rFonts w:ascii="Times New Roman" w:eastAsia="Times New Roman" w:hAnsi="Times New Roman" w:cs="Times New Roman"/>
          <w:i/>
          <w:sz w:val="24"/>
          <w:szCs w:val="20"/>
        </w:rPr>
      </w:pPr>
      <w:bookmarkStart w:id="7" w:name="_Hlk9350967"/>
      <w:r w:rsidRPr="00CD7737">
        <w:rPr>
          <w:rFonts w:ascii="Times New Roman" w:eastAsia="Times New Roman" w:hAnsi="Times New Roman" w:cs="Times New Roman"/>
          <w:i/>
          <w:sz w:val="24"/>
          <w:szCs w:val="20"/>
        </w:rPr>
        <w:t xml:space="preserve">When answering this question, be sure to consider all forms of communication, including in-person </w:t>
      </w:r>
    </w:p>
    <w:p w14:paraId="7719248A" w14:textId="40D96259" w:rsidR="00E276A7" w:rsidRDefault="00CD7737" w:rsidP="00CD7737">
      <w:pPr>
        <w:pStyle w:val="ListParagraph"/>
        <w:jc w:val="both"/>
        <w:rPr>
          <w:rFonts w:ascii="Times New Roman" w:eastAsia="Times New Roman" w:hAnsi="Times New Roman" w:cs="Times New Roman"/>
          <w:i/>
          <w:sz w:val="24"/>
          <w:szCs w:val="20"/>
        </w:rPr>
      </w:pPr>
      <w:r w:rsidRPr="00CD7737">
        <w:rPr>
          <w:rFonts w:ascii="Times New Roman" w:eastAsia="Times New Roman" w:hAnsi="Times New Roman" w:cs="Times New Roman"/>
          <w:i/>
          <w:sz w:val="24"/>
          <w:szCs w:val="20"/>
        </w:rPr>
        <w:t>meetings, phone calls, e-mails, etc.</w:t>
      </w:r>
    </w:p>
    <w:p w14:paraId="46EC8599" w14:textId="77777777" w:rsidR="008869D4" w:rsidRPr="008869D4" w:rsidRDefault="008869D4" w:rsidP="008869D4">
      <w:pPr>
        <w:pStyle w:val="ListParagraph"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0"/>
        </w:rPr>
      </w:pPr>
      <w:r w:rsidRPr="008869D4">
        <w:rPr>
          <w:rFonts w:ascii="Times New Roman" w:eastAsia="Times New Roman" w:hAnsi="Times New Roman" w:cs="Times New Roman"/>
          <w:b/>
          <w:bCs/>
          <w:i/>
          <w:sz w:val="24"/>
          <w:szCs w:val="20"/>
        </w:rPr>
        <w:t>Select the Not Applicable (N/A) answer choice if interaction with the workgroup/individual listed is</w:t>
      </w:r>
    </w:p>
    <w:p w14:paraId="6E9EC9CB" w14:textId="7ACE26CE" w:rsidR="008869D4" w:rsidRPr="008869D4" w:rsidRDefault="008869D4" w:rsidP="008869D4">
      <w:pPr>
        <w:pStyle w:val="ListParagraph"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0"/>
        </w:rPr>
      </w:pPr>
      <w:r w:rsidRPr="008869D4">
        <w:rPr>
          <w:rFonts w:ascii="Times New Roman" w:eastAsia="Times New Roman" w:hAnsi="Times New Roman" w:cs="Times New Roman"/>
          <w:b/>
          <w:bCs/>
          <w:i/>
          <w:sz w:val="24"/>
          <w:szCs w:val="20"/>
        </w:rPr>
        <w:t>not needed with your role or if you do not wish to answer this question.</w:t>
      </w:r>
    </w:p>
    <w:tbl>
      <w:tblPr>
        <w:tblW w:w="963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80"/>
        <w:gridCol w:w="1080"/>
        <w:gridCol w:w="900"/>
        <w:gridCol w:w="1476"/>
        <w:gridCol w:w="774"/>
        <w:gridCol w:w="1260"/>
        <w:gridCol w:w="1260"/>
      </w:tblGrid>
      <w:tr w:rsidR="008869D4" w:rsidRPr="00E276A7" w14:paraId="0AF93300" w14:textId="7253CB6E" w:rsidTr="008869D4">
        <w:tc>
          <w:tcPr>
            <w:tcW w:w="2880" w:type="dxa"/>
            <w:shd w:val="clear" w:color="000000" w:fill="FFFFFF"/>
          </w:tcPr>
          <w:bookmarkEnd w:id="7"/>
          <w:p w14:paraId="1A9BBAB2" w14:textId="2F080485" w:rsidR="008869D4" w:rsidRPr="00E276A7" w:rsidRDefault="008869D4" w:rsidP="008869D4">
            <w:pPr>
              <w:keepNext/>
              <w:spacing w:after="0" w:line="240" w:lineRule="auto"/>
              <w:outlineLvl w:val="2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PN’s (Licensed Practical Nurses)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14:paraId="6355FC2E" w14:textId="682DBA81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ing</w:t>
            </w:r>
          </w:p>
          <w:p w14:paraId="74B84F6B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14:paraId="5DCBAC7D" w14:textId="21A33CEF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Little</w:t>
            </w:r>
          </w:p>
          <w:p w14:paraId="69A5118C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476" w:type="dxa"/>
            <w:shd w:val="clear" w:color="000000" w:fill="FFFFFF"/>
            <w:vAlign w:val="bottom"/>
          </w:tcPr>
          <w:p w14:paraId="7C9F1567" w14:textId="6706C62E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me</w:t>
            </w:r>
          </w:p>
          <w:p w14:paraId="7E04FFAF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774" w:type="dxa"/>
            <w:shd w:val="clear" w:color="000000" w:fill="FFFFFF"/>
            <w:vAlign w:val="bottom"/>
          </w:tcPr>
          <w:p w14:paraId="20D1D2BD" w14:textId="6EB886CB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Lot</w:t>
            </w:r>
          </w:p>
          <w:p w14:paraId="2C8E615F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14:paraId="6D3A42A4" w14:textId="7D76644F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verything</w:t>
            </w:r>
          </w:p>
          <w:p w14:paraId="6F1B7234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14:paraId="113CCCAE" w14:textId="77777777" w:rsidR="008869D4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</w:p>
          <w:p w14:paraId="6484FABD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plicable</w:t>
            </w:r>
          </w:p>
          <w:p w14:paraId="4135229B" w14:textId="5C940218" w:rsidR="008869D4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  <w:tr w:rsidR="008869D4" w:rsidRPr="00E276A7" w14:paraId="2998BD3A" w14:textId="6BE0204F" w:rsidTr="008869D4">
        <w:tc>
          <w:tcPr>
            <w:tcW w:w="2880" w:type="dxa"/>
          </w:tcPr>
          <w:p w14:paraId="15262F17" w14:textId="5BB0406D" w:rsidR="008869D4" w:rsidRPr="00E276A7" w:rsidRDefault="008869D4" w:rsidP="008869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N’s (Registered Nurses)</w:t>
            </w:r>
          </w:p>
          <w:p w14:paraId="74E93FA6" w14:textId="77777777" w:rsidR="008869D4" w:rsidRPr="00E276A7" w:rsidRDefault="008869D4" w:rsidP="008869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333BA949" w14:textId="016F9D73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BC">
              <w:rPr>
                <w:rFonts w:ascii="Times New Roman" w:eastAsia="Times New Roman" w:hAnsi="Times New Roman" w:cs="Times New Roman"/>
                <w:sz w:val="20"/>
                <w:szCs w:val="20"/>
              </w:rPr>
              <w:t>Nothing</w:t>
            </w:r>
          </w:p>
          <w:p w14:paraId="12DA113E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900" w:type="dxa"/>
            <w:vAlign w:val="bottom"/>
          </w:tcPr>
          <w:p w14:paraId="52D42215" w14:textId="5880E8F1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BC">
              <w:rPr>
                <w:rFonts w:ascii="Times New Roman" w:eastAsia="Times New Roman" w:hAnsi="Times New Roman" w:cs="Times New Roman"/>
                <w:sz w:val="20"/>
                <w:szCs w:val="20"/>
              </w:rPr>
              <w:t>A Little</w:t>
            </w:r>
          </w:p>
          <w:p w14:paraId="2F2C6010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476" w:type="dxa"/>
            <w:vAlign w:val="bottom"/>
          </w:tcPr>
          <w:p w14:paraId="546E16E2" w14:textId="153979FB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BC">
              <w:rPr>
                <w:rFonts w:ascii="Times New Roman" w:eastAsia="Times New Roman" w:hAnsi="Times New Roman" w:cs="Times New Roman"/>
                <w:sz w:val="20"/>
                <w:szCs w:val="20"/>
              </w:rPr>
              <w:t>Some</w:t>
            </w:r>
          </w:p>
          <w:p w14:paraId="1E70CA79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774" w:type="dxa"/>
            <w:vAlign w:val="bottom"/>
          </w:tcPr>
          <w:p w14:paraId="68144CC9" w14:textId="04EF4019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BC">
              <w:rPr>
                <w:rFonts w:ascii="Times New Roman" w:eastAsia="Times New Roman" w:hAnsi="Times New Roman" w:cs="Times New Roman"/>
                <w:sz w:val="20"/>
                <w:szCs w:val="20"/>
              </w:rPr>
              <w:t>A Lot</w:t>
            </w:r>
          </w:p>
          <w:p w14:paraId="6DD2AA23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vAlign w:val="bottom"/>
          </w:tcPr>
          <w:p w14:paraId="45D5E8DD" w14:textId="121F7196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BC">
              <w:rPr>
                <w:rFonts w:ascii="Times New Roman" w:eastAsia="Times New Roman" w:hAnsi="Times New Roman" w:cs="Times New Roman"/>
                <w:sz w:val="20"/>
                <w:szCs w:val="20"/>
              </w:rPr>
              <w:t>Everything</w:t>
            </w:r>
          </w:p>
          <w:p w14:paraId="3A5352B5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vAlign w:val="bottom"/>
          </w:tcPr>
          <w:p w14:paraId="35213FF7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79FBA20" w14:textId="77777777" w:rsidR="008869D4" w:rsidRPr="00B15692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692"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</w:p>
          <w:p w14:paraId="25B43DD6" w14:textId="77777777" w:rsidR="008869D4" w:rsidRPr="00B15692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692">
              <w:rPr>
                <w:rFonts w:ascii="Times New Roman" w:eastAsia="Times New Roman" w:hAnsi="Times New Roman" w:cs="Times New Roman"/>
                <w:sz w:val="20"/>
                <w:szCs w:val="20"/>
              </w:rPr>
              <w:t>Applicable</w:t>
            </w:r>
          </w:p>
          <w:p w14:paraId="19C71E35" w14:textId="0EB4F6EA" w:rsidR="008869D4" w:rsidRPr="00D469BC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  <w:tr w:rsidR="008869D4" w:rsidRPr="00E276A7" w14:paraId="0B2C7710" w14:textId="2B2289CE" w:rsidTr="008869D4">
        <w:tc>
          <w:tcPr>
            <w:tcW w:w="2880" w:type="dxa"/>
          </w:tcPr>
          <w:p w14:paraId="63A01AE2" w14:textId="77777777" w:rsidR="008869D4" w:rsidRPr="00E276A7" w:rsidRDefault="008869D4" w:rsidP="008869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idents</w:t>
            </w:r>
          </w:p>
        </w:tc>
        <w:tc>
          <w:tcPr>
            <w:tcW w:w="1080" w:type="dxa"/>
            <w:vAlign w:val="bottom"/>
          </w:tcPr>
          <w:p w14:paraId="10342E84" w14:textId="193F6D5B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BC">
              <w:rPr>
                <w:rFonts w:ascii="Times New Roman" w:eastAsia="Times New Roman" w:hAnsi="Times New Roman" w:cs="Times New Roman"/>
                <w:sz w:val="20"/>
                <w:szCs w:val="20"/>
              </w:rPr>
              <w:t>Nothing</w:t>
            </w:r>
          </w:p>
          <w:p w14:paraId="3CE92C56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900" w:type="dxa"/>
            <w:vAlign w:val="bottom"/>
          </w:tcPr>
          <w:p w14:paraId="5856A36D" w14:textId="52B6E35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BC">
              <w:rPr>
                <w:rFonts w:ascii="Times New Roman" w:eastAsia="Times New Roman" w:hAnsi="Times New Roman" w:cs="Times New Roman"/>
                <w:sz w:val="20"/>
                <w:szCs w:val="20"/>
              </w:rPr>
              <w:t>A Little</w:t>
            </w:r>
          </w:p>
          <w:p w14:paraId="0EC871AE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476" w:type="dxa"/>
            <w:vAlign w:val="bottom"/>
          </w:tcPr>
          <w:p w14:paraId="3ABDD4F6" w14:textId="055EB35D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BC">
              <w:rPr>
                <w:rFonts w:ascii="Times New Roman" w:eastAsia="Times New Roman" w:hAnsi="Times New Roman" w:cs="Times New Roman"/>
                <w:sz w:val="20"/>
                <w:szCs w:val="20"/>
              </w:rPr>
              <w:t>Some</w:t>
            </w:r>
          </w:p>
          <w:p w14:paraId="1F9FB66A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774" w:type="dxa"/>
            <w:vAlign w:val="bottom"/>
          </w:tcPr>
          <w:p w14:paraId="4D25BA34" w14:textId="50D6C6BF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BC">
              <w:rPr>
                <w:rFonts w:ascii="Times New Roman" w:eastAsia="Times New Roman" w:hAnsi="Times New Roman" w:cs="Times New Roman"/>
                <w:sz w:val="20"/>
                <w:szCs w:val="20"/>
              </w:rPr>
              <w:t>A Lot</w:t>
            </w:r>
          </w:p>
          <w:p w14:paraId="3B65317C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vAlign w:val="bottom"/>
          </w:tcPr>
          <w:p w14:paraId="34283EA9" w14:textId="00F9D35D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BC">
              <w:rPr>
                <w:rFonts w:ascii="Times New Roman" w:eastAsia="Times New Roman" w:hAnsi="Times New Roman" w:cs="Times New Roman"/>
                <w:sz w:val="20"/>
                <w:szCs w:val="20"/>
              </w:rPr>
              <w:t>Everything</w:t>
            </w:r>
          </w:p>
          <w:p w14:paraId="06F8A05B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vAlign w:val="bottom"/>
          </w:tcPr>
          <w:p w14:paraId="4F711D03" w14:textId="77777777" w:rsidR="008869D4" w:rsidRPr="00B15692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692"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</w:p>
          <w:p w14:paraId="4172EA29" w14:textId="77777777" w:rsidR="008869D4" w:rsidRPr="00B15692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692">
              <w:rPr>
                <w:rFonts w:ascii="Times New Roman" w:eastAsia="Times New Roman" w:hAnsi="Times New Roman" w:cs="Times New Roman"/>
                <w:sz w:val="20"/>
                <w:szCs w:val="20"/>
              </w:rPr>
              <w:t>Applicable</w:t>
            </w:r>
          </w:p>
          <w:p w14:paraId="255718C2" w14:textId="708DFA36" w:rsidR="008869D4" w:rsidRPr="00D469BC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  <w:tr w:rsidR="008869D4" w:rsidRPr="00E276A7" w14:paraId="6D39ED72" w14:textId="09A9DDE6" w:rsidTr="008869D4">
        <w:tc>
          <w:tcPr>
            <w:tcW w:w="2880" w:type="dxa"/>
          </w:tcPr>
          <w:p w14:paraId="43E05689" w14:textId="77777777" w:rsidR="008869D4" w:rsidRPr="00E276A7" w:rsidRDefault="008869D4" w:rsidP="008869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ysicians</w:t>
            </w:r>
          </w:p>
        </w:tc>
        <w:tc>
          <w:tcPr>
            <w:tcW w:w="1080" w:type="dxa"/>
            <w:vAlign w:val="bottom"/>
          </w:tcPr>
          <w:p w14:paraId="1064A8AE" w14:textId="746A62C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BC">
              <w:rPr>
                <w:rFonts w:ascii="Times New Roman" w:eastAsia="Times New Roman" w:hAnsi="Times New Roman" w:cs="Times New Roman"/>
                <w:sz w:val="20"/>
                <w:szCs w:val="20"/>
              </w:rPr>
              <w:t>Nothing</w:t>
            </w:r>
          </w:p>
          <w:p w14:paraId="00A7C5B3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900" w:type="dxa"/>
            <w:vAlign w:val="bottom"/>
          </w:tcPr>
          <w:p w14:paraId="3F581721" w14:textId="75E25486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BC">
              <w:rPr>
                <w:rFonts w:ascii="Times New Roman" w:eastAsia="Times New Roman" w:hAnsi="Times New Roman" w:cs="Times New Roman"/>
                <w:sz w:val="20"/>
                <w:szCs w:val="20"/>
              </w:rPr>
              <w:t>A Little</w:t>
            </w:r>
          </w:p>
          <w:p w14:paraId="317C222F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476" w:type="dxa"/>
            <w:vAlign w:val="bottom"/>
          </w:tcPr>
          <w:p w14:paraId="0238382C" w14:textId="65108024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BC">
              <w:rPr>
                <w:rFonts w:ascii="Times New Roman" w:eastAsia="Times New Roman" w:hAnsi="Times New Roman" w:cs="Times New Roman"/>
                <w:sz w:val="20"/>
                <w:szCs w:val="20"/>
              </w:rPr>
              <w:t>Some</w:t>
            </w:r>
          </w:p>
          <w:p w14:paraId="41CFB452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774" w:type="dxa"/>
            <w:vAlign w:val="bottom"/>
          </w:tcPr>
          <w:p w14:paraId="58457A71" w14:textId="024F28C1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BC">
              <w:rPr>
                <w:rFonts w:ascii="Times New Roman" w:eastAsia="Times New Roman" w:hAnsi="Times New Roman" w:cs="Times New Roman"/>
                <w:sz w:val="20"/>
                <w:szCs w:val="20"/>
              </w:rPr>
              <w:t>A Lot</w:t>
            </w:r>
          </w:p>
          <w:p w14:paraId="7C772AEC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vAlign w:val="bottom"/>
          </w:tcPr>
          <w:p w14:paraId="02B692D4" w14:textId="2E68B8CC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BC">
              <w:rPr>
                <w:rFonts w:ascii="Times New Roman" w:eastAsia="Times New Roman" w:hAnsi="Times New Roman" w:cs="Times New Roman"/>
                <w:sz w:val="20"/>
                <w:szCs w:val="20"/>
              </w:rPr>
              <w:t>Everything</w:t>
            </w:r>
          </w:p>
          <w:p w14:paraId="312B827E" w14:textId="77777777" w:rsidR="008869D4" w:rsidRPr="00E276A7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vAlign w:val="bottom"/>
          </w:tcPr>
          <w:p w14:paraId="11C4E939" w14:textId="77777777" w:rsidR="008869D4" w:rsidRPr="00B15692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692"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</w:p>
          <w:p w14:paraId="4A33F012" w14:textId="77777777" w:rsidR="008869D4" w:rsidRPr="00B15692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692">
              <w:rPr>
                <w:rFonts w:ascii="Times New Roman" w:eastAsia="Times New Roman" w:hAnsi="Times New Roman" w:cs="Times New Roman"/>
                <w:sz w:val="20"/>
                <w:szCs w:val="20"/>
              </w:rPr>
              <w:t>Applicable</w:t>
            </w:r>
          </w:p>
          <w:p w14:paraId="36C09CC2" w14:textId="458DBD81" w:rsidR="008869D4" w:rsidRPr="00D469BC" w:rsidRDefault="008869D4" w:rsidP="00886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</w:tbl>
    <w:p w14:paraId="62571ECE" w14:textId="77777777" w:rsidR="00E276A7" w:rsidRPr="00E276A7" w:rsidRDefault="00E276A7" w:rsidP="00E276A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82F64C6" w14:textId="77777777" w:rsidR="008869D4" w:rsidRPr="008869D4" w:rsidRDefault="008869D4" w:rsidP="008869D4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"/>
        </w:rPr>
      </w:pPr>
      <w:bookmarkStart w:id="8" w:name="_Hlk32763887"/>
      <w:r w:rsidRPr="008869D4">
        <w:rPr>
          <w:rFonts w:ascii="Times New Roman" w:eastAsia="Times New Roman" w:hAnsi="Times New Roman" w:cs="Times New Roman"/>
          <w:bCs/>
          <w:sz w:val="20"/>
          <w:szCs w:val="20"/>
          <w:lang w:val="en"/>
        </w:rPr>
        <w:t>©Relational Coordination Analytics, Inc. All rights reserved worldwide. RC Survey 2.0. 2013-2020</w:t>
      </w:r>
    </w:p>
    <w:bookmarkEnd w:id="8"/>
    <w:p w14:paraId="14448E82" w14:textId="77777777" w:rsidR="003A01CC" w:rsidRDefault="003A01CC">
      <w:pPr>
        <w:rPr>
          <w:rFonts w:ascii="Times New Roman" w:eastAsia="Times New Roman" w:hAnsi="Times New Roman" w:cs="Times New Roman"/>
          <w:b/>
          <w:sz w:val="24"/>
          <w:szCs w:val="20"/>
          <w:lang w:eastAsia="x-none"/>
        </w:rPr>
      </w:pPr>
      <w:r>
        <w:rPr>
          <w:rFonts w:ascii="Times New Roman" w:eastAsia="Times New Roman" w:hAnsi="Times New Roman" w:cs="Times New Roman"/>
          <w:b/>
          <w:sz w:val="24"/>
          <w:szCs w:val="20"/>
          <w:lang w:eastAsia="x-none"/>
        </w:rPr>
        <w:br w:type="page"/>
      </w:r>
    </w:p>
    <w:p w14:paraId="24D9DDF0" w14:textId="77777777" w:rsidR="008869D4" w:rsidRPr="008869D4" w:rsidRDefault="008869D4" w:rsidP="008869D4">
      <w:pPr>
        <w:pStyle w:val="ListParagraph"/>
        <w:ind w:left="450"/>
        <w:jc w:val="center"/>
        <w:rPr>
          <w:rFonts w:ascii="Times New Roman" w:eastAsia="Times New Roman" w:hAnsi="Times New Roman" w:cs="Times New Roman"/>
          <w:b/>
          <w:bCs/>
          <w:sz w:val="24"/>
          <w:szCs w:val="20"/>
          <w:lang w:eastAsia="x-none"/>
        </w:rPr>
      </w:pPr>
      <w:bookmarkStart w:id="9" w:name="_Hlk32764088"/>
      <w:r w:rsidRPr="008869D4">
        <w:rPr>
          <w:rFonts w:ascii="Times New Roman" w:eastAsia="Times New Roman" w:hAnsi="Times New Roman" w:cs="Times New Roman"/>
          <w:b/>
          <w:bCs/>
          <w:sz w:val="24"/>
          <w:szCs w:val="20"/>
          <w:lang w:eastAsia="x-none"/>
        </w:rPr>
        <w:lastRenderedPageBreak/>
        <w:t>Military Healthcare Professionals Relational Coordination, Job Satisfaction,</w:t>
      </w:r>
    </w:p>
    <w:p w14:paraId="5DB8ECF8" w14:textId="36E009D8" w:rsidR="008869D4" w:rsidRPr="00C3780C" w:rsidRDefault="008869D4" w:rsidP="00C3780C">
      <w:pPr>
        <w:pStyle w:val="ListParagraph"/>
        <w:ind w:left="450"/>
        <w:jc w:val="center"/>
        <w:rPr>
          <w:rFonts w:ascii="Times New Roman" w:eastAsia="Times New Roman" w:hAnsi="Times New Roman" w:cs="Times New Roman"/>
          <w:b/>
          <w:bCs/>
          <w:sz w:val="24"/>
          <w:szCs w:val="20"/>
          <w:lang w:eastAsia="x-none"/>
        </w:rPr>
      </w:pPr>
      <w:r w:rsidRPr="008869D4">
        <w:rPr>
          <w:rFonts w:ascii="Times New Roman" w:eastAsia="Times New Roman" w:hAnsi="Times New Roman" w:cs="Times New Roman"/>
          <w:b/>
          <w:bCs/>
          <w:sz w:val="24"/>
          <w:szCs w:val="20"/>
          <w:lang w:eastAsia="x-none"/>
        </w:rPr>
        <w:t>and Retention Survey</w:t>
      </w:r>
    </w:p>
    <w:bookmarkEnd w:id="9"/>
    <w:p w14:paraId="198CD5CC" w14:textId="74BAB72C" w:rsidR="00D469BC" w:rsidRPr="00C3780C" w:rsidRDefault="00D469BC" w:rsidP="00C3780C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/>
          <w:sz w:val="24"/>
          <w:szCs w:val="20"/>
          <w:lang w:val="x-none" w:eastAsia="x-none"/>
        </w:rPr>
      </w:pPr>
      <w:r w:rsidRPr="00C3780C">
        <w:rPr>
          <w:rFonts w:ascii="Times New Roman" w:eastAsia="Times New Roman" w:hAnsi="Times New Roman" w:cs="Times New Roman"/>
          <w:b/>
          <w:sz w:val="24"/>
          <w:szCs w:val="20"/>
          <w:lang w:eastAsia="x-none"/>
        </w:rPr>
        <w:t>Mutual Respect</w:t>
      </w:r>
    </w:p>
    <w:p w14:paraId="4345B05C" w14:textId="1E6874B1" w:rsidR="00E276A7" w:rsidRPr="00E276A7" w:rsidRDefault="00D469BC" w:rsidP="00D469BC">
      <w:pPr>
        <w:keepNext/>
        <w:tabs>
          <w:tab w:val="left" w:pos="-360"/>
          <w:tab w:val="left" w:pos="360"/>
          <w:tab w:val="left" w:pos="1080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  <w:tab w:val="left" w:pos="9720"/>
        </w:tabs>
        <w:spacing w:after="0" w:line="240" w:lineRule="auto"/>
        <w:ind w:left="450"/>
        <w:outlineLvl w:val="0"/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0"/>
          <w:lang w:eastAsia="x-none"/>
        </w:rPr>
        <w:t>D</w:t>
      </w:r>
      <w:r w:rsidR="00E276A7" w:rsidRPr="00E276A7"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  <w:t>o</w:t>
      </w:r>
      <w:proofErr w:type="spellEnd"/>
      <w:r w:rsidR="00E276A7" w:rsidRPr="00E276A7"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  <w:t xml:space="preserve"> </w:t>
      </w:r>
      <w:r w:rsidR="00C3780C">
        <w:rPr>
          <w:rFonts w:ascii="Times New Roman" w:eastAsia="Times New Roman" w:hAnsi="Times New Roman" w:cs="Times New Roman"/>
          <w:sz w:val="24"/>
          <w:szCs w:val="20"/>
          <w:lang w:eastAsia="x-none"/>
        </w:rPr>
        <w:t>people</w:t>
      </w:r>
      <w:r w:rsidR="00E276A7" w:rsidRPr="00E276A7"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  <w:t xml:space="preserve"> in </w:t>
      </w:r>
      <w:r>
        <w:rPr>
          <w:rFonts w:ascii="Times New Roman" w:eastAsia="Times New Roman" w:hAnsi="Times New Roman" w:cs="Times New Roman"/>
          <w:sz w:val="24"/>
          <w:szCs w:val="20"/>
          <w:lang w:eastAsia="x-none"/>
        </w:rPr>
        <w:t xml:space="preserve">each of </w:t>
      </w:r>
      <w:r w:rsidR="00E276A7" w:rsidRPr="00E276A7"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  <w:t xml:space="preserve">these groups </w:t>
      </w:r>
      <w:r w:rsidR="00E276A7" w:rsidRPr="00C3780C">
        <w:rPr>
          <w:rFonts w:ascii="Times New Roman" w:eastAsia="Times New Roman" w:hAnsi="Times New Roman" w:cs="Times New Roman"/>
          <w:b/>
          <w:bCs/>
          <w:i/>
          <w:sz w:val="24"/>
          <w:szCs w:val="20"/>
          <w:lang w:val="x-none" w:eastAsia="x-none"/>
        </w:rPr>
        <w:t>respect</w:t>
      </w:r>
      <w:r w:rsidR="00E276A7" w:rsidRPr="00E276A7">
        <w:rPr>
          <w:rFonts w:ascii="Times New Roman" w:eastAsia="Times New Roman" w:hAnsi="Times New Roman" w:cs="Times New Roman"/>
          <w:i/>
          <w:sz w:val="24"/>
          <w:szCs w:val="20"/>
          <w:lang w:val="x-none" w:eastAsia="x-none"/>
        </w:rPr>
        <w:t xml:space="preserve"> </w:t>
      </w:r>
      <w:r w:rsidR="00E276A7" w:rsidRPr="00E276A7"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  <w:t xml:space="preserve">the work you do </w:t>
      </w:r>
      <w:r w:rsidR="00C3780C">
        <w:rPr>
          <w:rFonts w:ascii="Times New Roman" w:eastAsia="Times New Roman" w:hAnsi="Times New Roman" w:cs="Times New Roman"/>
          <w:sz w:val="24"/>
          <w:szCs w:val="20"/>
          <w:lang w:eastAsia="x-none"/>
        </w:rPr>
        <w:t xml:space="preserve">with </w:t>
      </w:r>
      <w:r w:rsidR="003A01CC" w:rsidRPr="00BD3253">
        <w:rPr>
          <w:rFonts w:ascii="Times New Roman" w:eastAsia="Times New Roman" w:hAnsi="Times New Roman" w:cs="Times New Roman"/>
          <w:b/>
          <w:bCs/>
          <w:sz w:val="24"/>
          <w:szCs w:val="20"/>
          <w:lang w:eastAsia="x-none"/>
        </w:rPr>
        <w:t>patient care</w:t>
      </w:r>
      <w:r w:rsidR="00E276A7" w:rsidRPr="00E276A7">
        <w:rPr>
          <w:rFonts w:ascii="Times New Roman" w:eastAsia="Times New Roman" w:hAnsi="Times New Roman" w:cs="Times New Roman"/>
          <w:sz w:val="24"/>
          <w:szCs w:val="20"/>
          <w:lang w:val="x-none" w:eastAsia="x-none"/>
        </w:rPr>
        <w:t>?</w:t>
      </w:r>
    </w:p>
    <w:p w14:paraId="638B85FF" w14:textId="054805F4" w:rsidR="00E276A7" w:rsidRDefault="00E276A7" w:rsidP="00E276A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71915F1" w14:textId="77777777" w:rsidR="00E74B4D" w:rsidRPr="00E276A7" w:rsidRDefault="00E74B4D" w:rsidP="00E276A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FBF4CAD" w14:textId="77777777" w:rsidR="00E74B4D" w:rsidRPr="00CD7737" w:rsidRDefault="00E74B4D" w:rsidP="00E74B4D">
      <w:pPr>
        <w:pStyle w:val="ListParagraph"/>
        <w:jc w:val="both"/>
        <w:rPr>
          <w:rFonts w:ascii="Times New Roman" w:eastAsia="Times New Roman" w:hAnsi="Times New Roman" w:cs="Times New Roman"/>
          <w:i/>
          <w:sz w:val="24"/>
          <w:szCs w:val="20"/>
        </w:rPr>
      </w:pPr>
      <w:r w:rsidRPr="00CD7737">
        <w:rPr>
          <w:rFonts w:ascii="Times New Roman" w:eastAsia="Times New Roman" w:hAnsi="Times New Roman" w:cs="Times New Roman"/>
          <w:i/>
          <w:sz w:val="24"/>
          <w:szCs w:val="20"/>
        </w:rPr>
        <w:t xml:space="preserve">When answering this question, be sure to consider all forms of communication, including in-person </w:t>
      </w:r>
    </w:p>
    <w:p w14:paraId="7AA079E6" w14:textId="28515FA7" w:rsidR="00E276A7" w:rsidRDefault="00E74B4D" w:rsidP="00E74B4D">
      <w:pPr>
        <w:pStyle w:val="ListParagraph"/>
        <w:jc w:val="both"/>
        <w:rPr>
          <w:rFonts w:ascii="Times New Roman" w:eastAsia="Times New Roman" w:hAnsi="Times New Roman" w:cs="Times New Roman"/>
          <w:i/>
          <w:sz w:val="24"/>
          <w:szCs w:val="20"/>
        </w:rPr>
      </w:pPr>
      <w:r w:rsidRPr="00CD7737">
        <w:rPr>
          <w:rFonts w:ascii="Times New Roman" w:eastAsia="Times New Roman" w:hAnsi="Times New Roman" w:cs="Times New Roman"/>
          <w:i/>
          <w:sz w:val="24"/>
          <w:szCs w:val="20"/>
        </w:rPr>
        <w:t>meetings, phone calls, e-mails, etc.</w:t>
      </w:r>
    </w:p>
    <w:p w14:paraId="59CB3EBA" w14:textId="77777777" w:rsidR="00C3780C" w:rsidRPr="00C3780C" w:rsidRDefault="00C3780C" w:rsidP="00C3780C">
      <w:pPr>
        <w:pStyle w:val="ListParagraph"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0"/>
        </w:rPr>
      </w:pPr>
      <w:r w:rsidRPr="00C3780C">
        <w:rPr>
          <w:rFonts w:ascii="Times New Roman" w:eastAsia="Times New Roman" w:hAnsi="Times New Roman" w:cs="Times New Roman"/>
          <w:b/>
          <w:bCs/>
          <w:i/>
          <w:sz w:val="24"/>
          <w:szCs w:val="20"/>
        </w:rPr>
        <w:t>Select the Not Applicable (N/A) answer choice if interaction with the workgroup/individual listed is</w:t>
      </w:r>
    </w:p>
    <w:p w14:paraId="54CF49BB" w14:textId="6532579C" w:rsidR="00C3780C" w:rsidRPr="00C3780C" w:rsidRDefault="00C3780C" w:rsidP="00C3780C">
      <w:pPr>
        <w:pStyle w:val="ListParagraph"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0"/>
        </w:rPr>
      </w:pPr>
      <w:r w:rsidRPr="00C3780C">
        <w:rPr>
          <w:rFonts w:ascii="Times New Roman" w:eastAsia="Times New Roman" w:hAnsi="Times New Roman" w:cs="Times New Roman"/>
          <w:b/>
          <w:bCs/>
          <w:i/>
          <w:sz w:val="24"/>
          <w:szCs w:val="20"/>
        </w:rPr>
        <w:t>not needed with your role or if you do not wish to answer this question.</w:t>
      </w:r>
    </w:p>
    <w:tbl>
      <w:tblPr>
        <w:tblW w:w="963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80"/>
        <w:gridCol w:w="1080"/>
        <w:gridCol w:w="900"/>
        <w:gridCol w:w="1476"/>
        <w:gridCol w:w="774"/>
        <w:gridCol w:w="1260"/>
        <w:gridCol w:w="1260"/>
      </w:tblGrid>
      <w:tr w:rsidR="00C3780C" w:rsidRPr="00E276A7" w14:paraId="4CC32F2F" w14:textId="5819FC9D" w:rsidTr="00C3780C">
        <w:tc>
          <w:tcPr>
            <w:tcW w:w="2880" w:type="dxa"/>
            <w:shd w:val="clear" w:color="000000" w:fill="FFFFFF"/>
          </w:tcPr>
          <w:p w14:paraId="79716CD4" w14:textId="73C93B42" w:rsidR="00C3780C" w:rsidRPr="00E276A7" w:rsidRDefault="00C3780C" w:rsidP="00C3780C">
            <w:pPr>
              <w:keepNext/>
              <w:spacing w:after="0" w:line="240" w:lineRule="auto"/>
              <w:outlineLvl w:val="2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PN’s (Licensed Practical Nurses)</w:t>
            </w:r>
          </w:p>
        </w:tc>
        <w:tc>
          <w:tcPr>
            <w:tcW w:w="1080" w:type="dxa"/>
            <w:shd w:val="clear" w:color="000000" w:fill="FFFFFF"/>
            <w:vAlign w:val="bottom"/>
          </w:tcPr>
          <w:p w14:paraId="0F690006" w14:textId="70E20902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 At All</w:t>
            </w:r>
          </w:p>
          <w:p w14:paraId="4A329529" w14:textId="77777777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14:paraId="11911B77" w14:textId="702105E4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Little</w:t>
            </w:r>
          </w:p>
          <w:p w14:paraId="06D76858" w14:textId="77777777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476" w:type="dxa"/>
            <w:shd w:val="clear" w:color="000000" w:fill="FFFFFF"/>
            <w:vAlign w:val="bottom"/>
          </w:tcPr>
          <w:p w14:paraId="10CAAFB8" w14:textId="248E0E8A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mewhat</w:t>
            </w:r>
          </w:p>
          <w:p w14:paraId="4AC3DEB7" w14:textId="77777777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774" w:type="dxa"/>
            <w:shd w:val="clear" w:color="000000" w:fill="FFFFFF"/>
            <w:vAlign w:val="bottom"/>
          </w:tcPr>
          <w:p w14:paraId="5743E726" w14:textId="6964BC7F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Lot</w:t>
            </w:r>
          </w:p>
          <w:p w14:paraId="63078062" w14:textId="77777777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14:paraId="31D518CD" w14:textId="0A5AFFBD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C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pletely</w:t>
            </w:r>
          </w:p>
          <w:p w14:paraId="57254B36" w14:textId="77777777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14:paraId="36BEA493" w14:textId="77777777" w:rsidR="00C3780C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</w:p>
          <w:p w14:paraId="4ABC65CE" w14:textId="77777777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plicable</w:t>
            </w:r>
          </w:p>
          <w:p w14:paraId="78FACB97" w14:textId="389A77D6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  <w:tr w:rsidR="00C3780C" w:rsidRPr="00E276A7" w14:paraId="29714091" w14:textId="3FFADDCF" w:rsidTr="00C3780C">
        <w:tc>
          <w:tcPr>
            <w:tcW w:w="2880" w:type="dxa"/>
          </w:tcPr>
          <w:p w14:paraId="76F5EC5F" w14:textId="3507E2D7" w:rsidR="00C3780C" w:rsidRPr="00E276A7" w:rsidRDefault="00C3780C" w:rsidP="00C37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N’s (Registered Nurses)</w:t>
            </w:r>
          </w:p>
          <w:p w14:paraId="5379F198" w14:textId="77777777" w:rsidR="00C3780C" w:rsidRPr="00E276A7" w:rsidRDefault="00C3780C" w:rsidP="00C37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08364271" w14:textId="7491843C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BC">
              <w:rPr>
                <w:rFonts w:ascii="Times New Roman" w:eastAsia="Times New Roman" w:hAnsi="Times New Roman" w:cs="Times New Roman"/>
                <w:sz w:val="20"/>
                <w:szCs w:val="20"/>
              </w:rPr>
              <w:t>Not At All</w:t>
            </w:r>
          </w:p>
          <w:p w14:paraId="249FA3F2" w14:textId="77777777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900" w:type="dxa"/>
            <w:vAlign w:val="bottom"/>
          </w:tcPr>
          <w:p w14:paraId="1B614BEA" w14:textId="4C5FCF19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C1F">
              <w:rPr>
                <w:rFonts w:ascii="Times New Roman" w:eastAsia="Times New Roman" w:hAnsi="Times New Roman" w:cs="Times New Roman"/>
                <w:sz w:val="20"/>
                <w:szCs w:val="20"/>
              </w:rPr>
              <w:t>A Little</w:t>
            </w:r>
          </w:p>
          <w:p w14:paraId="7EAA110B" w14:textId="77777777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476" w:type="dxa"/>
            <w:vAlign w:val="bottom"/>
          </w:tcPr>
          <w:p w14:paraId="5D5CC64F" w14:textId="6F8624E8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C1F">
              <w:rPr>
                <w:rFonts w:ascii="Times New Roman" w:eastAsia="Times New Roman" w:hAnsi="Times New Roman" w:cs="Times New Roman"/>
                <w:sz w:val="20"/>
                <w:szCs w:val="20"/>
              </w:rPr>
              <w:t>Somewhat</w:t>
            </w:r>
          </w:p>
          <w:p w14:paraId="4B30B385" w14:textId="77777777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774" w:type="dxa"/>
            <w:vAlign w:val="bottom"/>
          </w:tcPr>
          <w:p w14:paraId="2663C198" w14:textId="162AE478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C1F">
              <w:rPr>
                <w:rFonts w:ascii="Times New Roman" w:eastAsia="Times New Roman" w:hAnsi="Times New Roman" w:cs="Times New Roman"/>
                <w:sz w:val="20"/>
                <w:szCs w:val="20"/>
              </w:rPr>
              <w:t>A Lot</w:t>
            </w:r>
          </w:p>
          <w:p w14:paraId="5C06BA9C" w14:textId="77777777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vAlign w:val="bottom"/>
          </w:tcPr>
          <w:p w14:paraId="0931DD13" w14:textId="2E6854A3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C1F">
              <w:rPr>
                <w:rFonts w:ascii="Times New Roman" w:eastAsia="Times New Roman" w:hAnsi="Times New Roman" w:cs="Times New Roman"/>
                <w:sz w:val="20"/>
                <w:szCs w:val="20"/>
              </w:rPr>
              <w:t>Completely</w:t>
            </w:r>
          </w:p>
          <w:p w14:paraId="58FAD2AE" w14:textId="77777777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vAlign w:val="bottom"/>
          </w:tcPr>
          <w:p w14:paraId="18F42B14" w14:textId="77777777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A256C0A" w14:textId="77777777" w:rsidR="00C3780C" w:rsidRPr="00B15692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692"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</w:p>
          <w:p w14:paraId="38AEAA4D" w14:textId="77777777" w:rsidR="00C3780C" w:rsidRPr="00B15692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692">
              <w:rPr>
                <w:rFonts w:ascii="Times New Roman" w:eastAsia="Times New Roman" w:hAnsi="Times New Roman" w:cs="Times New Roman"/>
                <w:sz w:val="20"/>
                <w:szCs w:val="20"/>
              </w:rPr>
              <w:t>Applicable</w:t>
            </w:r>
          </w:p>
          <w:p w14:paraId="57399907" w14:textId="1FC830AE" w:rsidR="00C3780C" w:rsidRPr="00C33C1F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  <w:tr w:rsidR="00C3780C" w:rsidRPr="00E276A7" w14:paraId="4DD9C157" w14:textId="536C3FF5" w:rsidTr="00C3780C">
        <w:tc>
          <w:tcPr>
            <w:tcW w:w="2880" w:type="dxa"/>
          </w:tcPr>
          <w:p w14:paraId="78C6CEF8" w14:textId="77777777" w:rsidR="00C3780C" w:rsidRPr="00E276A7" w:rsidRDefault="00C3780C" w:rsidP="00C37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idents</w:t>
            </w:r>
          </w:p>
        </w:tc>
        <w:tc>
          <w:tcPr>
            <w:tcW w:w="1080" w:type="dxa"/>
            <w:vAlign w:val="bottom"/>
          </w:tcPr>
          <w:p w14:paraId="7DFEE731" w14:textId="2C991A1C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BC">
              <w:rPr>
                <w:rFonts w:ascii="Times New Roman" w:eastAsia="Times New Roman" w:hAnsi="Times New Roman" w:cs="Times New Roman"/>
                <w:sz w:val="20"/>
                <w:szCs w:val="20"/>
              </w:rPr>
              <w:t>Not At All</w:t>
            </w:r>
          </w:p>
          <w:p w14:paraId="36F8409B" w14:textId="77777777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900" w:type="dxa"/>
            <w:vAlign w:val="bottom"/>
          </w:tcPr>
          <w:p w14:paraId="6CD3533F" w14:textId="1C49860F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C1F">
              <w:rPr>
                <w:rFonts w:ascii="Times New Roman" w:eastAsia="Times New Roman" w:hAnsi="Times New Roman" w:cs="Times New Roman"/>
                <w:sz w:val="20"/>
                <w:szCs w:val="20"/>
              </w:rPr>
              <w:t>A Little</w:t>
            </w:r>
          </w:p>
          <w:p w14:paraId="022D8908" w14:textId="77777777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476" w:type="dxa"/>
            <w:vAlign w:val="bottom"/>
          </w:tcPr>
          <w:p w14:paraId="27EEB62C" w14:textId="6247BD98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C1F">
              <w:rPr>
                <w:rFonts w:ascii="Times New Roman" w:eastAsia="Times New Roman" w:hAnsi="Times New Roman" w:cs="Times New Roman"/>
                <w:sz w:val="20"/>
                <w:szCs w:val="20"/>
              </w:rPr>
              <w:t>Somewhat</w:t>
            </w:r>
          </w:p>
          <w:p w14:paraId="0BCF8DA8" w14:textId="77777777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774" w:type="dxa"/>
            <w:vAlign w:val="bottom"/>
          </w:tcPr>
          <w:p w14:paraId="347A1E14" w14:textId="1D038F10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C1F">
              <w:rPr>
                <w:rFonts w:ascii="Times New Roman" w:eastAsia="Times New Roman" w:hAnsi="Times New Roman" w:cs="Times New Roman"/>
                <w:sz w:val="20"/>
                <w:szCs w:val="20"/>
              </w:rPr>
              <w:t>A Lot</w:t>
            </w:r>
          </w:p>
          <w:p w14:paraId="4BE0BA02" w14:textId="77777777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vAlign w:val="bottom"/>
          </w:tcPr>
          <w:p w14:paraId="074CC947" w14:textId="207FF6B4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C1F">
              <w:rPr>
                <w:rFonts w:ascii="Times New Roman" w:eastAsia="Times New Roman" w:hAnsi="Times New Roman" w:cs="Times New Roman"/>
                <w:sz w:val="20"/>
                <w:szCs w:val="20"/>
              </w:rPr>
              <w:t>C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pletely</w:t>
            </w:r>
          </w:p>
          <w:p w14:paraId="27D26782" w14:textId="77777777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vAlign w:val="bottom"/>
          </w:tcPr>
          <w:p w14:paraId="5E003B7B" w14:textId="77777777" w:rsidR="00C3780C" w:rsidRPr="00B15692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692"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</w:p>
          <w:p w14:paraId="49F6C755" w14:textId="77777777" w:rsidR="00C3780C" w:rsidRPr="00B15692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692">
              <w:rPr>
                <w:rFonts w:ascii="Times New Roman" w:eastAsia="Times New Roman" w:hAnsi="Times New Roman" w:cs="Times New Roman"/>
                <w:sz w:val="20"/>
                <w:szCs w:val="20"/>
              </w:rPr>
              <w:t>Applicable</w:t>
            </w:r>
          </w:p>
          <w:p w14:paraId="29F2BF55" w14:textId="1B49E611" w:rsidR="00C3780C" w:rsidRPr="00C33C1F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  <w:tr w:rsidR="00C3780C" w:rsidRPr="00E276A7" w14:paraId="5D08A543" w14:textId="42AD3B8A" w:rsidTr="00C3780C">
        <w:tc>
          <w:tcPr>
            <w:tcW w:w="2880" w:type="dxa"/>
          </w:tcPr>
          <w:p w14:paraId="35DAFBA6" w14:textId="77777777" w:rsidR="00C3780C" w:rsidRPr="00E276A7" w:rsidRDefault="00C3780C" w:rsidP="00C37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ysicians</w:t>
            </w:r>
          </w:p>
        </w:tc>
        <w:tc>
          <w:tcPr>
            <w:tcW w:w="1080" w:type="dxa"/>
            <w:vAlign w:val="bottom"/>
          </w:tcPr>
          <w:p w14:paraId="2CF4EF5D" w14:textId="2F9F6836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BC">
              <w:rPr>
                <w:rFonts w:ascii="Times New Roman" w:eastAsia="Times New Roman" w:hAnsi="Times New Roman" w:cs="Times New Roman"/>
                <w:sz w:val="20"/>
                <w:szCs w:val="20"/>
              </w:rPr>
              <w:t>Not At All</w:t>
            </w:r>
          </w:p>
          <w:p w14:paraId="4B8F9761" w14:textId="77777777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900" w:type="dxa"/>
            <w:vAlign w:val="bottom"/>
          </w:tcPr>
          <w:p w14:paraId="5EAF40D9" w14:textId="7E7B2F6F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C1F">
              <w:rPr>
                <w:rFonts w:ascii="Times New Roman" w:eastAsia="Times New Roman" w:hAnsi="Times New Roman" w:cs="Times New Roman"/>
                <w:sz w:val="20"/>
                <w:szCs w:val="20"/>
              </w:rPr>
              <w:t>A Little</w:t>
            </w:r>
          </w:p>
          <w:p w14:paraId="0457B228" w14:textId="77777777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476" w:type="dxa"/>
            <w:vAlign w:val="bottom"/>
          </w:tcPr>
          <w:p w14:paraId="335A5C88" w14:textId="720CEE23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C1F">
              <w:rPr>
                <w:rFonts w:ascii="Times New Roman" w:eastAsia="Times New Roman" w:hAnsi="Times New Roman" w:cs="Times New Roman"/>
                <w:sz w:val="20"/>
                <w:szCs w:val="20"/>
              </w:rPr>
              <w:t>Somewhat</w:t>
            </w:r>
          </w:p>
          <w:p w14:paraId="2C9CA97F" w14:textId="77777777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774" w:type="dxa"/>
            <w:vAlign w:val="bottom"/>
          </w:tcPr>
          <w:p w14:paraId="111F29AF" w14:textId="1CC3536B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C1F">
              <w:rPr>
                <w:rFonts w:ascii="Times New Roman" w:eastAsia="Times New Roman" w:hAnsi="Times New Roman" w:cs="Times New Roman"/>
                <w:sz w:val="20"/>
                <w:szCs w:val="20"/>
              </w:rPr>
              <w:t>A Lot</w:t>
            </w:r>
          </w:p>
          <w:p w14:paraId="738EC90E" w14:textId="77777777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vAlign w:val="bottom"/>
          </w:tcPr>
          <w:p w14:paraId="47C41DEA" w14:textId="2D650401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mple</w:t>
            </w: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ly</w:t>
            </w:r>
          </w:p>
          <w:p w14:paraId="49BC6F5A" w14:textId="77777777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260" w:type="dxa"/>
            <w:vAlign w:val="bottom"/>
          </w:tcPr>
          <w:p w14:paraId="7D0BDA03" w14:textId="77777777" w:rsidR="00C3780C" w:rsidRPr="00B15692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692"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</w:p>
          <w:p w14:paraId="4AB79C00" w14:textId="77777777" w:rsidR="00C3780C" w:rsidRPr="00B15692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692">
              <w:rPr>
                <w:rFonts w:ascii="Times New Roman" w:eastAsia="Times New Roman" w:hAnsi="Times New Roman" w:cs="Times New Roman"/>
                <w:sz w:val="20"/>
                <w:szCs w:val="20"/>
              </w:rPr>
              <w:t>Applicable</w:t>
            </w:r>
          </w:p>
          <w:p w14:paraId="66D73F13" w14:textId="00E89009" w:rsidR="00C3780C" w:rsidRPr="00E276A7" w:rsidRDefault="00C3780C" w:rsidP="00C378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</w:tbl>
    <w:p w14:paraId="2FB8E5D0" w14:textId="77777777" w:rsidR="00D35663" w:rsidRPr="00E276A7" w:rsidRDefault="00D35663" w:rsidP="00D3566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C95D3AE" w14:textId="1C5E6915" w:rsidR="00D35663" w:rsidRPr="00BD3253" w:rsidRDefault="00C3780C" w:rsidP="00D35663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 w:rsidRPr="00BD3253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Please answer the following questions:</w:t>
      </w:r>
    </w:p>
    <w:p w14:paraId="6CF2036C" w14:textId="77777777" w:rsidR="00C3780C" w:rsidRPr="00C3780C" w:rsidRDefault="00C3780C" w:rsidP="00D35663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6AE6801E" w14:textId="77777777" w:rsidR="00E276A7" w:rsidRPr="00D35663" w:rsidRDefault="00E276A7" w:rsidP="00EB7C8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35663">
        <w:rPr>
          <w:rFonts w:ascii="Times New Roman" w:eastAsia="Times New Roman" w:hAnsi="Times New Roman" w:cs="Times New Roman"/>
          <w:sz w:val="24"/>
          <w:szCs w:val="24"/>
        </w:rPr>
        <w:t>Which role do you belong to?</w:t>
      </w:r>
    </w:p>
    <w:p w14:paraId="27CDEACC" w14:textId="77777777" w:rsidR="00E276A7" w:rsidRPr="00E276A7" w:rsidRDefault="00E276A7" w:rsidP="00E276A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90"/>
        <w:gridCol w:w="1170"/>
      </w:tblGrid>
      <w:tr w:rsidR="00E276A7" w:rsidRPr="00E276A7" w14:paraId="0924A029" w14:textId="77777777" w:rsidTr="0088239F">
        <w:tc>
          <w:tcPr>
            <w:tcW w:w="2790" w:type="dxa"/>
            <w:shd w:val="clear" w:color="000000" w:fill="FFFFFF"/>
          </w:tcPr>
          <w:p w14:paraId="21B55D2B" w14:textId="2A7D7212" w:rsidR="00E276A7" w:rsidRPr="00E276A7" w:rsidRDefault="0088239F" w:rsidP="00E276A7">
            <w:pPr>
              <w:keepNext/>
              <w:spacing w:after="0" w:line="240" w:lineRule="auto"/>
              <w:outlineLvl w:val="2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PN</w:t>
            </w:r>
            <w:r w:rsidR="00C3780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Licensed Practical Nurse)</w:t>
            </w:r>
          </w:p>
        </w:tc>
        <w:tc>
          <w:tcPr>
            <w:tcW w:w="1170" w:type="dxa"/>
            <w:shd w:val="clear" w:color="000000" w:fill="FFFFFF"/>
            <w:vAlign w:val="bottom"/>
          </w:tcPr>
          <w:p w14:paraId="45C3F1EB" w14:textId="77777777" w:rsidR="00E276A7" w:rsidRPr="00E276A7" w:rsidRDefault="00E276A7" w:rsidP="00E27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  <w:tr w:rsidR="00E276A7" w:rsidRPr="00E276A7" w14:paraId="63C0A7ED" w14:textId="77777777" w:rsidTr="0088239F">
        <w:tc>
          <w:tcPr>
            <w:tcW w:w="2790" w:type="dxa"/>
          </w:tcPr>
          <w:p w14:paraId="5D210BED" w14:textId="1B7E05E7" w:rsidR="00E276A7" w:rsidRPr="00E276A7" w:rsidRDefault="0088239F" w:rsidP="00E276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N</w:t>
            </w:r>
            <w:r w:rsidR="00C3780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Registered Nurse)</w:t>
            </w:r>
          </w:p>
        </w:tc>
        <w:tc>
          <w:tcPr>
            <w:tcW w:w="1170" w:type="dxa"/>
            <w:vAlign w:val="bottom"/>
          </w:tcPr>
          <w:p w14:paraId="57D3646E" w14:textId="77777777" w:rsidR="00E276A7" w:rsidRPr="00E276A7" w:rsidRDefault="00E276A7" w:rsidP="00E27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  <w:tr w:rsidR="00E276A7" w:rsidRPr="00E276A7" w14:paraId="0B1BDF8A" w14:textId="77777777" w:rsidTr="0088239F">
        <w:tc>
          <w:tcPr>
            <w:tcW w:w="2790" w:type="dxa"/>
          </w:tcPr>
          <w:p w14:paraId="70F71260" w14:textId="77777777" w:rsidR="00E276A7" w:rsidRPr="00E276A7" w:rsidRDefault="0088239F" w:rsidP="00E276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ident</w:t>
            </w:r>
          </w:p>
        </w:tc>
        <w:tc>
          <w:tcPr>
            <w:tcW w:w="1170" w:type="dxa"/>
            <w:vAlign w:val="bottom"/>
          </w:tcPr>
          <w:p w14:paraId="5188E090" w14:textId="77777777" w:rsidR="00E276A7" w:rsidRPr="00E276A7" w:rsidRDefault="00E276A7" w:rsidP="00E27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</w:t>
            </w: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  <w:tr w:rsidR="00E276A7" w:rsidRPr="00E276A7" w14:paraId="02146968" w14:textId="77777777" w:rsidTr="0088239F">
        <w:tc>
          <w:tcPr>
            <w:tcW w:w="2790" w:type="dxa"/>
          </w:tcPr>
          <w:p w14:paraId="475B61D6" w14:textId="77777777" w:rsidR="00E276A7" w:rsidRPr="00E276A7" w:rsidRDefault="0088239F" w:rsidP="00E276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ysician</w:t>
            </w:r>
          </w:p>
        </w:tc>
        <w:tc>
          <w:tcPr>
            <w:tcW w:w="1170" w:type="dxa"/>
            <w:vAlign w:val="bottom"/>
          </w:tcPr>
          <w:p w14:paraId="17C52B22" w14:textId="77777777" w:rsidR="00E276A7" w:rsidRPr="00E276A7" w:rsidRDefault="00E276A7" w:rsidP="00E27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</w:tbl>
    <w:p w14:paraId="641C7B25" w14:textId="77777777" w:rsidR="00FD0C79" w:rsidRDefault="00FD0C79" w:rsidP="00E276A7">
      <w:pPr>
        <w:spacing w:after="0" w:line="240" w:lineRule="auto"/>
        <w:rPr>
          <w:rFonts w:ascii="Times New Roman" w:eastAsia="Times New Roman" w:hAnsi="Times New Roman" w:cs="Times New Roman"/>
          <w:b/>
          <w:sz w:val="28"/>
          <w:szCs w:val="20"/>
        </w:rPr>
      </w:pPr>
    </w:p>
    <w:p w14:paraId="33AD1568" w14:textId="33EA5E17" w:rsidR="009F2F6A" w:rsidRDefault="009F2F6A" w:rsidP="00EB7C80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F2F6A">
        <w:rPr>
          <w:rFonts w:ascii="Times New Roman" w:eastAsia="Times New Roman" w:hAnsi="Times New Roman" w:cs="Times New Roman"/>
          <w:bCs/>
          <w:sz w:val="24"/>
          <w:szCs w:val="24"/>
        </w:rPr>
        <w:t>Wh</w:t>
      </w:r>
      <w:r w:rsidR="00E572A7">
        <w:rPr>
          <w:rFonts w:ascii="Times New Roman" w:eastAsia="Times New Roman" w:hAnsi="Times New Roman" w:cs="Times New Roman"/>
          <w:bCs/>
          <w:sz w:val="24"/>
          <w:szCs w:val="24"/>
        </w:rPr>
        <w:t>ich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hospital</w:t>
      </w:r>
      <w:r w:rsidRPr="009F2F6A">
        <w:rPr>
          <w:rFonts w:ascii="Times New Roman" w:eastAsia="Times New Roman" w:hAnsi="Times New Roman" w:cs="Times New Roman"/>
          <w:bCs/>
          <w:sz w:val="24"/>
          <w:szCs w:val="24"/>
        </w:rPr>
        <w:t xml:space="preserve"> unit do you work on?</w:t>
      </w:r>
    </w:p>
    <w:p w14:paraId="41286053" w14:textId="63635E9B" w:rsidR="00C3780C" w:rsidRDefault="00C3780C" w:rsidP="00C3780C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76313E0A" w14:textId="5A260EC0" w:rsidR="00C3780C" w:rsidRDefault="00C3780C" w:rsidP="00C3780C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0110C52E" w14:textId="7B6918A0" w:rsidR="00C3780C" w:rsidRDefault="00C3780C" w:rsidP="00C3780C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09E2A4B2" w14:textId="56D4F556" w:rsidR="00C3780C" w:rsidRDefault="00C3780C" w:rsidP="00C3780C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2D4D8AE" w14:textId="7A896F63" w:rsidR="00C3780C" w:rsidRDefault="00C3780C" w:rsidP="00C3780C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0583238D" w14:textId="12F791FF" w:rsidR="00C3780C" w:rsidRDefault="00C3780C" w:rsidP="00C3780C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1C51D24A" w14:textId="0B6378CB" w:rsidR="00E276A7" w:rsidRPr="00C3780C" w:rsidRDefault="00C3780C" w:rsidP="009F2F6A">
      <w:pPr>
        <w:rPr>
          <w:rFonts w:ascii="Times New Roman" w:eastAsia="Times New Roman" w:hAnsi="Times New Roman" w:cs="Times New Roman"/>
          <w:bCs/>
          <w:sz w:val="20"/>
          <w:szCs w:val="20"/>
        </w:rPr>
      </w:pPr>
      <w:bookmarkStart w:id="10" w:name="_Hlk32764163"/>
      <w:r w:rsidRPr="00C3780C">
        <w:rPr>
          <w:rFonts w:ascii="Times New Roman" w:eastAsia="Times New Roman" w:hAnsi="Times New Roman" w:cs="Times New Roman"/>
          <w:bCs/>
          <w:sz w:val="20"/>
          <w:szCs w:val="20"/>
        </w:rPr>
        <w:t>©Relational Coordination Analytics, Inc. All rights reserved worldwide. RC Survey 2.0. 2013-2020</w:t>
      </w:r>
      <w:bookmarkEnd w:id="10"/>
      <w:r w:rsidR="009F2F6A" w:rsidRPr="00C3780C">
        <w:rPr>
          <w:rFonts w:ascii="Times New Roman" w:eastAsia="Times New Roman" w:hAnsi="Times New Roman" w:cs="Times New Roman"/>
          <w:bCs/>
          <w:sz w:val="20"/>
          <w:szCs w:val="20"/>
        </w:rPr>
        <w:br w:type="page"/>
      </w:r>
    </w:p>
    <w:p w14:paraId="74DBC747" w14:textId="77777777" w:rsidR="00C3780C" w:rsidRPr="008869D4" w:rsidRDefault="00C3780C" w:rsidP="00C3780C">
      <w:pPr>
        <w:pStyle w:val="ListParagraph"/>
        <w:ind w:left="450"/>
        <w:jc w:val="center"/>
        <w:rPr>
          <w:rFonts w:ascii="Times New Roman" w:eastAsia="Times New Roman" w:hAnsi="Times New Roman" w:cs="Times New Roman"/>
          <w:b/>
          <w:bCs/>
          <w:sz w:val="24"/>
          <w:szCs w:val="20"/>
          <w:lang w:eastAsia="x-none"/>
        </w:rPr>
      </w:pPr>
      <w:bookmarkStart w:id="11" w:name="_Hlk32764546"/>
      <w:r w:rsidRPr="008869D4">
        <w:rPr>
          <w:rFonts w:ascii="Times New Roman" w:eastAsia="Times New Roman" w:hAnsi="Times New Roman" w:cs="Times New Roman"/>
          <w:b/>
          <w:bCs/>
          <w:sz w:val="24"/>
          <w:szCs w:val="20"/>
          <w:lang w:eastAsia="x-none"/>
        </w:rPr>
        <w:lastRenderedPageBreak/>
        <w:t>Military Healthcare Professionals Relational Coordination, Job Satisfaction,</w:t>
      </w:r>
    </w:p>
    <w:p w14:paraId="0CE8DD7B" w14:textId="6E1B4970" w:rsidR="00C3780C" w:rsidRPr="00C3780C" w:rsidRDefault="00C3780C" w:rsidP="00C3780C">
      <w:pPr>
        <w:pStyle w:val="ListParagraph"/>
        <w:ind w:left="450"/>
        <w:jc w:val="center"/>
        <w:rPr>
          <w:rFonts w:ascii="Times New Roman" w:eastAsia="Times New Roman" w:hAnsi="Times New Roman" w:cs="Times New Roman"/>
          <w:b/>
          <w:bCs/>
          <w:sz w:val="24"/>
          <w:szCs w:val="20"/>
          <w:lang w:eastAsia="x-none"/>
        </w:rPr>
      </w:pPr>
      <w:r w:rsidRPr="008869D4">
        <w:rPr>
          <w:rFonts w:ascii="Times New Roman" w:eastAsia="Times New Roman" w:hAnsi="Times New Roman" w:cs="Times New Roman"/>
          <w:b/>
          <w:bCs/>
          <w:sz w:val="24"/>
          <w:szCs w:val="20"/>
          <w:lang w:eastAsia="x-none"/>
        </w:rPr>
        <w:t>and Retention Survey</w:t>
      </w:r>
    </w:p>
    <w:bookmarkEnd w:id="11"/>
    <w:p w14:paraId="54756866" w14:textId="70B28D6F" w:rsidR="00FD0C79" w:rsidRDefault="00FD0C79" w:rsidP="00C33C1F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ntent to Stay Scale</w:t>
      </w:r>
      <w:r w:rsidR="00D9389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D9389B" w:rsidRPr="00C3780C">
        <w:rPr>
          <w:rFonts w:ascii="Times New Roman" w:eastAsia="Times New Roman" w:hAnsi="Times New Roman" w:cs="Times New Roman"/>
          <w:b/>
          <w:sz w:val="24"/>
          <w:szCs w:val="24"/>
        </w:rPr>
        <w:t>(</w:t>
      </w:r>
      <w:r w:rsidR="00D9389B" w:rsidRPr="006D783A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Military</w:t>
      </w:r>
      <w:r w:rsidR="00D9389B" w:rsidRPr="00C3780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D9389B" w:rsidRPr="00E572A7">
        <w:rPr>
          <w:rFonts w:ascii="Times New Roman" w:eastAsia="Times New Roman" w:hAnsi="Times New Roman" w:cs="Times New Roman"/>
          <w:b/>
          <w:sz w:val="24"/>
          <w:szCs w:val="24"/>
        </w:rPr>
        <w:t>Nurses</w:t>
      </w:r>
      <w:r w:rsidR="00E74B4D" w:rsidRPr="00E572A7">
        <w:rPr>
          <w:rFonts w:ascii="Times New Roman" w:eastAsia="Times New Roman" w:hAnsi="Times New Roman" w:cs="Times New Roman"/>
          <w:b/>
          <w:sz w:val="24"/>
          <w:szCs w:val="24"/>
        </w:rPr>
        <w:t>, Residents,</w:t>
      </w:r>
      <w:r w:rsidR="00D9389B" w:rsidRPr="00E572A7">
        <w:rPr>
          <w:rFonts w:ascii="Times New Roman" w:eastAsia="Times New Roman" w:hAnsi="Times New Roman" w:cs="Times New Roman"/>
          <w:b/>
          <w:sz w:val="24"/>
          <w:szCs w:val="24"/>
        </w:rPr>
        <w:t xml:space="preserve"> and Physicians)</w:t>
      </w:r>
    </w:p>
    <w:p w14:paraId="37BA1F21" w14:textId="364E3FD6" w:rsidR="00C3780C" w:rsidRDefault="00C3780C" w:rsidP="00C3780C">
      <w:pPr>
        <w:autoSpaceDE w:val="0"/>
        <w:autoSpaceDN w:val="0"/>
        <w:adjustRightInd w:val="0"/>
        <w:spacing w:after="0" w:line="240" w:lineRule="auto"/>
        <w:rPr>
          <w:rFonts w:ascii="Abel" w:hAnsi="Abel" w:cs="Abel"/>
          <w:sz w:val="24"/>
          <w:szCs w:val="24"/>
        </w:rPr>
      </w:pPr>
      <w:r w:rsidRPr="00C3780C">
        <w:rPr>
          <w:rFonts w:ascii="Times New Roman" w:hAnsi="Times New Roman" w:cs="Times New Roman"/>
          <w:b/>
          <w:bCs/>
          <w:sz w:val="24"/>
          <w:szCs w:val="24"/>
        </w:rPr>
        <w:t xml:space="preserve">THIS QUESTION IS FOR </w:t>
      </w:r>
      <w:r w:rsidRPr="006D783A">
        <w:rPr>
          <w:rFonts w:ascii="Times New Roman" w:hAnsi="Times New Roman" w:cs="Times New Roman"/>
          <w:b/>
          <w:bCs/>
          <w:sz w:val="24"/>
          <w:szCs w:val="24"/>
          <w:u w:val="single"/>
        </w:rPr>
        <w:t>MILITARY</w:t>
      </w:r>
      <w:r w:rsidRPr="00C3780C">
        <w:rPr>
          <w:rFonts w:ascii="Times New Roman" w:hAnsi="Times New Roman" w:cs="Times New Roman"/>
          <w:b/>
          <w:bCs/>
          <w:sz w:val="24"/>
          <w:szCs w:val="24"/>
        </w:rPr>
        <w:t xml:space="preserve"> HEALTHCARE PROFESSIONALS, PLEASE PROCEED TO THE NEXT PAG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3780C">
        <w:rPr>
          <w:rFonts w:ascii="Times New Roman" w:hAnsi="Times New Roman" w:cs="Times New Roman"/>
          <w:b/>
          <w:bCs/>
          <w:sz w:val="24"/>
          <w:szCs w:val="24"/>
        </w:rPr>
        <w:t>IF YOU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RE</w:t>
      </w:r>
      <w:r w:rsidRPr="00C3780C">
        <w:rPr>
          <w:rFonts w:ascii="Times New Roman" w:hAnsi="Times New Roman" w:cs="Times New Roman"/>
          <w:b/>
          <w:bCs/>
          <w:sz w:val="24"/>
          <w:szCs w:val="24"/>
        </w:rPr>
        <w:t xml:space="preserve"> A CIVILIAN HEALTHCARE PROFESSIONAL</w:t>
      </w:r>
      <w:r>
        <w:rPr>
          <w:rFonts w:ascii="Abel" w:hAnsi="Abel" w:cs="Abel"/>
          <w:sz w:val="24"/>
          <w:szCs w:val="24"/>
        </w:rPr>
        <w:t>.</w:t>
      </w:r>
    </w:p>
    <w:p w14:paraId="104FFFAF" w14:textId="68108B67" w:rsidR="00C3780C" w:rsidRDefault="00C3780C" w:rsidP="00C3780C">
      <w:pPr>
        <w:autoSpaceDE w:val="0"/>
        <w:autoSpaceDN w:val="0"/>
        <w:adjustRightInd w:val="0"/>
        <w:spacing w:after="0" w:line="240" w:lineRule="auto"/>
        <w:rPr>
          <w:rFonts w:ascii="Abel" w:hAnsi="Abel" w:cs="Abel"/>
          <w:sz w:val="24"/>
          <w:szCs w:val="24"/>
        </w:rPr>
      </w:pPr>
    </w:p>
    <w:p w14:paraId="5DC0DC69" w14:textId="6D74203D" w:rsidR="00C3780C" w:rsidRPr="00C3780C" w:rsidRDefault="00C3780C" w:rsidP="00C378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C3780C">
        <w:rPr>
          <w:rFonts w:ascii="Times New Roman" w:hAnsi="Times New Roman" w:cs="Times New Roman"/>
          <w:b/>
          <w:i/>
          <w:iCs/>
          <w:sz w:val="24"/>
          <w:szCs w:val="24"/>
        </w:rPr>
        <w:t>Please answer the following questions:</w:t>
      </w:r>
    </w:p>
    <w:p w14:paraId="3732E9EC" w14:textId="77777777" w:rsidR="00FD0C79" w:rsidRDefault="00FD0C79" w:rsidP="00E276A7">
      <w:pPr>
        <w:pStyle w:val="NoSpacing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744C68C" w14:textId="77777777" w:rsidR="00D9389B" w:rsidRPr="00D9389B" w:rsidRDefault="00D9389B" w:rsidP="00D9389B">
      <w:pPr>
        <w:pStyle w:val="NoSpacing"/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D9389B">
        <w:rPr>
          <w:rFonts w:ascii="Times New Roman" w:eastAsia="Times New Roman" w:hAnsi="Times New Roman" w:cs="Times New Roman"/>
          <w:sz w:val="24"/>
          <w:szCs w:val="24"/>
        </w:rPr>
        <w:t>I plan to leave the Army as soon possible.</w:t>
      </w:r>
    </w:p>
    <w:p w14:paraId="6481AB18" w14:textId="77777777" w:rsidR="00D9389B" w:rsidRDefault="00D9389B" w:rsidP="00D9389B">
      <w:pPr>
        <w:pStyle w:val="NoSpacing"/>
        <w:ind w:left="720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0"/>
        <w:gridCol w:w="1620"/>
        <w:gridCol w:w="2610"/>
        <w:gridCol w:w="1350"/>
        <w:gridCol w:w="1800"/>
      </w:tblGrid>
      <w:tr w:rsidR="00D9389B" w:rsidRPr="00E276A7" w14:paraId="7958585B" w14:textId="77777777" w:rsidTr="00301432">
        <w:tc>
          <w:tcPr>
            <w:tcW w:w="1530" w:type="dxa"/>
            <w:shd w:val="clear" w:color="000000" w:fill="FFFFFF"/>
            <w:vAlign w:val="bottom"/>
          </w:tcPr>
          <w:p w14:paraId="5D8DA76F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</w:t>
            </w:r>
          </w:p>
          <w:p w14:paraId="1E5D46DC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620" w:type="dxa"/>
            <w:shd w:val="clear" w:color="000000" w:fill="FFFFFF"/>
            <w:vAlign w:val="bottom"/>
          </w:tcPr>
          <w:p w14:paraId="7B743139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ree</w:t>
            </w:r>
          </w:p>
          <w:p w14:paraId="3391469A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2610" w:type="dxa"/>
            <w:shd w:val="clear" w:color="000000" w:fill="FFFFFF"/>
            <w:vAlign w:val="bottom"/>
          </w:tcPr>
          <w:p w14:paraId="674E5530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ither Agree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43270B12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14:paraId="4BE09C50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  <w:p w14:paraId="02D97CB0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800" w:type="dxa"/>
            <w:shd w:val="clear" w:color="000000" w:fill="FFFFFF"/>
            <w:vAlign w:val="bottom"/>
          </w:tcPr>
          <w:p w14:paraId="6C911452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</w:t>
            </w:r>
          </w:p>
          <w:p w14:paraId="14C58A53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</w:tbl>
    <w:p w14:paraId="4D42A2D4" w14:textId="77777777" w:rsidR="00D9389B" w:rsidRDefault="00D9389B" w:rsidP="00D9389B">
      <w:pPr>
        <w:pStyle w:val="NoSpacing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106D7DF4" w14:textId="77777777" w:rsidR="00D9389B" w:rsidRDefault="00D9389B" w:rsidP="00D9389B">
      <w:pPr>
        <w:pStyle w:val="NoSpacing"/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Under no circumstances will I voluntarily leave the Army</w:t>
      </w:r>
    </w:p>
    <w:p w14:paraId="5385B26F" w14:textId="77777777" w:rsidR="00D9389B" w:rsidRDefault="00D9389B" w:rsidP="00D9389B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0"/>
        <w:gridCol w:w="1620"/>
        <w:gridCol w:w="2610"/>
        <w:gridCol w:w="1350"/>
        <w:gridCol w:w="1800"/>
      </w:tblGrid>
      <w:tr w:rsidR="00D9389B" w:rsidRPr="00E276A7" w14:paraId="12FFB2F4" w14:textId="77777777" w:rsidTr="00301432">
        <w:tc>
          <w:tcPr>
            <w:tcW w:w="1530" w:type="dxa"/>
            <w:shd w:val="clear" w:color="000000" w:fill="FFFFFF"/>
            <w:vAlign w:val="bottom"/>
          </w:tcPr>
          <w:p w14:paraId="4B1B4063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</w:t>
            </w:r>
          </w:p>
          <w:p w14:paraId="6F81FDAA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620" w:type="dxa"/>
            <w:shd w:val="clear" w:color="000000" w:fill="FFFFFF"/>
            <w:vAlign w:val="bottom"/>
          </w:tcPr>
          <w:p w14:paraId="68ED4B95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ree</w:t>
            </w:r>
          </w:p>
          <w:p w14:paraId="72797176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2610" w:type="dxa"/>
            <w:shd w:val="clear" w:color="000000" w:fill="FFFFFF"/>
            <w:vAlign w:val="bottom"/>
          </w:tcPr>
          <w:p w14:paraId="3802B002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ither Agree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5A27052E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14:paraId="25FEA85A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  <w:p w14:paraId="358D5B17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800" w:type="dxa"/>
            <w:shd w:val="clear" w:color="000000" w:fill="FFFFFF"/>
            <w:vAlign w:val="bottom"/>
          </w:tcPr>
          <w:p w14:paraId="0AEC4565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</w:t>
            </w:r>
          </w:p>
          <w:p w14:paraId="252EE479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</w:tbl>
    <w:p w14:paraId="7680E892" w14:textId="77777777" w:rsidR="00D9389B" w:rsidRDefault="00D9389B" w:rsidP="00D9389B">
      <w:pPr>
        <w:pStyle w:val="NoSpacing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4A671024" w14:textId="77777777" w:rsidR="00D9389B" w:rsidRDefault="00D9389B" w:rsidP="00D9389B">
      <w:pPr>
        <w:pStyle w:val="NoSpacing"/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 would be reluctant to leave the Army.</w:t>
      </w:r>
    </w:p>
    <w:p w14:paraId="6EE30C84" w14:textId="77777777" w:rsidR="00D9389B" w:rsidRDefault="00D9389B" w:rsidP="00D9389B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0"/>
        <w:gridCol w:w="1620"/>
        <w:gridCol w:w="2610"/>
        <w:gridCol w:w="1350"/>
        <w:gridCol w:w="1800"/>
      </w:tblGrid>
      <w:tr w:rsidR="00D9389B" w:rsidRPr="00E276A7" w14:paraId="73038508" w14:textId="77777777" w:rsidTr="00301432">
        <w:tc>
          <w:tcPr>
            <w:tcW w:w="1530" w:type="dxa"/>
            <w:shd w:val="clear" w:color="000000" w:fill="FFFFFF"/>
            <w:vAlign w:val="bottom"/>
          </w:tcPr>
          <w:p w14:paraId="1764232F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</w:t>
            </w:r>
          </w:p>
          <w:p w14:paraId="77A68608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620" w:type="dxa"/>
            <w:shd w:val="clear" w:color="000000" w:fill="FFFFFF"/>
            <w:vAlign w:val="bottom"/>
          </w:tcPr>
          <w:p w14:paraId="4A70D771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ree</w:t>
            </w:r>
          </w:p>
          <w:p w14:paraId="6605F1AD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2610" w:type="dxa"/>
            <w:shd w:val="clear" w:color="000000" w:fill="FFFFFF"/>
            <w:vAlign w:val="bottom"/>
          </w:tcPr>
          <w:p w14:paraId="0D155BB5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ither Agree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076BEAC6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14:paraId="521A745D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  <w:p w14:paraId="5BEEE3BB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800" w:type="dxa"/>
            <w:shd w:val="clear" w:color="000000" w:fill="FFFFFF"/>
            <w:vAlign w:val="bottom"/>
          </w:tcPr>
          <w:p w14:paraId="76A375DD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</w:t>
            </w:r>
          </w:p>
          <w:p w14:paraId="77EDA5EE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</w:tbl>
    <w:p w14:paraId="6913818F" w14:textId="77777777" w:rsidR="00D9389B" w:rsidRPr="00D9389B" w:rsidRDefault="00D9389B" w:rsidP="00D9389B">
      <w:pPr>
        <w:pStyle w:val="NoSpacing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2C5E3C51" w14:textId="77777777" w:rsidR="00D9389B" w:rsidRDefault="00D9389B" w:rsidP="00D9389B">
      <w:pPr>
        <w:pStyle w:val="NoSpacing"/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 plan to stay in the Army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s long a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possible.</w:t>
      </w:r>
    </w:p>
    <w:p w14:paraId="363CC272" w14:textId="77777777" w:rsidR="00D9389B" w:rsidRDefault="00D9389B" w:rsidP="00D9389B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0"/>
        <w:gridCol w:w="1620"/>
        <w:gridCol w:w="2610"/>
        <w:gridCol w:w="1350"/>
        <w:gridCol w:w="1800"/>
      </w:tblGrid>
      <w:tr w:rsidR="00D9389B" w:rsidRPr="00E276A7" w14:paraId="13250E4F" w14:textId="77777777" w:rsidTr="00301432">
        <w:tc>
          <w:tcPr>
            <w:tcW w:w="1530" w:type="dxa"/>
            <w:shd w:val="clear" w:color="000000" w:fill="FFFFFF"/>
            <w:vAlign w:val="bottom"/>
          </w:tcPr>
          <w:p w14:paraId="53FC7325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</w:t>
            </w:r>
          </w:p>
          <w:p w14:paraId="16DA2338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620" w:type="dxa"/>
            <w:shd w:val="clear" w:color="000000" w:fill="FFFFFF"/>
            <w:vAlign w:val="bottom"/>
          </w:tcPr>
          <w:p w14:paraId="4985C77A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ree</w:t>
            </w:r>
          </w:p>
          <w:p w14:paraId="2C426CA3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2610" w:type="dxa"/>
            <w:shd w:val="clear" w:color="000000" w:fill="FFFFFF"/>
            <w:vAlign w:val="bottom"/>
          </w:tcPr>
          <w:p w14:paraId="0B4E707A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ither Agree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5B3DA1D4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14:paraId="667633FB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  <w:p w14:paraId="5FB50896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800" w:type="dxa"/>
            <w:shd w:val="clear" w:color="000000" w:fill="FFFFFF"/>
            <w:vAlign w:val="bottom"/>
          </w:tcPr>
          <w:p w14:paraId="3F174B9E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</w:t>
            </w:r>
          </w:p>
          <w:p w14:paraId="7BBCC02A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</w:tbl>
    <w:p w14:paraId="0FA2BAB4" w14:textId="6F952506" w:rsidR="00D9389B" w:rsidRDefault="00D9389B" w:rsidP="00C3780C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14:paraId="47BA37FD" w14:textId="4E02B276" w:rsidR="00C3780C" w:rsidRDefault="00C3780C" w:rsidP="00C3780C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14:paraId="588532A1" w14:textId="08F43B8F" w:rsidR="00C3780C" w:rsidRDefault="00C3780C" w:rsidP="00C3780C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14:paraId="1C9D9419" w14:textId="644750EE" w:rsidR="00C3780C" w:rsidRDefault="00C3780C" w:rsidP="00C3780C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14:paraId="1EF8B01A" w14:textId="45888FAA" w:rsidR="00C3780C" w:rsidRDefault="00C3780C" w:rsidP="00C3780C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14:paraId="22FC4BC5" w14:textId="43F38455" w:rsidR="00C3780C" w:rsidRDefault="00C3780C" w:rsidP="00C3780C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14:paraId="70287A75" w14:textId="5BEEC294" w:rsidR="00C3780C" w:rsidRDefault="00C3780C" w:rsidP="00C3780C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14:paraId="71AB8D24" w14:textId="5D529510" w:rsidR="00C3780C" w:rsidRDefault="00C3780C" w:rsidP="00C3780C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14:paraId="442D71BC" w14:textId="1E711ADB" w:rsidR="00C3780C" w:rsidRDefault="00C3780C" w:rsidP="00C3780C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14:paraId="74200A10" w14:textId="0C2F0519" w:rsidR="00C3780C" w:rsidRDefault="00C3780C" w:rsidP="00C3780C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14:paraId="02E3382C" w14:textId="61EEAA47" w:rsidR="00C3780C" w:rsidRDefault="00C3780C" w:rsidP="00C3780C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14:paraId="1C074BC6" w14:textId="5EF2BD93" w:rsidR="00C3780C" w:rsidRDefault="00C3780C" w:rsidP="00C3780C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14:paraId="215F97A8" w14:textId="6B49C70B" w:rsidR="00C3780C" w:rsidRDefault="00C3780C" w:rsidP="00C3780C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14:paraId="0865E7FC" w14:textId="4881731B" w:rsidR="00C3780C" w:rsidRDefault="00C3780C" w:rsidP="00C3780C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14:paraId="2929B45E" w14:textId="3FF940A8" w:rsidR="00C3780C" w:rsidRDefault="00C3780C" w:rsidP="00C3780C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14:paraId="583243F2" w14:textId="1B658FBB" w:rsidR="00C3780C" w:rsidRDefault="00C3780C" w:rsidP="00C3780C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14:paraId="2247B33B" w14:textId="33B39E0C" w:rsidR="00C3780C" w:rsidRDefault="00C3780C" w:rsidP="00C3780C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14:paraId="0CC3145E" w14:textId="32F1241B" w:rsidR="00C3780C" w:rsidRDefault="00C3780C" w:rsidP="00C3780C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14:paraId="7AC9F753" w14:textId="77777777" w:rsidR="00C3780C" w:rsidRPr="00C3780C" w:rsidRDefault="00C3780C" w:rsidP="00C3780C">
      <w:pPr>
        <w:pStyle w:val="NoSpacing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3FD57C8E" w14:textId="31223625" w:rsidR="00C3780C" w:rsidRPr="00C3780C" w:rsidRDefault="00C3780C" w:rsidP="00C3780C">
      <w:pPr>
        <w:pStyle w:val="NoSpacing"/>
        <w:rPr>
          <w:rFonts w:ascii="Times New Roman" w:eastAsia="Times New Roman" w:hAnsi="Times New Roman" w:cs="Times New Roman"/>
          <w:sz w:val="20"/>
          <w:szCs w:val="20"/>
        </w:rPr>
      </w:pPr>
      <w:bookmarkStart w:id="12" w:name="_Hlk32764684"/>
      <w:r w:rsidRPr="00C3780C">
        <w:rPr>
          <w:rFonts w:ascii="Times New Roman" w:eastAsia="Times New Roman" w:hAnsi="Times New Roman" w:cs="Times New Roman"/>
          <w:bCs/>
          <w:sz w:val="20"/>
          <w:szCs w:val="20"/>
        </w:rPr>
        <w:t>©Relational Coordination Analytics, Inc. All rights reserved worldwide. RC Survey 2.0. 2013-2020</w:t>
      </w:r>
    </w:p>
    <w:bookmarkEnd w:id="12"/>
    <w:p w14:paraId="70E1423C" w14:textId="77777777" w:rsidR="00D9389B" w:rsidRPr="00D9389B" w:rsidRDefault="00D9389B" w:rsidP="00D9389B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14:paraId="0CB6F681" w14:textId="77777777" w:rsidR="00D9389B" w:rsidRPr="00D9389B" w:rsidRDefault="00D9389B" w:rsidP="00D9389B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14:paraId="54C2E185" w14:textId="77777777" w:rsidR="006D783A" w:rsidRPr="0096330A" w:rsidRDefault="006D783A" w:rsidP="0096330A">
      <w:pPr>
        <w:pStyle w:val="NoSpacing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6330A">
        <w:rPr>
          <w:rFonts w:ascii="Times New Roman" w:hAnsi="Times New Roman" w:cs="Times New Roman"/>
          <w:b/>
          <w:bCs/>
          <w:sz w:val="24"/>
          <w:szCs w:val="24"/>
        </w:rPr>
        <w:lastRenderedPageBreak/>
        <w:t>Military Healthcare Professionals Relational Coordination, Job Satisfaction,</w:t>
      </w:r>
    </w:p>
    <w:p w14:paraId="352D5EB4" w14:textId="5D171C54" w:rsidR="006D783A" w:rsidRDefault="006D783A" w:rsidP="0096330A">
      <w:pPr>
        <w:pStyle w:val="NoSpacing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6330A">
        <w:rPr>
          <w:rFonts w:ascii="Times New Roman" w:hAnsi="Times New Roman" w:cs="Times New Roman"/>
          <w:b/>
          <w:bCs/>
          <w:sz w:val="24"/>
          <w:szCs w:val="24"/>
        </w:rPr>
        <w:t>and Retention Survey</w:t>
      </w:r>
    </w:p>
    <w:p w14:paraId="5AA6B0A9" w14:textId="77777777" w:rsidR="0096330A" w:rsidRPr="0096330A" w:rsidRDefault="0096330A" w:rsidP="0096330A">
      <w:pPr>
        <w:pStyle w:val="NoSpacing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117DEEE" w14:textId="683E32BD" w:rsidR="00D9389B" w:rsidRDefault="00D9389B" w:rsidP="00D9389B">
      <w:pPr>
        <w:pStyle w:val="NoSpacing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Intent to Stay Scale. </w:t>
      </w:r>
      <w:r w:rsidRPr="006D783A">
        <w:rPr>
          <w:rFonts w:ascii="Times New Roman" w:eastAsia="Times New Roman" w:hAnsi="Times New Roman" w:cs="Times New Roman"/>
          <w:b/>
          <w:sz w:val="24"/>
          <w:szCs w:val="24"/>
        </w:rPr>
        <w:t>(</w:t>
      </w:r>
      <w:r w:rsidRPr="006D783A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Civilian </w:t>
      </w:r>
      <w:r w:rsidRPr="00E572A7">
        <w:rPr>
          <w:rFonts w:ascii="Times New Roman" w:eastAsia="Times New Roman" w:hAnsi="Times New Roman" w:cs="Times New Roman"/>
          <w:b/>
          <w:sz w:val="24"/>
          <w:szCs w:val="24"/>
        </w:rPr>
        <w:t>Nurses</w:t>
      </w:r>
      <w:r w:rsidR="00E74B4D" w:rsidRPr="00E572A7">
        <w:rPr>
          <w:rFonts w:ascii="Times New Roman" w:eastAsia="Times New Roman" w:hAnsi="Times New Roman" w:cs="Times New Roman"/>
          <w:b/>
          <w:sz w:val="24"/>
          <w:szCs w:val="24"/>
        </w:rPr>
        <w:t>, Residents,</w:t>
      </w:r>
      <w:r w:rsidRPr="00E572A7">
        <w:rPr>
          <w:rFonts w:ascii="Times New Roman" w:eastAsia="Times New Roman" w:hAnsi="Times New Roman" w:cs="Times New Roman"/>
          <w:b/>
          <w:sz w:val="24"/>
          <w:szCs w:val="24"/>
        </w:rPr>
        <w:t xml:space="preserve"> and Physicians)</w:t>
      </w:r>
    </w:p>
    <w:p w14:paraId="23E7D814" w14:textId="77777777" w:rsidR="006D783A" w:rsidRDefault="006D783A" w:rsidP="00D9389B">
      <w:pPr>
        <w:pStyle w:val="NoSpacing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BD03970" w14:textId="6646ACAE" w:rsidR="00D9389B" w:rsidRDefault="006D783A" w:rsidP="006D78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D783A">
        <w:rPr>
          <w:rFonts w:ascii="Times New Roman" w:hAnsi="Times New Roman" w:cs="Times New Roman"/>
          <w:b/>
          <w:bCs/>
          <w:sz w:val="24"/>
          <w:szCs w:val="24"/>
        </w:rPr>
        <w:t xml:space="preserve">THIS QUESTION IS FOR </w:t>
      </w:r>
      <w:r w:rsidRPr="006D783A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CIVILIAN </w:t>
      </w:r>
      <w:r w:rsidRPr="006D783A">
        <w:rPr>
          <w:rFonts w:ascii="Times New Roman" w:hAnsi="Times New Roman" w:cs="Times New Roman"/>
          <w:b/>
          <w:bCs/>
          <w:sz w:val="24"/>
          <w:szCs w:val="24"/>
        </w:rPr>
        <w:t>HEALTHCARE PROFESSIONALS, PLEASE PROCEED TO THE NEXT PAGE IF YOU</w:t>
      </w:r>
      <w:r w:rsidR="00BD3253"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  <w:r w:rsidRPr="006D783A">
        <w:rPr>
          <w:rFonts w:ascii="Times New Roman" w:hAnsi="Times New Roman" w:cs="Times New Roman"/>
          <w:b/>
          <w:bCs/>
          <w:sz w:val="24"/>
          <w:szCs w:val="24"/>
        </w:rPr>
        <w:t xml:space="preserve">RE A </w:t>
      </w:r>
      <w:r w:rsidR="00BD3253">
        <w:rPr>
          <w:rFonts w:ascii="Times New Roman" w:hAnsi="Times New Roman" w:cs="Times New Roman"/>
          <w:b/>
          <w:bCs/>
          <w:sz w:val="24"/>
          <w:szCs w:val="24"/>
        </w:rPr>
        <w:t>MILITARY</w:t>
      </w:r>
      <w:r w:rsidRPr="006D783A">
        <w:rPr>
          <w:rFonts w:ascii="Times New Roman" w:hAnsi="Times New Roman" w:cs="Times New Roman"/>
          <w:b/>
          <w:bCs/>
          <w:sz w:val="24"/>
          <w:szCs w:val="24"/>
        </w:rPr>
        <w:t xml:space="preserve"> HEALTHCARE PROFESSIONAL.</w:t>
      </w:r>
    </w:p>
    <w:p w14:paraId="591D0D5B" w14:textId="77777777" w:rsidR="006D783A" w:rsidRDefault="006D783A" w:rsidP="006D78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AB5AD1" w14:textId="36FA07A9" w:rsidR="006D783A" w:rsidRDefault="006D783A" w:rsidP="006D78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D783A">
        <w:rPr>
          <w:rFonts w:ascii="Times New Roman" w:hAnsi="Times New Roman" w:cs="Times New Roman"/>
          <w:b/>
          <w:bCs/>
          <w:i/>
          <w:iCs/>
          <w:sz w:val="24"/>
          <w:szCs w:val="24"/>
        </w:rPr>
        <w:t>Please answer the following questions:</w:t>
      </w:r>
    </w:p>
    <w:p w14:paraId="3104A73A" w14:textId="77777777" w:rsidR="006D783A" w:rsidRPr="006D783A" w:rsidRDefault="006D783A" w:rsidP="006D78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1E384386" w14:textId="49A33E50" w:rsidR="00D9389B" w:rsidRPr="00D9389B" w:rsidRDefault="00D9389B" w:rsidP="00D9389B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D9389B">
        <w:rPr>
          <w:rFonts w:ascii="Times New Roman" w:eastAsia="Times New Roman" w:hAnsi="Times New Roman" w:cs="Times New Roman"/>
          <w:sz w:val="24"/>
          <w:szCs w:val="24"/>
        </w:rPr>
        <w:t>I plan to leave</w:t>
      </w:r>
      <w:r w:rsidR="00E85F69">
        <w:rPr>
          <w:rFonts w:ascii="Times New Roman" w:eastAsia="Times New Roman" w:hAnsi="Times New Roman" w:cs="Times New Roman"/>
          <w:sz w:val="24"/>
          <w:szCs w:val="24"/>
        </w:rPr>
        <w:t xml:space="preserve"> this hospital</w:t>
      </w:r>
      <w:r w:rsidRPr="00D9389B">
        <w:rPr>
          <w:rFonts w:ascii="Times New Roman" w:eastAsia="Times New Roman" w:hAnsi="Times New Roman" w:cs="Times New Roman"/>
          <w:sz w:val="24"/>
          <w:szCs w:val="24"/>
        </w:rPr>
        <w:t xml:space="preserve"> as soon possible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0"/>
        <w:gridCol w:w="1620"/>
        <w:gridCol w:w="2610"/>
        <w:gridCol w:w="1350"/>
        <w:gridCol w:w="1800"/>
      </w:tblGrid>
      <w:tr w:rsidR="00D9389B" w:rsidRPr="00E276A7" w14:paraId="7853AB00" w14:textId="77777777" w:rsidTr="0088239F">
        <w:tc>
          <w:tcPr>
            <w:tcW w:w="1530" w:type="dxa"/>
            <w:shd w:val="clear" w:color="000000" w:fill="FFFFFF"/>
            <w:vAlign w:val="bottom"/>
          </w:tcPr>
          <w:p w14:paraId="6F832A3E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</w:t>
            </w:r>
          </w:p>
          <w:p w14:paraId="15F88011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620" w:type="dxa"/>
            <w:shd w:val="clear" w:color="000000" w:fill="FFFFFF"/>
            <w:vAlign w:val="bottom"/>
          </w:tcPr>
          <w:p w14:paraId="7955C33F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ree</w:t>
            </w:r>
          </w:p>
          <w:p w14:paraId="6A303521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2610" w:type="dxa"/>
            <w:shd w:val="clear" w:color="000000" w:fill="FFFFFF"/>
            <w:vAlign w:val="bottom"/>
          </w:tcPr>
          <w:p w14:paraId="56732CE5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ither Agree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1B8E3B57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14:paraId="3A872C88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  <w:p w14:paraId="6EC43286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800" w:type="dxa"/>
            <w:shd w:val="clear" w:color="000000" w:fill="FFFFFF"/>
            <w:vAlign w:val="bottom"/>
          </w:tcPr>
          <w:p w14:paraId="77D325B4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</w:t>
            </w:r>
          </w:p>
          <w:p w14:paraId="7A5A614C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</w:tbl>
    <w:p w14:paraId="3CD40BB9" w14:textId="77777777" w:rsidR="00D9389B" w:rsidRDefault="00D9389B" w:rsidP="00D9389B">
      <w:pPr>
        <w:pStyle w:val="NoSpacing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DD28143" w14:textId="7E4EE181" w:rsidR="00D9389B" w:rsidRPr="00B5426C" w:rsidRDefault="00D9389B" w:rsidP="00B5426C">
      <w:pPr>
        <w:pStyle w:val="NoSpacing"/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B5426C">
        <w:rPr>
          <w:rFonts w:ascii="Times New Roman" w:eastAsia="Times New Roman" w:hAnsi="Times New Roman" w:cs="Times New Roman"/>
          <w:sz w:val="24"/>
          <w:szCs w:val="24"/>
        </w:rPr>
        <w:t>Under no circumstances w</w:t>
      </w:r>
      <w:r w:rsidR="00B5426C">
        <w:rPr>
          <w:rFonts w:ascii="Times New Roman" w:eastAsia="Times New Roman" w:hAnsi="Times New Roman" w:cs="Times New Roman"/>
          <w:sz w:val="24"/>
          <w:szCs w:val="24"/>
        </w:rPr>
        <w:t xml:space="preserve">ill I voluntarily leave </w:t>
      </w:r>
      <w:r w:rsidR="00E85F69">
        <w:rPr>
          <w:rFonts w:ascii="Times New Roman" w:eastAsia="Times New Roman" w:hAnsi="Times New Roman" w:cs="Times New Roman"/>
          <w:sz w:val="24"/>
          <w:szCs w:val="24"/>
        </w:rPr>
        <w:t>this hospital.</w:t>
      </w:r>
    </w:p>
    <w:p w14:paraId="7FB5C4FF" w14:textId="77777777" w:rsidR="00D9389B" w:rsidRDefault="00D9389B" w:rsidP="00D9389B">
      <w:pPr>
        <w:pStyle w:val="NoSpacing"/>
        <w:rPr>
          <w:rFonts w:ascii="Times New Roman" w:eastAsia="Times New Roman" w:hAnsi="Times New Roman" w:cs="Times New Roman"/>
          <w:b/>
          <w:sz w:val="20"/>
          <w:szCs w:val="20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0"/>
        <w:gridCol w:w="1620"/>
        <w:gridCol w:w="2610"/>
        <w:gridCol w:w="1350"/>
        <w:gridCol w:w="1800"/>
      </w:tblGrid>
      <w:tr w:rsidR="00D9389B" w:rsidRPr="00E276A7" w14:paraId="05A07D11" w14:textId="77777777" w:rsidTr="0088239F">
        <w:tc>
          <w:tcPr>
            <w:tcW w:w="1530" w:type="dxa"/>
            <w:shd w:val="clear" w:color="000000" w:fill="FFFFFF"/>
            <w:vAlign w:val="bottom"/>
          </w:tcPr>
          <w:p w14:paraId="7B536CC9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</w:t>
            </w:r>
          </w:p>
          <w:p w14:paraId="4A81487D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620" w:type="dxa"/>
            <w:shd w:val="clear" w:color="000000" w:fill="FFFFFF"/>
            <w:vAlign w:val="bottom"/>
          </w:tcPr>
          <w:p w14:paraId="5CC6CBC9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ree</w:t>
            </w:r>
          </w:p>
          <w:p w14:paraId="5184B8D5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2610" w:type="dxa"/>
            <w:shd w:val="clear" w:color="000000" w:fill="FFFFFF"/>
            <w:vAlign w:val="bottom"/>
          </w:tcPr>
          <w:p w14:paraId="6BB3A2E9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ither Agree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657DB52F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14:paraId="229CC5AF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  <w:p w14:paraId="73589CD8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800" w:type="dxa"/>
            <w:shd w:val="clear" w:color="000000" w:fill="FFFFFF"/>
            <w:vAlign w:val="bottom"/>
          </w:tcPr>
          <w:p w14:paraId="2985F53E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</w:t>
            </w:r>
          </w:p>
          <w:p w14:paraId="131E1F39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</w:tbl>
    <w:p w14:paraId="78EAA0DB" w14:textId="77777777" w:rsidR="00D9389B" w:rsidRDefault="00D9389B" w:rsidP="00D9389B">
      <w:pPr>
        <w:pStyle w:val="NoSpacing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C29EDCA" w14:textId="5C39F97A" w:rsidR="00D9389B" w:rsidRDefault="00B5426C" w:rsidP="00B5426C">
      <w:pPr>
        <w:pStyle w:val="NoSpacing"/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 will be reluctant to leave </w:t>
      </w:r>
      <w:r w:rsidR="00E85F69">
        <w:rPr>
          <w:rFonts w:ascii="Times New Roman" w:eastAsia="Times New Roman" w:hAnsi="Times New Roman" w:cs="Times New Roman"/>
          <w:sz w:val="24"/>
          <w:szCs w:val="24"/>
        </w:rPr>
        <w:t>this hospital.</w:t>
      </w:r>
    </w:p>
    <w:p w14:paraId="4F943E84" w14:textId="77777777" w:rsidR="00B5426C" w:rsidRPr="00B5426C" w:rsidRDefault="00B5426C" w:rsidP="00B5426C">
      <w:pPr>
        <w:pStyle w:val="NoSpacing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0"/>
        <w:gridCol w:w="1620"/>
        <w:gridCol w:w="2610"/>
        <w:gridCol w:w="1350"/>
        <w:gridCol w:w="1800"/>
      </w:tblGrid>
      <w:tr w:rsidR="00D9389B" w:rsidRPr="00E276A7" w14:paraId="712E9700" w14:textId="77777777" w:rsidTr="0088239F">
        <w:tc>
          <w:tcPr>
            <w:tcW w:w="1530" w:type="dxa"/>
            <w:shd w:val="clear" w:color="000000" w:fill="FFFFFF"/>
            <w:vAlign w:val="bottom"/>
          </w:tcPr>
          <w:p w14:paraId="052F2985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</w:t>
            </w:r>
          </w:p>
          <w:p w14:paraId="7D588571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620" w:type="dxa"/>
            <w:shd w:val="clear" w:color="000000" w:fill="FFFFFF"/>
            <w:vAlign w:val="bottom"/>
          </w:tcPr>
          <w:p w14:paraId="48042DBF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ree</w:t>
            </w:r>
          </w:p>
          <w:p w14:paraId="635BCF3A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2610" w:type="dxa"/>
            <w:shd w:val="clear" w:color="000000" w:fill="FFFFFF"/>
            <w:vAlign w:val="bottom"/>
          </w:tcPr>
          <w:p w14:paraId="5429D1EA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ither Agree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6366E2C9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14:paraId="7D171E9E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  <w:p w14:paraId="7AFE9F49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800" w:type="dxa"/>
            <w:shd w:val="clear" w:color="000000" w:fill="FFFFFF"/>
            <w:vAlign w:val="bottom"/>
          </w:tcPr>
          <w:p w14:paraId="1531B885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</w:t>
            </w:r>
          </w:p>
          <w:p w14:paraId="2F8089AE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</w:tbl>
    <w:p w14:paraId="2363BD15" w14:textId="77777777" w:rsidR="00D9389B" w:rsidRDefault="00D9389B" w:rsidP="00D9389B">
      <w:pPr>
        <w:pStyle w:val="NoSpacing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4599FA0" w14:textId="4F656FF3" w:rsidR="00D9389B" w:rsidRDefault="00B5426C" w:rsidP="00B5426C">
      <w:pPr>
        <w:pStyle w:val="NoSpacing"/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 plan to stay at</w:t>
      </w:r>
      <w:r w:rsidR="00E85F69">
        <w:rPr>
          <w:rFonts w:ascii="Times New Roman" w:eastAsia="Times New Roman" w:hAnsi="Times New Roman" w:cs="Times New Roman"/>
          <w:sz w:val="24"/>
          <w:szCs w:val="24"/>
        </w:rPr>
        <w:t xml:space="preserve"> this hospit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s long a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possible</w:t>
      </w:r>
      <w:r w:rsidR="00E85F69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D4DA487" w14:textId="77777777" w:rsidR="00B5426C" w:rsidRPr="00B5426C" w:rsidRDefault="00B5426C" w:rsidP="00B5426C">
      <w:pPr>
        <w:pStyle w:val="NoSpacing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0"/>
        <w:gridCol w:w="1620"/>
        <w:gridCol w:w="2610"/>
        <w:gridCol w:w="1350"/>
        <w:gridCol w:w="1800"/>
      </w:tblGrid>
      <w:tr w:rsidR="00D9389B" w:rsidRPr="00E276A7" w14:paraId="406F0292" w14:textId="77777777" w:rsidTr="0088239F">
        <w:tc>
          <w:tcPr>
            <w:tcW w:w="1530" w:type="dxa"/>
            <w:shd w:val="clear" w:color="000000" w:fill="FFFFFF"/>
            <w:vAlign w:val="bottom"/>
          </w:tcPr>
          <w:p w14:paraId="66AD9BFE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</w:t>
            </w:r>
          </w:p>
          <w:p w14:paraId="2D464E05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620" w:type="dxa"/>
            <w:shd w:val="clear" w:color="000000" w:fill="FFFFFF"/>
            <w:vAlign w:val="bottom"/>
          </w:tcPr>
          <w:p w14:paraId="7D2BDB1F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ree</w:t>
            </w:r>
          </w:p>
          <w:p w14:paraId="16823524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2610" w:type="dxa"/>
            <w:shd w:val="clear" w:color="000000" w:fill="FFFFFF"/>
            <w:vAlign w:val="bottom"/>
          </w:tcPr>
          <w:p w14:paraId="1C3D69BE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ither Agree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sagree</w:t>
            </w:r>
          </w:p>
          <w:p w14:paraId="7B0E5252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14:paraId="6F790BBF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  <w:p w14:paraId="11C49740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800" w:type="dxa"/>
            <w:shd w:val="clear" w:color="000000" w:fill="FFFFFF"/>
            <w:vAlign w:val="bottom"/>
          </w:tcPr>
          <w:p w14:paraId="3DEB2547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</w:t>
            </w:r>
          </w:p>
          <w:p w14:paraId="0101E306" w14:textId="77777777" w:rsidR="00D9389B" w:rsidRPr="00E276A7" w:rsidRDefault="00D9389B" w:rsidP="00B54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</w:tbl>
    <w:p w14:paraId="7DC26704" w14:textId="2EBF631F" w:rsidR="00C33C1F" w:rsidRDefault="00C33C1F" w:rsidP="00D9389B">
      <w:pPr>
        <w:pStyle w:val="NoSpacing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F4A58BA" w14:textId="623AC7D0" w:rsidR="006D783A" w:rsidRDefault="006D783A" w:rsidP="00D9389B">
      <w:pPr>
        <w:pStyle w:val="NoSpacing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410544D" w14:textId="017ECA5E" w:rsidR="006D783A" w:rsidRDefault="006D783A" w:rsidP="00D9389B">
      <w:pPr>
        <w:pStyle w:val="NoSpacing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8263B0E" w14:textId="6DB49028" w:rsidR="006D783A" w:rsidRDefault="006D783A" w:rsidP="00D9389B">
      <w:pPr>
        <w:pStyle w:val="NoSpacing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30B2E84" w14:textId="1F044BA8" w:rsidR="006D783A" w:rsidRDefault="006D783A" w:rsidP="00D9389B">
      <w:pPr>
        <w:pStyle w:val="NoSpacing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2D72D5F" w14:textId="13F457FA" w:rsidR="006D783A" w:rsidRDefault="006D783A" w:rsidP="00D9389B">
      <w:pPr>
        <w:pStyle w:val="NoSpacing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FDFC9B9" w14:textId="674A75A7" w:rsidR="006D783A" w:rsidRDefault="006D783A" w:rsidP="00D9389B">
      <w:pPr>
        <w:pStyle w:val="NoSpacing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E907165" w14:textId="765AEE7A" w:rsidR="006D783A" w:rsidRDefault="006D783A" w:rsidP="00D9389B">
      <w:pPr>
        <w:pStyle w:val="NoSpacing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97BC6C4" w14:textId="3C851E33" w:rsidR="006D783A" w:rsidRDefault="006D783A" w:rsidP="00D9389B">
      <w:pPr>
        <w:pStyle w:val="NoSpacing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9E471ED" w14:textId="2BF3846A" w:rsidR="006D783A" w:rsidRDefault="006D783A" w:rsidP="00D9389B">
      <w:pPr>
        <w:pStyle w:val="NoSpacing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82B9EE4" w14:textId="7C7B5622" w:rsidR="006D783A" w:rsidRDefault="006D783A" w:rsidP="00D9389B">
      <w:pPr>
        <w:pStyle w:val="NoSpacing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2A4573B" w14:textId="15B33619" w:rsidR="006D783A" w:rsidRDefault="006D783A" w:rsidP="00D9389B">
      <w:pPr>
        <w:pStyle w:val="NoSpacing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72F1163" w14:textId="03BAAE34" w:rsidR="006D783A" w:rsidRDefault="006D783A" w:rsidP="00D9389B">
      <w:pPr>
        <w:pStyle w:val="NoSpacing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BB9ACF3" w14:textId="0D2CB8A1" w:rsidR="006D783A" w:rsidRDefault="006D783A" w:rsidP="00D9389B">
      <w:pPr>
        <w:pStyle w:val="NoSpacing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7B39D82" w14:textId="10AE2D5E" w:rsidR="006D783A" w:rsidRDefault="006D783A" w:rsidP="00D9389B">
      <w:pPr>
        <w:pStyle w:val="NoSpacing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50F17EA" w14:textId="2F15184B" w:rsidR="006D783A" w:rsidRDefault="006D783A" w:rsidP="00D9389B">
      <w:pPr>
        <w:pStyle w:val="NoSpacing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751B622" w14:textId="74C51BBA" w:rsidR="006D783A" w:rsidRDefault="006D783A" w:rsidP="00D9389B">
      <w:pPr>
        <w:pStyle w:val="NoSpacing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8C5A58E" w14:textId="616D2382" w:rsidR="006D783A" w:rsidRDefault="006D783A" w:rsidP="00D9389B">
      <w:pPr>
        <w:pStyle w:val="NoSpacing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2F813C9" w14:textId="721BCC86" w:rsidR="006D783A" w:rsidRDefault="006D783A" w:rsidP="00D9389B">
      <w:pPr>
        <w:pStyle w:val="NoSpacing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F822DF6" w14:textId="302A04D2" w:rsidR="006D783A" w:rsidRDefault="006D783A" w:rsidP="00D9389B">
      <w:pPr>
        <w:pStyle w:val="NoSpacing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707A695" w14:textId="5B8E881B" w:rsidR="006D783A" w:rsidRDefault="006D783A" w:rsidP="00D9389B">
      <w:pPr>
        <w:pStyle w:val="NoSpacing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60855D2" w14:textId="08D0FCE2" w:rsidR="006D783A" w:rsidRDefault="006D783A" w:rsidP="00D9389B">
      <w:pPr>
        <w:pStyle w:val="NoSpacing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B7EDE8D" w14:textId="77777777" w:rsidR="006D783A" w:rsidRDefault="006D783A" w:rsidP="006D783A">
      <w:pPr>
        <w:pStyle w:val="NoSpacing"/>
        <w:rPr>
          <w:rFonts w:ascii="Times New Roman" w:eastAsia="Times New Roman" w:hAnsi="Times New Roman" w:cs="Times New Roman"/>
          <w:sz w:val="20"/>
          <w:szCs w:val="20"/>
        </w:rPr>
      </w:pPr>
    </w:p>
    <w:p w14:paraId="2359DDED" w14:textId="77777777" w:rsidR="006D783A" w:rsidRDefault="006D783A" w:rsidP="006D783A">
      <w:pPr>
        <w:pStyle w:val="NoSpacing"/>
        <w:rPr>
          <w:rFonts w:ascii="Times New Roman" w:eastAsia="Times New Roman" w:hAnsi="Times New Roman" w:cs="Times New Roman"/>
          <w:sz w:val="20"/>
          <w:szCs w:val="20"/>
        </w:rPr>
      </w:pPr>
    </w:p>
    <w:p w14:paraId="08CD4E4C" w14:textId="2D2C9B98" w:rsidR="006D783A" w:rsidRPr="006D783A" w:rsidRDefault="006D783A" w:rsidP="006D783A">
      <w:pPr>
        <w:pStyle w:val="NoSpacing"/>
        <w:rPr>
          <w:rFonts w:ascii="Times New Roman" w:eastAsia="Times New Roman" w:hAnsi="Times New Roman" w:cs="Times New Roman"/>
          <w:sz w:val="20"/>
          <w:szCs w:val="20"/>
        </w:rPr>
      </w:pPr>
      <w:bookmarkStart w:id="13" w:name="_Hlk32764995"/>
      <w:r w:rsidRPr="006D783A">
        <w:rPr>
          <w:rFonts w:ascii="Times New Roman" w:eastAsia="Times New Roman" w:hAnsi="Times New Roman" w:cs="Times New Roman"/>
          <w:sz w:val="20"/>
          <w:szCs w:val="20"/>
        </w:rPr>
        <w:t>©Relational Coordination Analytics, Inc. All rights reserved worldwide. RC Survey 2.0. 2013-2020</w:t>
      </w:r>
    </w:p>
    <w:bookmarkEnd w:id="13"/>
    <w:p w14:paraId="5482284B" w14:textId="77777777" w:rsidR="006D783A" w:rsidRDefault="006D783A" w:rsidP="00D9389B">
      <w:pPr>
        <w:pStyle w:val="NoSpacing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9FC6518" w14:textId="47D41DAF" w:rsidR="00C33C1F" w:rsidRDefault="00C33C1F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6F254C3" w14:textId="77777777" w:rsidR="00B313AA" w:rsidRPr="00B313AA" w:rsidRDefault="00B313AA" w:rsidP="00B313A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0"/>
        </w:rPr>
      </w:pPr>
      <w:bookmarkStart w:id="14" w:name="_Hlk32765109"/>
      <w:r w:rsidRPr="00B313AA">
        <w:rPr>
          <w:rFonts w:ascii="Times New Roman" w:eastAsia="Times New Roman" w:hAnsi="Times New Roman" w:cs="Times New Roman"/>
          <w:b/>
          <w:bCs/>
          <w:sz w:val="24"/>
          <w:szCs w:val="20"/>
        </w:rPr>
        <w:lastRenderedPageBreak/>
        <w:t>Military Healthcare Professionals Relational Coordination, Job Satisfaction,</w:t>
      </w:r>
    </w:p>
    <w:p w14:paraId="2032F69E" w14:textId="2685787E" w:rsidR="00B313AA" w:rsidRDefault="00B313AA" w:rsidP="00B313A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0"/>
        </w:rPr>
      </w:pPr>
      <w:r w:rsidRPr="00B313AA">
        <w:rPr>
          <w:rFonts w:ascii="Times New Roman" w:eastAsia="Times New Roman" w:hAnsi="Times New Roman" w:cs="Times New Roman"/>
          <w:b/>
          <w:bCs/>
          <w:sz w:val="24"/>
          <w:szCs w:val="20"/>
        </w:rPr>
        <w:t>and Retention Survey</w:t>
      </w:r>
    </w:p>
    <w:bookmarkEnd w:id="14"/>
    <w:p w14:paraId="696C3603" w14:textId="77777777" w:rsidR="00B313AA" w:rsidRDefault="00B313AA" w:rsidP="00B313A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0"/>
        </w:rPr>
      </w:pPr>
    </w:p>
    <w:p w14:paraId="1FB05A04" w14:textId="7E76C691" w:rsidR="00C33C1F" w:rsidRDefault="00C33C1F" w:rsidP="00C33C1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0"/>
        </w:rPr>
        <w:t>Job Satisfaction</w:t>
      </w:r>
    </w:p>
    <w:p w14:paraId="2DAC9519" w14:textId="50E0B3A0" w:rsidR="00B313AA" w:rsidRDefault="00B313AA" w:rsidP="00C33C1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0"/>
        </w:rPr>
      </w:pPr>
    </w:p>
    <w:p w14:paraId="5757EF45" w14:textId="408CEAF3" w:rsidR="00B313AA" w:rsidRPr="00B313AA" w:rsidRDefault="00B313AA" w:rsidP="00C33C1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/>
          <w:iCs/>
          <w:sz w:val="24"/>
          <w:szCs w:val="20"/>
        </w:rPr>
      </w:pPr>
      <w:r w:rsidRPr="00B313AA">
        <w:rPr>
          <w:rFonts w:ascii="Times New Roman" w:eastAsia="Times New Roman" w:hAnsi="Times New Roman" w:cs="Times New Roman"/>
          <w:b/>
          <w:bCs/>
          <w:i/>
          <w:iCs/>
          <w:sz w:val="24"/>
          <w:szCs w:val="20"/>
        </w:rPr>
        <w:t>Please answer the following questions:</w:t>
      </w:r>
    </w:p>
    <w:p w14:paraId="4B7A04B3" w14:textId="77777777" w:rsidR="00C33C1F" w:rsidRDefault="00C33C1F" w:rsidP="00C33C1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0"/>
        </w:rPr>
      </w:pPr>
    </w:p>
    <w:p w14:paraId="2313182D" w14:textId="77777777" w:rsidR="00C33C1F" w:rsidRPr="00FD0C79" w:rsidRDefault="00C33C1F" w:rsidP="00C33C1F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0"/>
        </w:rPr>
      </w:pPr>
    </w:p>
    <w:p w14:paraId="2E934553" w14:textId="77777777" w:rsidR="00C33C1F" w:rsidRPr="00FD0C79" w:rsidRDefault="00C33C1F" w:rsidP="00C33C1F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0"/>
        </w:rPr>
      </w:pPr>
      <w:proofErr w:type="gramStart"/>
      <w:r w:rsidRPr="00FD0C79">
        <w:rPr>
          <w:rFonts w:ascii="Times New Roman" w:eastAsia="Times New Roman" w:hAnsi="Times New Roman" w:cs="Times New Roman"/>
          <w:bCs/>
          <w:sz w:val="24"/>
          <w:szCs w:val="20"/>
        </w:rPr>
        <w:t>On the whole</w:t>
      </w:r>
      <w:proofErr w:type="gramEnd"/>
      <w:r w:rsidRPr="00FD0C79">
        <w:rPr>
          <w:rFonts w:ascii="Times New Roman" w:eastAsia="Times New Roman" w:hAnsi="Times New Roman" w:cs="Times New Roman"/>
          <w:bCs/>
          <w:sz w:val="24"/>
          <w:szCs w:val="20"/>
        </w:rPr>
        <w:t xml:space="preserve">, how satisfied </w:t>
      </w:r>
      <w:r>
        <w:rPr>
          <w:rFonts w:ascii="Times New Roman" w:eastAsia="Times New Roman" w:hAnsi="Times New Roman" w:cs="Times New Roman"/>
          <w:bCs/>
          <w:sz w:val="24"/>
          <w:szCs w:val="20"/>
        </w:rPr>
        <w:t>are you with your present job?</w:t>
      </w:r>
    </w:p>
    <w:p w14:paraId="62D745DC" w14:textId="77777777" w:rsidR="00C33C1F" w:rsidRPr="00FD0C79" w:rsidRDefault="00C33C1F" w:rsidP="00C33C1F">
      <w:pPr>
        <w:pStyle w:val="ListParagraph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0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10"/>
        <w:gridCol w:w="1710"/>
        <w:gridCol w:w="1530"/>
        <w:gridCol w:w="1620"/>
        <w:gridCol w:w="1530"/>
      </w:tblGrid>
      <w:tr w:rsidR="00C33C1F" w:rsidRPr="00E276A7" w14:paraId="701F9A51" w14:textId="77777777" w:rsidTr="00C33C1F">
        <w:tc>
          <w:tcPr>
            <w:tcW w:w="1710" w:type="dxa"/>
            <w:shd w:val="clear" w:color="000000" w:fill="FFFFFF"/>
            <w:vAlign w:val="bottom"/>
          </w:tcPr>
          <w:p w14:paraId="779FF869" w14:textId="77777777" w:rsidR="00C33C1F" w:rsidRPr="00E276A7" w:rsidRDefault="00C33C1F" w:rsidP="00C33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y Dissatisfied</w:t>
            </w:r>
          </w:p>
          <w:p w14:paraId="4F09DF23" w14:textId="77777777" w:rsidR="00C33C1F" w:rsidRPr="00E276A7" w:rsidRDefault="00C33C1F" w:rsidP="00C33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14:paraId="48C21975" w14:textId="77777777" w:rsidR="00C33C1F" w:rsidRPr="00E276A7" w:rsidRDefault="00C33C1F" w:rsidP="00C33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satisfied</w:t>
            </w:r>
          </w:p>
          <w:p w14:paraId="59576BE1" w14:textId="77777777" w:rsidR="00C33C1F" w:rsidRPr="00E276A7" w:rsidRDefault="00C33C1F" w:rsidP="00C33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14:paraId="09D2706E" w14:textId="77777777" w:rsidR="00C33C1F" w:rsidRPr="00E276A7" w:rsidRDefault="00C33C1F" w:rsidP="00C33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  <w:p w14:paraId="692FEFB2" w14:textId="77777777" w:rsidR="00C33C1F" w:rsidRPr="00E276A7" w:rsidRDefault="00C33C1F" w:rsidP="00C33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620" w:type="dxa"/>
            <w:shd w:val="clear" w:color="000000" w:fill="FFFFFF"/>
            <w:vAlign w:val="bottom"/>
          </w:tcPr>
          <w:p w14:paraId="6F0B614B" w14:textId="77777777" w:rsidR="00C33C1F" w:rsidRPr="00E276A7" w:rsidRDefault="00C33C1F" w:rsidP="00C33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tisfied</w:t>
            </w:r>
          </w:p>
          <w:p w14:paraId="22A06E16" w14:textId="77777777" w:rsidR="00C33C1F" w:rsidRPr="00E276A7" w:rsidRDefault="00C33C1F" w:rsidP="00C33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14:paraId="7FAC14EF" w14:textId="77777777" w:rsidR="00C33C1F" w:rsidRPr="00E276A7" w:rsidRDefault="00C33C1F" w:rsidP="00C33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y Satisfied</w:t>
            </w:r>
          </w:p>
          <w:p w14:paraId="07AC17F4" w14:textId="77777777" w:rsidR="00C33C1F" w:rsidRPr="00E276A7" w:rsidRDefault="00C33C1F" w:rsidP="00C33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</w:tbl>
    <w:p w14:paraId="44636E96" w14:textId="2C8D322A" w:rsidR="00B313AA" w:rsidRDefault="00B313AA" w:rsidP="00B313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7952297" w14:textId="77777777" w:rsidR="00BD3253" w:rsidRDefault="00BD3253" w:rsidP="00B313A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00C76C1" w14:textId="26A59F84" w:rsidR="00B313AA" w:rsidRDefault="00B313AA" w:rsidP="00B313A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313AA">
        <w:rPr>
          <w:rFonts w:ascii="Times New Roman" w:eastAsia="Times New Roman" w:hAnsi="Times New Roman" w:cs="Times New Roman"/>
          <w:b/>
          <w:bCs/>
          <w:sz w:val="24"/>
          <w:szCs w:val="24"/>
        </w:rPr>
        <w:t>Demographic Questions</w:t>
      </w:r>
    </w:p>
    <w:p w14:paraId="3AE55A3A" w14:textId="77777777" w:rsidR="00BD3253" w:rsidRPr="00BD3253" w:rsidRDefault="00BD3253" w:rsidP="00B313A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1A1FF18" w14:textId="39F1E5DF" w:rsidR="00B313AA" w:rsidRPr="00B313AA" w:rsidRDefault="00B313AA" w:rsidP="00B313AA">
      <w:pPr>
        <w:spacing w:after="0" w:line="240" w:lineRule="auto"/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</w:pPr>
      <w:r w:rsidRPr="00B313A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Please answer the following questions:</w:t>
      </w:r>
    </w:p>
    <w:p w14:paraId="6ADC039A" w14:textId="77777777" w:rsidR="00B313AA" w:rsidRPr="00B313AA" w:rsidRDefault="00B313AA" w:rsidP="00B313AA">
      <w:pPr>
        <w:spacing w:after="0" w:line="240" w:lineRule="auto"/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</w:pPr>
    </w:p>
    <w:p w14:paraId="15831A11" w14:textId="77777777" w:rsidR="00B313AA" w:rsidRPr="00B313AA" w:rsidRDefault="00B313AA" w:rsidP="00B313AA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313AA">
        <w:rPr>
          <w:rFonts w:ascii="Times New Roman" w:eastAsia="Times New Roman" w:hAnsi="Times New Roman" w:cs="Times New Roman"/>
          <w:bCs/>
          <w:sz w:val="24"/>
          <w:szCs w:val="24"/>
        </w:rPr>
        <w:t>What is your age in years?</w:t>
      </w:r>
      <w:r w:rsidRPr="00B313AA">
        <w:rPr>
          <w:rFonts w:ascii="Times New Roman" w:eastAsia="Times New Roman" w:hAnsi="Times New Roman" w:cs="Times New Roman"/>
          <w:bCs/>
          <w:sz w:val="24"/>
          <w:szCs w:val="24"/>
        </w:rPr>
        <w:tab/>
      </w:r>
      <w:r w:rsidRPr="00B313AA">
        <w:rPr>
          <w:rFonts w:ascii="Times New Roman" w:eastAsia="Times New Roman" w:hAnsi="Times New Roman" w:cs="Times New Roman"/>
          <w:bCs/>
          <w:sz w:val="24"/>
          <w:szCs w:val="24"/>
        </w:rPr>
        <w:tab/>
      </w:r>
      <w:r w:rsidRPr="00B313AA">
        <w:rPr>
          <w:rFonts w:ascii="Times New Roman" w:eastAsia="Times New Roman" w:hAnsi="Times New Roman" w:cs="Times New Roman"/>
          <w:bCs/>
          <w:sz w:val="24"/>
          <w:szCs w:val="24"/>
        </w:rPr>
        <w:tab/>
      </w:r>
    </w:p>
    <w:p w14:paraId="618BC009" w14:textId="77777777" w:rsidR="00B313AA" w:rsidRPr="00B313AA" w:rsidRDefault="00B313AA" w:rsidP="00B313AA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9530C82" w14:textId="77777777" w:rsidR="00B313AA" w:rsidRPr="00B313AA" w:rsidRDefault="00B313AA" w:rsidP="00B313AA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313AA">
        <w:rPr>
          <w:rFonts w:ascii="Times New Roman" w:eastAsia="Times New Roman" w:hAnsi="Times New Roman" w:cs="Times New Roman"/>
          <w:bCs/>
          <w:sz w:val="24"/>
          <w:szCs w:val="24"/>
        </w:rPr>
        <w:t>What is your race?</w:t>
      </w:r>
      <w:r w:rsidRPr="00B313AA">
        <w:rPr>
          <w:rFonts w:ascii="Times New Roman" w:eastAsia="Times New Roman" w:hAnsi="Times New Roman" w:cs="Times New Roman"/>
          <w:bCs/>
          <w:sz w:val="24"/>
          <w:szCs w:val="24"/>
        </w:rPr>
        <w:tab/>
      </w:r>
    </w:p>
    <w:p w14:paraId="1213BF01" w14:textId="77777777" w:rsidR="00B313AA" w:rsidRPr="00B313AA" w:rsidRDefault="00B313AA" w:rsidP="00B313AA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0"/>
        <w:gridCol w:w="1620"/>
        <w:gridCol w:w="1980"/>
        <w:gridCol w:w="1800"/>
        <w:gridCol w:w="1620"/>
        <w:gridCol w:w="1620"/>
      </w:tblGrid>
      <w:tr w:rsidR="00B313AA" w:rsidRPr="00B313AA" w14:paraId="4F808531" w14:textId="77777777" w:rsidTr="00B313AA">
        <w:tc>
          <w:tcPr>
            <w:tcW w:w="1530" w:type="dxa"/>
            <w:shd w:val="clear" w:color="000000" w:fill="FFFFFF"/>
            <w:vAlign w:val="bottom"/>
          </w:tcPr>
          <w:p w14:paraId="1A9352CC" w14:textId="77777777" w:rsidR="00B313AA" w:rsidRPr="00B313AA" w:rsidRDefault="00B313AA" w:rsidP="00B313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3AA">
              <w:rPr>
                <w:rFonts w:ascii="Times New Roman" w:eastAsia="Times New Roman" w:hAnsi="Times New Roman" w:cs="Times New Roman"/>
                <w:sz w:val="24"/>
                <w:szCs w:val="24"/>
              </w:rPr>
              <w:t>Asian</w:t>
            </w:r>
          </w:p>
          <w:p w14:paraId="20DC0FE3" w14:textId="77777777" w:rsidR="00B313AA" w:rsidRPr="00B313AA" w:rsidRDefault="00B313AA" w:rsidP="00B313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3AA">
              <w:rPr>
                <w:rFonts w:ascii="Times New Roman" w:eastAsia="Times New Roman" w:hAnsi="Times New Roman" w:cs="Times New Roman"/>
                <w:sz w:val="24"/>
                <w:szCs w:val="24"/>
              </w:rPr>
              <w:t></w:t>
            </w:r>
          </w:p>
        </w:tc>
        <w:tc>
          <w:tcPr>
            <w:tcW w:w="1620" w:type="dxa"/>
            <w:shd w:val="clear" w:color="000000" w:fill="FFFFFF"/>
            <w:vAlign w:val="bottom"/>
          </w:tcPr>
          <w:p w14:paraId="355A3EA6" w14:textId="77777777" w:rsidR="00B313AA" w:rsidRPr="00B313AA" w:rsidRDefault="00B313AA" w:rsidP="00B313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3AA">
              <w:rPr>
                <w:rFonts w:ascii="Times New Roman" w:eastAsia="Times New Roman" w:hAnsi="Times New Roman" w:cs="Times New Roman"/>
                <w:sz w:val="24"/>
                <w:szCs w:val="24"/>
              </w:rPr>
              <w:t>Black/African</w:t>
            </w:r>
          </w:p>
          <w:p w14:paraId="62222F35" w14:textId="77777777" w:rsidR="00B313AA" w:rsidRPr="00B313AA" w:rsidRDefault="00B313AA" w:rsidP="00B313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3AA">
              <w:rPr>
                <w:rFonts w:ascii="Times New Roman" w:eastAsia="Times New Roman" w:hAnsi="Times New Roman" w:cs="Times New Roman"/>
                <w:sz w:val="24"/>
                <w:szCs w:val="24"/>
              </w:rPr>
              <w:t></w:t>
            </w:r>
          </w:p>
        </w:tc>
        <w:tc>
          <w:tcPr>
            <w:tcW w:w="1980" w:type="dxa"/>
            <w:shd w:val="clear" w:color="000000" w:fill="FFFFFF"/>
            <w:vAlign w:val="bottom"/>
          </w:tcPr>
          <w:p w14:paraId="5479FA57" w14:textId="77777777" w:rsidR="00B313AA" w:rsidRPr="00B313AA" w:rsidRDefault="00B313AA" w:rsidP="00B313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3AA">
              <w:rPr>
                <w:rFonts w:ascii="Times New Roman" w:eastAsia="Times New Roman" w:hAnsi="Times New Roman" w:cs="Times New Roman"/>
                <w:sz w:val="24"/>
                <w:szCs w:val="24"/>
              </w:rPr>
              <w:t>American Indian</w:t>
            </w:r>
          </w:p>
          <w:p w14:paraId="6685BFA2" w14:textId="77777777" w:rsidR="00B313AA" w:rsidRPr="00B313AA" w:rsidRDefault="00B313AA" w:rsidP="00B313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3AA">
              <w:rPr>
                <w:rFonts w:ascii="Times New Roman" w:eastAsia="Times New Roman" w:hAnsi="Times New Roman" w:cs="Times New Roman"/>
                <w:sz w:val="24"/>
                <w:szCs w:val="24"/>
              </w:rPr>
              <w:t></w:t>
            </w:r>
          </w:p>
        </w:tc>
        <w:tc>
          <w:tcPr>
            <w:tcW w:w="1800" w:type="dxa"/>
            <w:shd w:val="clear" w:color="000000" w:fill="FFFFFF"/>
            <w:vAlign w:val="bottom"/>
          </w:tcPr>
          <w:p w14:paraId="34159680" w14:textId="77777777" w:rsidR="00B313AA" w:rsidRPr="00B313AA" w:rsidRDefault="00B313AA" w:rsidP="00B313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3AA">
              <w:rPr>
                <w:rFonts w:ascii="Times New Roman" w:eastAsia="Times New Roman" w:hAnsi="Times New Roman" w:cs="Times New Roman"/>
                <w:sz w:val="24"/>
                <w:szCs w:val="24"/>
              </w:rPr>
              <w:t>Caucasian</w:t>
            </w:r>
          </w:p>
          <w:p w14:paraId="3B3B6E83" w14:textId="77777777" w:rsidR="00B313AA" w:rsidRPr="00B313AA" w:rsidRDefault="00B313AA" w:rsidP="00B313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3AA">
              <w:rPr>
                <w:rFonts w:ascii="Times New Roman" w:eastAsia="Times New Roman" w:hAnsi="Times New Roman" w:cs="Times New Roman"/>
                <w:sz w:val="24"/>
                <w:szCs w:val="24"/>
              </w:rPr>
              <w:t></w:t>
            </w:r>
          </w:p>
        </w:tc>
        <w:tc>
          <w:tcPr>
            <w:tcW w:w="1620" w:type="dxa"/>
            <w:shd w:val="clear" w:color="000000" w:fill="FFFFFF"/>
            <w:vAlign w:val="bottom"/>
          </w:tcPr>
          <w:p w14:paraId="720B7266" w14:textId="77777777" w:rsidR="00B313AA" w:rsidRPr="00B313AA" w:rsidRDefault="00B313AA" w:rsidP="00B313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3AA">
              <w:rPr>
                <w:rFonts w:ascii="Times New Roman" w:eastAsia="Times New Roman" w:hAnsi="Times New Roman" w:cs="Times New Roman"/>
                <w:sz w:val="24"/>
                <w:szCs w:val="24"/>
              </w:rPr>
              <w:t>Hispanic</w:t>
            </w:r>
          </w:p>
          <w:p w14:paraId="3C30B8F4" w14:textId="77777777" w:rsidR="00B313AA" w:rsidRPr="00B313AA" w:rsidRDefault="00B313AA" w:rsidP="00B313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3AA">
              <w:rPr>
                <w:rFonts w:ascii="Times New Roman" w:eastAsia="Times New Roman" w:hAnsi="Times New Roman" w:cs="Times New Roman"/>
                <w:sz w:val="24"/>
                <w:szCs w:val="24"/>
              </w:rPr>
              <w:t></w:t>
            </w:r>
          </w:p>
        </w:tc>
        <w:tc>
          <w:tcPr>
            <w:tcW w:w="1620" w:type="dxa"/>
            <w:shd w:val="clear" w:color="000000" w:fill="FFFFFF"/>
          </w:tcPr>
          <w:p w14:paraId="343432E5" w14:textId="77777777" w:rsidR="00B313AA" w:rsidRPr="00B313AA" w:rsidRDefault="00B313AA" w:rsidP="00B313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3AA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  <w:p w14:paraId="51915541" w14:textId="77777777" w:rsidR="00B313AA" w:rsidRPr="00B313AA" w:rsidRDefault="00B313AA" w:rsidP="00B313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3AA">
              <w:rPr>
                <w:rFonts w:ascii="Times New Roman" w:eastAsia="Times New Roman" w:hAnsi="Times New Roman" w:cs="Times New Roman"/>
                <w:sz w:val="24"/>
                <w:szCs w:val="24"/>
              </w:rPr>
              <w:t></w:t>
            </w:r>
          </w:p>
        </w:tc>
      </w:tr>
    </w:tbl>
    <w:p w14:paraId="108275D5" w14:textId="77777777" w:rsidR="00B313AA" w:rsidRPr="00B313AA" w:rsidRDefault="00B313AA" w:rsidP="00B313AA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77EF155D" w14:textId="163E423F" w:rsidR="00B313AA" w:rsidRPr="00B313AA" w:rsidRDefault="00B313AA" w:rsidP="00B313AA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313AA">
        <w:rPr>
          <w:rFonts w:ascii="Times New Roman" w:eastAsia="Times New Roman" w:hAnsi="Times New Roman" w:cs="Times New Roman"/>
          <w:bCs/>
          <w:sz w:val="24"/>
          <w:szCs w:val="24"/>
        </w:rPr>
        <w:t xml:space="preserve">What is your </w:t>
      </w:r>
      <w:r w:rsidR="00F80450">
        <w:rPr>
          <w:rFonts w:ascii="Times New Roman" w:eastAsia="Times New Roman" w:hAnsi="Times New Roman" w:cs="Times New Roman"/>
          <w:bCs/>
          <w:sz w:val="24"/>
          <w:szCs w:val="24"/>
        </w:rPr>
        <w:t>sex</w:t>
      </w:r>
      <w:r w:rsidRPr="00B313AA">
        <w:rPr>
          <w:rFonts w:ascii="Times New Roman" w:eastAsia="Times New Roman" w:hAnsi="Times New Roman" w:cs="Times New Roman"/>
          <w:bCs/>
          <w:sz w:val="24"/>
          <w:szCs w:val="24"/>
        </w:rPr>
        <w:t>?</w:t>
      </w:r>
    </w:p>
    <w:p w14:paraId="2A137856" w14:textId="77777777" w:rsidR="00B313AA" w:rsidRPr="00B313AA" w:rsidRDefault="00B313AA" w:rsidP="00B313AA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0"/>
        <w:gridCol w:w="1620"/>
      </w:tblGrid>
      <w:tr w:rsidR="00B313AA" w:rsidRPr="00B313AA" w14:paraId="7ABEADBE" w14:textId="77777777" w:rsidTr="00B313AA">
        <w:tc>
          <w:tcPr>
            <w:tcW w:w="1530" w:type="dxa"/>
            <w:shd w:val="clear" w:color="000000" w:fill="FFFFFF"/>
            <w:vAlign w:val="bottom"/>
          </w:tcPr>
          <w:p w14:paraId="47FC5648" w14:textId="77777777" w:rsidR="00B313AA" w:rsidRPr="00B313AA" w:rsidRDefault="00B313AA" w:rsidP="00B313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3AA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  <w:p w14:paraId="3686D63C" w14:textId="77777777" w:rsidR="00B313AA" w:rsidRPr="00B313AA" w:rsidRDefault="00B313AA" w:rsidP="00B313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3AA">
              <w:rPr>
                <w:rFonts w:ascii="Times New Roman" w:eastAsia="Times New Roman" w:hAnsi="Times New Roman" w:cs="Times New Roman"/>
                <w:sz w:val="24"/>
                <w:szCs w:val="24"/>
              </w:rPr>
              <w:t></w:t>
            </w:r>
          </w:p>
        </w:tc>
        <w:tc>
          <w:tcPr>
            <w:tcW w:w="1620" w:type="dxa"/>
            <w:shd w:val="clear" w:color="000000" w:fill="FFFFFF"/>
            <w:vAlign w:val="bottom"/>
          </w:tcPr>
          <w:p w14:paraId="6DD5799C" w14:textId="77777777" w:rsidR="00B313AA" w:rsidRPr="00B313AA" w:rsidRDefault="00B313AA" w:rsidP="00B313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3AA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  <w:p w14:paraId="31A75041" w14:textId="77777777" w:rsidR="00B313AA" w:rsidRPr="00B313AA" w:rsidRDefault="00B313AA" w:rsidP="00B313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3AA">
              <w:rPr>
                <w:rFonts w:ascii="Times New Roman" w:eastAsia="Times New Roman" w:hAnsi="Times New Roman" w:cs="Times New Roman"/>
                <w:sz w:val="24"/>
                <w:szCs w:val="24"/>
              </w:rPr>
              <w:t></w:t>
            </w:r>
          </w:p>
        </w:tc>
      </w:tr>
    </w:tbl>
    <w:p w14:paraId="3FCA3F5D" w14:textId="77777777" w:rsidR="00B313AA" w:rsidRPr="00B313AA" w:rsidRDefault="00B313AA" w:rsidP="00B313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07477B5" w14:textId="6C12E1C9" w:rsidR="00B5426C" w:rsidRDefault="00B5426C" w:rsidP="00D9389B">
      <w:pPr>
        <w:pStyle w:val="NoSpacing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B6CC093" w14:textId="06249841" w:rsidR="00B313AA" w:rsidRDefault="00B313AA" w:rsidP="00D9389B">
      <w:pPr>
        <w:pStyle w:val="NoSpacing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4F1A8B7" w14:textId="05E249AE" w:rsidR="00B313AA" w:rsidRDefault="00B313AA" w:rsidP="00D9389B">
      <w:pPr>
        <w:pStyle w:val="NoSpacing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531397A" w14:textId="5C76F009" w:rsidR="00B313AA" w:rsidRDefault="00B313AA" w:rsidP="00D9389B">
      <w:pPr>
        <w:pStyle w:val="NoSpacing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44A3C6E" w14:textId="77777777" w:rsidR="0096330A" w:rsidRDefault="0096330A" w:rsidP="0096330A">
      <w:pPr>
        <w:pStyle w:val="NoSpacing"/>
        <w:rPr>
          <w:rFonts w:ascii="Times New Roman" w:eastAsia="Times New Roman" w:hAnsi="Times New Roman" w:cs="Times New Roman"/>
          <w:bCs/>
          <w:sz w:val="20"/>
          <w:szCs w:val="20"/>
        </w:rPr>
      </w:pPr>
    </w:p>
    <w:p w14:paraId="2392DE48" w14:textId="77777777" w:rsidR="0096330A" w:rsidRDefault="0096330A" w:rsidP="0096330A">
      <w:pPr>
        <w:pStyle w:val="NoSpacing"/>
        <w:rPr>
          <w:rFonts w:ascii="Times New Roman" w:eastAsia="Times New Roman" w:hAnsi="Times New Roman" w:cs="Times New Roman"/>
          <w:bCs/>
          <w:sz w:val="20"/>
          <w:szCs w:val="20"/>
        </w:rPr>
      </w:pPr>
    </w:p>
    <w:p w14:paraId="6DB10CAD" w14:textId="77777777" w:rsidR="0096330A" w:rsidRDefault="0096330A" w:rsidP="0096330A">
      <w:pPr>
        <w:pStyle w:val="NoSpacing"/>
        <w:rPr>
          <w:rFonts w:ascii="Times New Roman" w:eastAsia="Times New Roman" w:hAnsi="Times New Roman" w:cs="Times New Roman"/>
          <w:bCs/>
          <w:sz w:val="20"/>
          <w:szCs w:val="20"/>
        </w:rPr>
      </w:pPr>
    </w:p>
    <w:p w14:paraId="5692969B" w14:textId="54662548" w:rsidR="0096330A" w:rsidRPr="0096330A" w:rsidRDefault="0096330A" w:rsidP="0096330A">
      <w:pPr>
        <w:pStyle w:val="NoSpacing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96330A">
        <w:rPr>
          <w:rFonts w:ascii="Times New Roman" w:eastAsia="Times New Roman" w:hAnsi="Times New Roman" w:cs="Times New Roman"/>
          <w:bCs/>
          <w:sz w:val="20"/>
          <w:szCs w:val="20"/>
        </w:rPr>
        <w:t>©Relational Coordination Analytics, Inc. All rights reserved worldwide. RC Survey 2.0. 2013-2020</w:t>
      </w:r>
    </w:p>
    <w:p w14:paraId="59E366A1" w14:textId="03E514C5" w:rsidR="00B313AA" w:rsidRDefault="00B313AA" w:rsidP="00D9389B">
      <w:pPr>
        <w:pStyle w:val="NoSpacing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65A7AB9" w14:textId="5822C4AD" w:rsidR="00B313AA" w:rsidRDefault="00B313AA" w:rsidP="00D9389B">
      <w:pPr>
        <w:pStyle w:val="NoSpacing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8E006E6" w14:textId="55758E87" w:rsidR="00B313AA" w:rsidRDefault="00B313AA" w:rsidP="00D9389B">
      <w:pPr>
        <w:pStyle w:val="NoSpacing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5F6F0CD" w14:textId="575DBBD3" w:rsidR="00B5426C" w:rsidRDefault="00B5426C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5F7D2F9" w14:textId="77777777" w:rsidR="00E85F69" w:rsidRDefault="00E85F69">
      <w:pPr>
        <w:rPr>
          <w:rFonts w:ascii="Times New Roman" w:eastAsia="Times New Roman" w:hAnsi="Times New Roman" w:cs="Times New Roman"/>
          <w:b/>
          <w:bCs/>
          <w:sz w:val="24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0"/>
        </w:rPr>
        <w:br w:type="page"/>
      </w:r>
    </w:p>
    <w:p w14:paraId="6D0EF600" w14:textId="6A2FC725" w:rsidR="00B313AA" w:rsidRPr="00B313AA" w:rsidRDefault="00B313AA" w:rsidP="00B313A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0"/>
        </w:rPr>
      </w:pPr>
      <w:r w:rsidRPr="00B313AA">
        <w:rPr>
          <w:rFonts w:ascii="Times New Roman" w:eastAsia="Times New Roman" w:hAnsi="Times New Roman" w:cs="Times New Roman"/>
          <w:b/>
          <w:bCs/>
          <w:sz w:val="24"/>
          <w:szCs w:val="20"/>
        </w:rPr>
        <w:lastRenderedPageBreak/>
        <w:t>Military Healthcare Professionals Relational Coordination, Job Satisfaction,</w:t>
      </w:r>
    </w:p>
    <w:p w14:paraId="720057AE" w14:textId="77777777" w:rsidR="00B313AA" w:rsidRDefault="00B313AA" w:rsidP="00B313A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0"/>
        </w:rPr>
      </w:pPr>
      <w:r w:rsidRPr="00B313AA">
        <w:rPr>
          <w:rFonts w:ascii="Times New Roman" w:eastAsia="Times New Roman" w:hAnsi="Times New Roman" w:cs="Times New Roman"/>
          <w:b/>
          <w:bCs/>
          <w:sz w:val="24"/>
          <w:szCs w:val="20"/>
        </w:rPr>
        <w:t>and Retention Survey</w:t>
      </w:r>
    </w:p>
    <w:p w14:paraId="0E547A62" w14:textId="585576F4" w:rsidR="00C13E2B" w:rsidRDefault="00B5426C" w:rsidP="00B313AA">
      <w:pPr>
        <w:rPr>
          <w:rFonts w:ascii="Times New Roman" w:eastAsia="TimesNewRomanPS-BoldMT" w:hAnsi="Times New Roman" w:cs="Times New Roman"/>
          <w:b/>
          <w:bCs/>
          <w:sz w:val="24"/>
          <w:szCs w:val="24"/>
        </w:rPr>
      </w:pPr>
      <w:bookmarkStart w:id="15" w:name="_Hlk32765201"/>
      <w:r w:rsidRPr="00714951">
        <w:rPr>
          <w:rFonts w:ascii="Times New Roman" w:eastAsia="TimesNewRomanPS-BoldMT" w:hAnsi="Times New Roman" w:cs="Times New Roman"/>
          <w:b/>
          <w:bCs/>
          <w:sz w:val="24"/>
          <w:szCs w:val="24"/>
        </w:rPr>
        <w:t>Demographic Question</w:t>
      </w:r>
      <w:r w:rsidR="00B313AA">
        <w:rPr>
          <w:rFonts w:ascii="Times New Roman" w:eastAsia="TimesNewRomanPS-BoldMT" w:hAnsi="Times New Roman" w:cs="Times New Roman"/>
          <w:b/>
          <w:bCs/>
          <w:sz w:val="24"/>
          <w:szCs w:val="24"/>
        </w:rPr>
        <w:t>s</w:t>
      </w:r>
    </w:p>
    <w:p w14:paraId="61C15D28" w14:textId="320933F3" w:rsidR="00BD3253" w:rsidRPr="00BD3253" w:rsidRDefault="00BD3253" w:rsidP="00B313AA">
      <w:pPr>
        <w:rPr>
          <w:rFonts w:ascii="Times New Roman" w:eastAsia="TimesNewRomanPS-BoldMT" w:hAnsi="Times New Roman" w:cs="Times New Roman"/>
          <w:b/>
          <w:bCs/>
          <w:i/>
          <w:iCs/>
          <w:sz w:val="24"/>
          <w:szCs w:val="24"/>
        </w:rPr>
      </w:pPr>
      <w:r w:rsidRPr="00BD3253">
        <w:rPr>
          <w:rFonts w:ascii="Times New Roman" w:eastAsia="TimesNewRomanPS-BoldMT" w:hAnsi="Times New Roman" w:cs="Times New Roman"/>
          <w:b/>
          <w:bCs/>
          <w:i/>
          <w:iCs/>
          <w:sz w:val="24"/>
          <w:szCs w:val="24"/>
        </w:rPr>
        <w:t>Please answer the following questions:</w:t>
      </w:r>
    </w:p>
    <w:bookmarkEnd w:id="15"/>
    <w:p w14:paraId="3E388430" w14:textId="7D91FDB9" w:rsidR="0088239F" w:rsidRPr="00301432" w:rsidRDefault="00301432" w:rsidP="00301432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301432">
        <w:rPr>
          <w:rFonts w:ascii="Times New Roman" w:hAnsi="Times New Roman" w:cs="Times New Roman"/>
        </w:rPr>
        <w:t xml:space="preserve">Military Officers: What is your </w:t>
      </w:r>
      <w:r w:rsidR="00B5426C" w:rsidRPr="00301432">
        <w:rPr>
          <w:rFonts w:ascii="Times New Roman" w:hAnsi="Times New Roman" w:cs="Times New Roman"/>
        </w:rPr>
        <w:t>rank?</w:t>
      </w:r>
      <w:r w:rsidR="00C13E2B" w:rsidRPr="00301432"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0"/>
        <w:gridCol w:w="1620"/>
        <w:gridCol w:w="1980"/>
        <w:gridCol w:w="1800"/>
        <w:gridCol w:w="1620"/>
        <w:gridCol w:w="1620"/>
      </w:tblGrid>
      <w:tr w:rsidR="0088239F" w14:paraId="26883648" w14:textId="77777777" w:rsidTr="0088239F">
        <w:tc>
          <w:tcPr>
            <w:tcW w:w="1530" w:type="dxa"/>
            <w:shd w:val="clear" w:color="000000" w:fill="FFFFFF"/>
            <w:vAlign w:val="bottom"/>
          </w:tcPr>
          <w:p w14:paraId="19340CC4" w14:textId="77777777" w:rsidR="0088239F" w:rsidRPr="00E276A7" w:rsidRDefault="0088239F" w:rsidP="00970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-1</w:t>
            </w:r>
          </w:p>
          <w:p w14:paraId="7CDA812F" w14:textId="77777777" w:rsidR="0088239F" w:rsidRPr="00E276A7" w:rsidRDefault="0088239F" w:rsidP="00970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620" w:type="dxa"/>
            <w:shd w:val="clear" w:color="000000" w:fill="FFFFFF"/>
            <w:vAlign w:val="bottom"/>
          </w:tcPr>
          <w:p w14:paraId="659ADAF0" w14:textId="77777777" w:rsidR="0088239F" w:rsidRPr="00E276A7" w:rsidRDefault="0088239F" w:rsidP="00970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-2</w:t>
            </w:r>
          </w:p>
          <w:p w14:paraId="00CE1490" w14:textId="77777777" w:rsidR="0088239F" w:rsidRPr="00E276A7" w:rsidRDefault="0088239F" w:rsidP="00970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980" w:type="dxa"/>
            <w:shd w:val="clear" w:color="000000" w:fill="FFFFFF"/>
            <w:vAlign w:val="bottom"/>
          </w:tcPr>
          <w:p w14:paraId="7CF796F3" w14:textId="77777777" w:rsidR="0088239F" w:rsidRPr="00E276A7" w:rsidRDefault="0088239F" w:rsidP="00970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-3</w:t>
            </w:r>
          </w:p>
          <w:p w14:paraId="4166E2C9" w14:textId="77777777" w:rsidR="0088239F" w:rsidRPr="00E276A7" w:rsidRDefault="0088239F" w:rsidP="00970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800" w:type="dxa"/>
            <w:shd w:val="clear" w:color="000000" w:fill="FFFFFF"/>
            <w:vAlign w:val="bottom"/>
          </w:tcPr>
          <w:p w14:paraId="23171DCD" w14:textId="77777777" w:rsidR="0088239F" w:rsidRPr="00E276A7" w:rsidRDefault="0088239F" w:rsidP="00970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-4</w:t>
            </w:r>
          </w:p>
          <w:p w14:paraId="48DF00B6" w14:textId="77777777" w:rsidR="0088239F" w:rsidRPr="00E276A7" w:rsidRDefault="0088239F" w:rsidP="00970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620" w:type="dxa"/>
            <w:shd w:val="clear" w:color="000000" w:fill="FFFFFF"/>
            <w:vAlign w:val="bottom"/>
          </w:tcPr>
          <w:p w14:paraId="2E2B2BA5" w14:textId="77777777" w:rsidR="0088239F" w:rsidRPr="00E276A7" w:rsidRDefault="0088239F" w:rsidP="00970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-5</w:t>
            </w:r>
          </w:p>
          <w:p w14:paraId="49363780" w14:textId="77777777" w:rsidR="0088239F" w:rsidRPr="00E276A7" w:rsidRDefault="0088239F" w:rsidP="00970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620" w:type="dxa"/>
            <w:shd w:val="clear" w:color="000000" w:fill="FFFFFF"/>
          </w:tcPr>
          <w:p w14:paraId="3FFC0C2E" w14:textId="77777777" w:rsidR="0088239F" w:rsidRDefault="0088239F" w:rsidP="00970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-6</w:t>
            </w:r>
          </w:p>
          <w:p w14:paraId="436C2304" w14:textId="77777777" w:rsidR="0088239F" w:rsidRDefault="0088239F" w:rsidP="00970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</w:tbl>
    <w:p w14:paraId="52973C3A" w14:textId="77777777" w:rsidR="00B5426C" w:rsidRDefault="00B5426C" w:rsidP="0088239F">
      <w:pPr>
        <w:contextualSpacing/>
        <w:rPr>
          <w:rFonts w:ascii="Times New Roman" w:hAnsi="Times New Roman" w:cs="Times New Roman"/>
        </w:rPr>
      </w:pPr>
    </w:p>
    <w:p w14:paraId="0EEE4F45" w14:textId="77777777" w:rsidR="00301432" w:rsidRDefault="00301432" w:rsidP="0088239F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301432">
        <w:rPr>
          <w:rFonts w:ascii="Times New Roman" w:hAnsi="Times New Roman" w:cs="Times New Roman"/>
        </w:rPr>
        <w:t>Military Enlisted: What is your rank?</w:t>
      </w:r>
    </w:p>
    <w:p w14:paraId="6763C781" w14:textId="77777777" w:rsidR="00301432" w:rsidRPr="00301432" w:rsidRDefault="00301432" w:rsidP="00301432">
      <w:pPr>
        <w:pStyle w:val="ListParagraph"/>
        <w:rPr>
          <w:rFonts w:ascii="Times New Roman" w:hAnsi="Times New Roman" w:cs="Times New Roman"/>
        </w:rPr>
      </w:pPr>
    </w:p>
    <w:p w14:paraId="79E99DF7" w14:textId="77777777" w:rsidR="00C13E2B" w:rsidRPr="00301432" w:rsidRDefault="00301432" w:rsidP="00301432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301432">
        <w:rPr>
          <w:rFonts w:ascii="Times New Roman" w:hAnsi="Times New Roman" w:cs="Times New Roman"/>
        </w:rPr>
        <w:t xml:space="preserve">Federal or Civilian Employees: </w:t>
      </w:r>
      <w:r w:rsidR="00C13E2B" w:rsidRPr="00301432">
        <w:rPr>
          <w:rFonts w:ascii="Times New Roman" w:hAnsi="Times New Roman" w:cs="Times New Roman"/>
        </w:rPr>
        <w:t>What is you General Schedule (GS) rate?</w:t>
      </w:r>
      <w:r w:rsidRPr="00301432">
        <w:rPr>
          <w:rFonts w:ascii="Times New Roman" w:hAnsi="Times New Roman" w:cs="Times New Roman"/>
        </w:rPr>
        <w:t xml:space="preserve"> Please list your GS rate if your GS </w:t>
      </w:r>
      <w:proofErr w:type="gramStart"/>
      <w:r w:rsidRPr="00301432">
        <w:rPr>
          <w:rFonts w:ascii="Times New Roman" w:hAnsi="Times New Roman" w:cs="Times New Roman"/>
        </w:rPr>
        <w:t xml:space="preserve">rate </w:t>
      </w:r>
      <w:r w:rsidR="00C13E2B" w:rsidRPr="00301432">
        <w:rPr>
          <w:rFonts w:ascii="Times New Roman" w:hAnsi="Times New Roman" w:cs="Times New Roman"/>
        </w:rPr>
        <w:t xml:space="preserve"> is</w:t>
      </w:r>
      <w:proofErr w:type="gramEnd"/>
      <w:r w:rsidR="00C13E2B" w:rsidRPr="00301432">
        <w:rPr>
          <w:rFonts w:ascii="Times New Roman" w:hAnsi="Times New Roman" w:cs="Times New Roman"/>
        </w:rPr>
        <w:t xml:space="preserve"> not listed below.</w:t>
      </w:r>
    </w:p>
    <w:p w14:paraId="125E0179" w14:textId="77777777" w:rsidR="00C13E2B" w:rsidRDefault="00C13E2B" w:rsidP="0088239F">
      <w:pPr>
        <w:contextualSpacing/>
        <w:rPr>
          <w:rFonts w:ascii="Times New Roman" w:hAnsi="Times New Roman" w:cs="Times New Roman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0"/>
        <w:gridCol w:w="1620"/>
        <w:gridCol w:w="1980"/>
        <w:gridCol w:w="1800"/>
        <w:gridCol w:w="1620"/>
        <w:gridCol w:w="1620"/>
      </w:tblGrid>
      <w:tr w:rsidR="00C13E2B" w14:paraId="7E0475D6" w14:textId="77777777" w:rsidTr="0097079F">
        <w:tc>
          <w:tcPr>
            <w:tcW w:w="1530" w:type="dxa"/>
            <w:shd w:val="clear" w:color="000000" w:fill="FFFFFF"/>
            <w:vAlign w:val="bottom"/>
          </w:tcPr>
          <w:p w14:paraId="3B6B326F" w14:textId="77777777" w:rsidR="00C13E2B" w:rsidRPr="00E276A7" w:rsidRDefault="00C13E2B" w:rsidP="00970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S-8</w:t>
            </w:r>
          </w:p>
          <w:p w14:paraId="1A7A9E00" w14:textId="77777777" w:rsidR="00C13E2B" w:rsidRPr="00E276A7" w:rsidRDefault="00C13E2B" w:rsidP="00970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620" w:type="dxa"/>
            <w:shd w:val="clear" w:color="000000" w:fill="FFFFFF"/>
            <w:vAlign w:val="bottom"/>
          </w:tcPr>
          <w:p w14:paraId="6D0C1906" w14:textId="77777777" w:rsidR="00C13E2B" w:rsidRPr="00E276A7" w:rsidRDefault="00C13E2B" w:rsidP="00970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S-9</w:t>
            </w:r>
          </w:p>
          <w:p w14:paraId="0428EFC6" w14:textId="77777777" w:rsidR="00C13E2B" w:rsidRPr="00E276A7" w:rsidRDefault="00C13E2B" w:rsidP="00970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980" w:type="dxa"/>
            <w:shd w:val="clear" w:color="000000" w:fill="FFFFFF"/>
            <w:vAlign w:val="bottom"/>
          </w:tcPr>
          <w:p w14:paraId="31832452" w14:textId="77777777" w:rsidR="00C13E2B" w:rsidRPr="00E276A7" w:rsidRDefault="00C13E2B" w:rsidP="00970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S-10</w:t>
            </w:r>
          </w:p>
          <w:p w14:paraId="0F1529C5" w14:textId="77777777" w:rsidR="00C13E2B" w:rsidRPr="00E276A7" w:rsidRDefault="00C13E2B" w:rsidP="00970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800" w:type="dxa"/>
            <w:shd w:val="clear" w:color="000000" w:fill="FFFFFF"/>
            <w:vAlign w:val="bottom"/>
          </w:tcPr>
          <w:p w14:paraId="39F02516" w14:textId="77777777" w:rsidR="00C13E2B" w:rsidRPr="00E276A7" w:rsidRDefault="00C13E2B" w:rsidP="00970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S-11</w:t>
            </w:r>
          </w:p>
          <w:p w14:paraId="4CCB9183" w14:textId="77777777" w:rsidR="00C13E2B" w:rsidRPr="00E276A7" w:rsidRDefault="00C13E2B" w:rsidP="00970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620" w:type="dxa"/>
            <w:shd w:val="clear" w:color="000000" w:fill="FFFFFF"/>
            <w:vAlign w:val="bottom"/>
          </w:tcPr>
          <w:p w14:paraId="389A243C" w14:textId="77777777" w:rsidR="00C13E2B" w:rsidRPr="00E276A7" w:rsidRDefault="00C13E2B" w:rsidP="00970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S-12</w:t>
            </w:r>
          </w:p>
          <w:p w14:paraId="0C6CDCE1" w14:textId="77777777" w:rsidR="00C13E2B" w:rsidRPr="00E276A7" w:rsidRDefault="00C13E2B" w:rsidP="00970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620" w:type="dxa"/>
            <w:shd w:val="clear" w:color="000000" w:fill="FFFFFF"/>
          </w:tcPr>
          <w:p w14:paraId="4762575D" w14:textId="77777777" w:rsidR="00C13E2B" w:rsidRDefault="00C13E2B" w:rsidP="00970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S-13</w:t>
            </w:r>
          </w:p>
          <w:p w14:paraId="22BE6A65" w14:textId="77777777" w:rsidR="00C13E2B" w:rsidRDefault="00C13E2B" w:rsidP="00970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</w:tbl>
    <w:p w14:paraId="0C298815" w14:textId="77777777" w:rsidR="00C13E2B" w:rsidRPr="0088239F" w:rsidRDefault="00C13E2B" w:rsidP="0088239F">
      <w:pPr>
        <w:contextualSpacing/>
        <w:rPr>
          <w:rFonts w:ascii="Times New Roman" w:hAnsi="Times New Roman" w:cs="Times New Roman"/>
        </w:rPr>
      </w:pPr>
    </w:p>
    <w:p w14:paraId="3056527D" w14:textId="77777777" w:rsidR="00B5426C" w:rsidRPr="00301432" w:rsidRDefault="00B5426C" w:rsidP="00301432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301432">
        <w:rPr>
          <w:rFonts w:ascii="Times New Roman" w:hAnsi="Times New Roman" w:cs="Times New Roman"/>
        </w:rPr>
        <w:t>What is your highest completed degree?</w:t>
      </w:r>
    </w:p>
    <w:p w14:paraId="7AA75C79" w14:textId="77777777" w:rsidR="0088239F" w:rsidRDefault="0088239F" w:rsidP="0088239F">
      <w:pPr>
        <w:contextualSpacing/>
        <w:rPr>
          <w:rFonts w:ascii="Times New Roman" w:hAnsi="Times New Roman" w:cs="Times New Roman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0"/>
        <w:gridCol w:w="2250"/>
        <w:gridCol w:w="2160"/>
        <w:gridCol w:w="1667"/>
      </w:tblGrid>
      <w:tr w:rsidR="0088239F" w14:paraId="76E54957" w14:textId="77777777" w:rsidTr="00C13E2B">
        <w:tc>
          <w:tcPr>
            <w:tcW w:w="1530" w:type="dxa"/>
            <w:shd w:val="clear" w:color="000000" w:fill="FFFFFF"/>
            <w:vAlign w:val="bottom"/>
          </w:tcPr>
          <w:p w14:paraId="019390B6" w14:textId="77777777" w:rsidR="0088239F" w:rsidRPr="00E276A7" w:rsidRDefault="0088239F" w:rsidP="00882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ploma</w:t>
            </w:r>
          </w:p>
          <w:p w14:paraId="1523483F" w14:textId="77777777" w:rsidR="0088239F" w:rsidRPr="00E276A7" w:rsidRDefault="0088239F" w:rsidP="00970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2250" w:type="dxa"/>
            <w:shd w:val="clear" w:color="000000" w:fill="FFFFFF"/>
            <w:vAlign w:val="bottom"/>
          </w:tcPr>
          <w:p w14:paraId="05976039" w14:textId="77777777" w:rsidR="0088239F" w:rsidRPr="00E276A7" w:rsidRDefault="0088239F" w:rsidP="00970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sociate Degree</w:t>
            </w:r>
          </w:p>
          <w:p w14:paraId="1B5326B1" w14:textId="77777777" w:rsidR="0088239F" w:rsidRPr="00E276A7" w:rsidRDefault="0088239F" w:rsidP="00970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2160" w:type="dxa"/>
            <w:shd w:val="clear" w:color="000000" w:fill="FFFFFF"/>
            <w:vAlign w:val="bottom"/>
          </w:tcPr>
          <w:p w14:paraId="60000411" w14:textId="77777777" w:rsidR="0088239F" w:rsidRPr="00E276A7" w:rsidRDefault="0088239F" w:rsidP="00970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calaureate Degree</w:t>
            </w:r>
          </w:p>
          <w:p w14:paraId="7BA8E55D" w14:textId="77777777" w:rsidR="0088239F" w:rsidRPr="00E276A7" w:rsidRDefault="0088239F" w:rsidP="00970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  <w:tc>
          <w:tcPr>
            <w:tcW w:w="1667" w:type="dxa"/>
            <w:shd w:val="clear" w:color="000000" w:fill="FFFFFF"/>
            <w:vAlign w:val="bottom"/>
          </w:tcPr>
          <w:p w14:paraId="19741992" w14:textId="77777777" w:rsidR="0088239F" w:rsidRPr="00E276A7" w:rsidRDefault="0088239F" w:rsidP="00970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aduate Degree</w:t>
            </w:r>
          </w:p>
          <w:p w14:paraId="1605C863" w14:textId="77777777" w:rsidR="0088239F" w:rsidRPr="00E276A7" w:rsidRDefault="0088239F" w:rsidP="00970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6A7">
              <w:rPr>
                <w:rFonts w:ascii="Times New Roman" w:eastAsia="Times New Roman" w:hAnsi="Times New Roman" w:cs="Times New Roman"/>
                <w:sz w:val="20"/>
                <w:szCs w:val="20"/>
              </w:rPr>
              <w:t></w:t>
            </w:r>
          </w:p>
        </w:tc>
      </w:tr>
    </w:tbl>
    <w:p w14:paraId="553B8477" w14:textId="77777777" w:rsidR="0088239F" w:rsidRDefault="0088239F" w:rsidP="0088239F">
      <w:pPr>
        <w:contextualSpacing/>
        <w:rPr>
          <w:rFonts w:ascii="Times New Roman" w:hAnsi="Times New Roman" w:cs="Times New Roman"/>
        </w:rPr>
      </w:pPr>
    </w:p>
    <w:p w14:paraId="6755BECA" w14:textId="77777777" w:rsidR="00C13E2B" w:rsidRPr="00C13E2B" w:rsidRDefault="00C13E2B" w:rsidP="00301432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C13E2B">
        <w:rPr>
          <w:rFonts w:ascii="Times New Roman" w:hAnsi="Times New Roman" w:cs="Times New Roman"/>
          <w:sz w:val="24"/>
          <w:szCs w:val="24"/>
        </w:rPr>
        <w:t>Please list any credentials you have related to your job role.</w:t>
      </w:r>
    </w:p>
    <w:p w14:paraId="5F854B5C" w14:textId="77777777" w:rsidR="00C13E2B" w:rsidRPr="00C13E2B" w:rsidRDefault="00C13E2B" w:rsidP="00C13E2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7A8EB8E" w14:textId="77777777" w:rsidR="00C13E2B" w:rsidRPr="00C13E2B" w:rsidRDefault="00C13E2B" w:rsidP="00301432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C13E2B">
        <w:rPr>
          <w:rFonts w:ascii="Times New Roman" w:hAnsi="Times New Roman" w:cs="Times New Roman"/>
          <w:sz w:val="24"/>
          <w:szCs w:val="24"/>
        </w:rPr>
        <w:t>How long have you been in your career (e.g., How long have you been a nurse or physician)?</w:t>
      </w:r>
    </w:p>
    <w:p w14:paraId="466165FA" w14:textId="77777777" w:rsidR="00C13E2B" w:rsidRPr="00C13E2B" w:rsidRDefault="00C13E2B" w:rsidP="00C13E2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191F4EC" w14:textId="77777777" w:rsidR="00B5426C" w:rsidRPr="00C13E2B" w:rsidRDefault="00B5426C" w:rsidP="00301432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C13E2B">
        <w:rPr>
          <w:rFonts w:ascii="Times New Roman" w:hAnsi="Times New Roman" w:cs="Times New Roman"/>
          <w:sz w:val="24"/>
          <w:szCs w:val="24"/>
        </w:rPr>
        <w:t>H</w:t>
      </w:r>
      <w:r w:rsidR="00C13E2B" w:rsidRPr="00C13E2B">
        <w:rPr>
          <w:rFonts w:ascii="Times New Roman" w:hAnsi="Times New Roman" w:cs="Times New Roman"/>
          <w:sz w:val="24"/>
          <w:szCs w:val="24"/>
        </w:rPr>
        <w:t>ow long have you worked at this</w:t>
      </w:r>
      <w:r w:rsidRPr="00C13E2B">
        <w:rPr>
          <w:rFonts w:ascii="Times New Roman" w:hAnsi="Times New Roman" w:cs="Times New Roman"/>
          <w:sz w:val="24"/>
          <w:szCs w:val="24"/>
        </w:rPr>
        <w:t xml:space="preserve"> hospital?</w:t>
      </w:r>
    </w:p>
    <w:p w14:paraId="776DD80C" w14:textId="77777777" w:rsidR="00B5426C" w:rsidRPr="00C13E2B" w:rsidRDefault="00B5426C" w:rsidP="00B5426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8F10982" w14:textId="7C9BEA81" w:rsidR="00B5426C" w:rsidRPr="004D4BB5" w:rsidRDefault="00B5426C" w:rsidP="0034206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7C72FD">
        <w:rPr>
          <w:rFonts w:ascii="Times New Roman" w:hAnsi="Times New Roman" w:cs="Times New Roman"/>
          <w:sz w:val="24"/>
          <w:szCs w:val="24"/>
        </w:rPr>
        <w:t>How long have you worked on this unit?</w:t>
      </w:r>
      <w:r w:rsidRPr="007C72FD">
        <w:rPr>
          <w:rFonts w:ascii="Times New Roman" w:hAnsi="Times New Roman" w:cs="Times New Roman"/>
          <w:sz w:val="24"/>
          <w:szCs w:val="24"/>
        </w:rPr>
        <w:tab/>
      </w:r>
    </w:p>
    <w:p w14:paraId="4C5F58A8" w14:textId="05722515" w:rsidR="004D4BB5" w:rsidRDefault="004D4BB5" w:rsidP="004D4BB5">
      <w:pPr>
        <w:rPr>
          <w:rFonts w:ascii="Times New Roman" w:hAnsi="Times New Roman" w:cs="Times New Roman"/>
        </w:rPr>
      </w:pPr>
    </w:p>
    <w:p w14:paraId="0705525A" w14:textId="7234F140" w:rsidR="004D4BB5" w:rsidRDefault="004D4BB5" w:rsidP="004D4BB5">
      <w:pPr>
        <w:rPr>
          <w:rFonts w:ascii="Times New Roman" w:hAnsi="Times New Roman" w:cs="Times New Roman"/>
        </w:rPr>
      </w:pPr>
    </w:p>
    <w:p w14:paraId="74182B0B" w14:textId="5E383C81" w:rsidR="004D4BB5" w:rsidRDefault="004D4BB5" w:rsidP="004D4BB5">
      <w:pPr>
        <w:rPr>
          <w:rFonts w:ascii="Times New Roman" w:hAnsi="Times New Roman" w:cs="Times New Roman"/>
        </w:rPr>
      </w:pPr>
    </w:p>
    <w:p w14:paraId="03AB617D" w14:textId="77777777" w:rsidR="004D4BB5" w:rsidRPr="004D4BB5" w:rsidRDefault="004D4BB5" w:rsidP="004D4BB5">
      <w:pPr>
        <w:rPr>
          <w:rFonts w:ascii="Times New Roman" w:hAnsi="Times New Roman" w:cs="Times New Roman"/>
          <w:sz w:val="20"/>
          <w:szCs w:val="20"/>
        </w:rPr>
      </w:pPr>
      <w:r w:rsidRPr="004D4BB5">
        <w:rPr>
          <w:rFonts w:ascii="Times New Roman" w:hAnsi="Times New Roman" w:cs="Times New Roman"/>
          <w:sz w:val="20"/>
          <w:szCs w:val="20"/>
        </w:rPr>
        <w:t>©Relational Coordination Analytics, Inc. All rights reserved worldwide. RC Survey 2.0. 2013-2020</w:t>
      </w:r>
      <w:bookmarkEnd w:id="1"/>
    </w:p>
    <w:sectPr w:rsidR="004D4BB5" w:rsidRPr="004D4BB5" w:rsidSect="00FD0C79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28583D" w14:textId="77777777" w:rsidR="00963D31" w:rsidRDefault="00963D31" w:rsidP="0096330A">
      <w:pPr>
        <w:spacing w:after="0" w:line="240" w:lineRule="auto"/>
      </w:pPr>
      <w:r>
        <w:separator/>
      </w:r>
    </w:p>
  </w:endnote>
  <w:endnote w:type="continuationSeparator" w:id="0">
    <w:p w14:paraId="0217C513" w14:textId="77777777" w:rsidR="00963D31" w:rsidRDefault="00963D31" w:rsidP="009633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bel">
    <w:altName w:val="Abel"/>
    <w:charset w:val="00"/>
    <w:family w:val="auto"/>
    <w:pitch w:val="variable"/>
    <w:sig w:usb0="00000003" w:usb1="00000000" w:usb2="00000000" w:usb3="00000000" w:csb0="00000001" w:csb1="00000000"/>
  </w:font>
  <w:font w:name="TimesNewRomanPS-Bold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727230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826F08" w14:textId="2078B0C1" w:rsidR="0096330A" w:rsidRDefault="009633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59E013" w14:textId="77777777" w:rsidR="0096330A" w:rsidRDefault="009633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59C61E" w14:textId="77777777" w:rsidR="00963D31" w:rsidRDefault="00963D31" w:rsidP="0096330A">
      <w:pPr>
        <w:spacing w:after="0" w:line="240" w:lineRule="auto"/>
      </w:pPr>
      <w:r>
        <w:separator/>
      </w:r>
    </w:p>
  </w:footnote>
  <w:footnote w:type="continuationSeparator" w:id="0">
    <w:p w14:paraId="2021DBF6" w14:textId="77777777" w:rsidR="00963D31" w:rsidRDefault="00963D31" w:rsidP="009633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1731A"/>
    <w:multiLevelType w:val="hybridMultilevel"/>
    <w:tmpl w:val="D37233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2D5FFE"/>
    <w:multiLevelType w:val="hybridMultilevel"/>
    <w:tmpl w:val="75F835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870A2B"/>
    <w:multiLevelType w:val="hybridMultilevel"/>
    <w:tmpl w:val="1C10E6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AA6B34"/>
    <w:multiLevelType w:val="singleLevel"/>
    <w:tmpl w:val="0409000F"/>
    <w:lvl w:ilvl="0">
      <w:start w:val="2"/>
      <w:numFmt w:val="decimal"/>
      <w:lvlText w:val="%1."/>
      <w:lvlJc w:val="left"/>
      <w:pPr>
        <w:tabs>
          <w:tab w:val="num" w:pos="450"/>
        </w:tabs>
        <w:ind w:left="450" w:hanging="360"/>
      </w:pPr>
      <w:rPr>
        <w:rFonts w:hint="default"/>
      </w:rPr>
    </w:lvl>
  </w:abstractNum>
  <w:abstractNum w:abstractNumId="4" w15:restartNumberingAfterBreak="0">
    <w:nsid w:val="411F12D7"/>
    <w:multiLevelType w:val="hybridMultilevel"/>
    <w:tmpl w:val="E0E2C8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EF1D1E"/>
    <w:multiLevelType w:val="singleLevel"/>
    <w:tmpl w:val="0409000F"/>
    <w:lvl w:ilvl="0">
      <w:start w:val="2"/>
      <w:numFmt w:val="decimal"/>
      <w:lvlText w:val="%1."/>
      <w:lvlJc w:val="left"/>
      <w:pPr>
        <w:tabs>
          <w:tab w:val="num" w:pos="450"/>
        </w:tabs>
        <w:ind w:left="450" w:hanging="360"/>
      </w:pPr>
      <w:rPr>
        <w:rFonts w:hint="default"/>
      </w:rPr>
    </w:lvl>
  </w:abstractNum>
  <w:abstractNum w:abstractNumId="6" w15:restartNumberingAfterBreak="0">
    <w:nsid w:val="464E64A8"/>
    <w:multiLevelType w:val="hybridMultilevel"/>
    <w:tmpl w:val="594C34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6A7"/>
    <w:rsid w:val="00000678"/>
    <w:rsid w:val="00001F68"/>
    <w:rsid w:val="00002391"/>
    <w:rsid w:val="00006BA7"/>
    <w:rsid w:val="0001051A"/>
    <w:rsid w:val="00010C12"/>
    <w:rsid w:val="00012955"/>
    <w:rsid w:val="00015253"/>
    <w:rsid w:val="00016AD6"/>
    <w:rsid w:val="00017F04"/>
    <w:rsid w:val="000255D6"/>
    <w:rsid w:val="00037C1B"/>
    <w:rsid w:val="0004110D"/>
    <w:rsid w:val="000454B0"/>
    <w:rsid w:val="00046D67"/>
    <w:rsid w:val="00053DC8"/>
    <w:rsid w:val="000638FC"/>
    <w:rsid w:val="000753F5"/>
    <w:rsid w:val="00075C72"/>
    <w:rsid w:val="00081C67"/>
    <w:rsid w:val="000837C7"/>
    <w:rsid w:val="00085089"/>
    <w:rsid w:val="000868DA"/>
    <w:rsid w:val="00096332"/>
    <w:rsid w:val="00096B53"/>
    <w:rsid w:val="000A20BB"/>
    <w:rsid w:val="000A5A6F"/>
    <w:rsid w:val="000A60E7"/>
    <w:rsid w:val="000A7C16"/>
    <w:rsid w:val="000A7C64"/>
    <w:rsid w:val="000B12B0"/>
    <w:rsid w:val="000B5ADE"/>
    <w:rsid w:val="000B6B42"/>
    <w:rsid w:val="000C1883"/>
    <w:rsid w:val="000D08EC"/>
    <w:rsid w:val="000D2EE7"/>
    <w:rsid w:val="000D7564"/>
    <w:rsid w:val="000E5F52"/>
    <w:rsid w:val="000E68E6"/>
    <w:rsid w:val="000F219B"/>
    <w:rsid w:val="000F4425"/>
    <w:rsid w:val="001164E3"/>
    <w:rsid w:val="00117E9C"/>
    <w:rsid w:val="00120639"/>
    <w:rsid w:val="001236B1"/>
    <w:rsid w:val="00124C24"/>
    <w:rsid w:val="00130114"/>
    <w:rsid w:val="00131DC1"/>
    <w:rsid w:val="00136EEF"/>
    <w:rsid w:val="00140ACB"/>
    <w:rsid w:val="0014599A"/>
    <w:rsid w:val="00145C90"/>
    <w:rsid w:val="00147A9E"/>
    <w:rsid w:val="00150723"/>
    <w:rsid w:val="00153E8A"/>
    <w:rsid w:val="001570E8"/>
    <w:rsid w:val="00157389"/>
    <w:rsid w:val="0016207A"/>
    <w:rsid w:val="001665E2"/>
    <w:rsid w:val="001741B9"/>
    <w:rsid w:val="00191511"/>
    <w:rsid w:val="0019256E"/>
    <w:rsid w:val="0019536D"/>
    <w:rsid w:val="0019656F"/>
    <w:rsid w:val="001A051D"/>
    <w:rsid w:val="001A3A0A"/>
    <w:rsid w:val="001B2ED8"/>
    <w:rsid w:val="001B683A"/>
    <w:rsid w:val="001B7ACB"/>
    <w:rsid w:val="001C0012"/>
    <w:rsid w:val="001C0477"/>
    <w:rsid w:val="001C0BBD"/>
    <w:rsid w:val="001C7DA0"/>
    <w:rsid w:val="001D102A"/>
    <w:rsid w:val="001E40DA"/>
    <w:rsid w:val="001E61C5"/>
    <w:rsid w:val="001E7F1A"/>
    <w:rsid w:val="001F228A"/>
    <w:rsid w:val="001F32BE"/>
    <w:rsid w:val="001F32C1"/>
    <w:rsid w:val="0020268B"/>
    <w:rsid w:val="00202A95"/>
    <w:rsid w:val="00202B93"/>
    <w:rsid w:val="00203290"/>
    <w:rsid w:val="00206CF7"/>
    <w:rsid w:val="00207C6C"/>
    <w:rsid w:val="00211B3D"/>
    <w:rsid w:val="00215FCF"/>
    <w:rsid w:val="00223F74"/>
    <w:rsid w:val="002254FE"/>
    <w:rsid w:val="0022629D"/>
    <w:rsid w:val="00233155"/>
    <w:rsid w:val="0024354B"/>
    <w:rsid w:val="0024534C"/>
    <w:rsid w:val="002520C4"/>
    <w:rsid w:val="0025366A"/>
    <w:rsid w:val="002561B0"/>
    <w:rsid w:val="00260087"/>
    <w:rsid w:val="002607A8"/>
    <w:rsid w:val="00262F56"/>
    <w:rsid w:val="002655FA"/>
    <w:rsid w:val="00276DA2"/>
    <w:rsid w:val="002802DC"/>
    <w:rsid w:val="00282293"/>
    <w:rsid w:val="0028336D"/>
    <w:rsid w:val="00286E83"/>
    <w:rsid w:val="002910A9"/>
    <w:rsid w:val="002964FE"/>
    <w:rsid w:val="002A4BF7"/>
    <w:rsid w:val="002A52F0"/>
    <w:rsid w:val="002A56F6"/>
    <w:rsid w:val="002A7948"/>
    <w:rsid w:val="002B0137"/>
    <w:rsid w:val="002B2D85"/>
    <w:rsid w:val="002B3B9E"/>
    <w:rsid w:val="002B4124"/>
    <w:rsid w:val="002B67F7"/>
    <w:rsid w:val="002B7C2F"/>
    <w:rsid w:val="002C0DFE"/>
    <w:rsid w:val="002C2141"/>
    <w:rsid w:val="002C5251"/>
    <w:rsid w:val="002C7769"/>
    <w:rsid w:val="002D0895"/>
    <w:rsid w:val="002D1499"/>
    <w:rsid w:val="002E31D2"/>
    <w:rsid w:val="002E5967"/>
    <w:rsid w:val="002E5D62"/>
    <w:rsid w:val="002F049E"/>
    <w:rsid w:val="002F51BE"/>
    <w:rsid w:val="002F567B"/>
    <w:rsid w:val="003002AA"/>
    <w:rsid w:val="00301432"/>
    <w:rsid w:val="00301939"/>
    <w:rsid w:val="00301C75"/>
    <w:rsid w:val="003068A1"/>
    <w:rsid w:val="00306C43"/>
    <w:rsid w:val="00314004"/>
    <w:rsid w:val="003210EC"/>
    <w:rsid w:val="003250E4"/>
    <w:rsid w:val="0033516D"/>
    <w:rsid w:val="0034206C"/>
    <w:rsid w:val="00342A2D"/>
    <w:rsid w:val="003453BA"/>
    <w:rsid w:val="00356232"/>
    <w:rsid w:val="00360B8A"/>
    <w:rsid w:val="00361677"/>
    <w:rsid w:val="00363DC8"/>
    <w:rsid w:val="003736E7"/>
    <w:rsid w:val="00381514"/>
    <w:rsid w:val="00381D7D"/>
    <w:rsid w:val="0038332C"/>
    <w:rsid w:val="003842AD"/>
    <w:rsid w:val="003850C5"/>
    <w:rsid w:val="00392AE8"/>
    <w:rsid w:val="00393697"/>
    <w:rsid w:val="003952E2"/>
    <w:rsid w:val="003961D3"/>
    <w:rsid w:val="003A01CC"/>
    <w:rsid w:val="003A1B47"/>
    <w:rsid w:val="003B1177"/>
    <w:rsid w:val="003B70FB"/>
    <w:rsid w:val="003C18A2"/>
    <w:rsid w:val="003C4C63"/>
    <w:rsid w:val="003D1BBB"/>
    <w:rsid w:val="003D3560"/>
    <w:rsid w:val="003E63E0"/>
    <w:rsid w:val="003E7499"/>
    <w:rsid w:val="003F01A4"/>
    <w:rsid w:val="003F5AA6"/>
    <w:rsid w:val="004063DE"/>
    <w:rsid w:val="004109AF"/>
    <w:rsid w:val="0041165D"/>
    <w:rsid w:val="00412990"/>
    <w:rsid w:val="004143FA"/>
    <w:rsid w:val="0042074F"/>
    <w:rsid w:val="004228EC"/>
    <w:rsid w:val="0042451D"/>
    <w:rsid w:val="00426172"/>
    <w:rsid w:val="004263FB"/>
    <w:rsid w:val="0043268E"/>
    <w:rsid w:val="00432BFC"/>
    <w:rsid w:val="00442B0A"/>
    <w:rsid w:val="0044330D"/>
    <w:rsid w:val="00453EF7"/>
    <w:rsid w:val="00461B18"/>
    <w:rsid w:val="004657D5"/>
    <w:rsid w:val="004669BD"/>
    <w:rsid w:val="0047092B"/>
    <w:rsid w:val="00474A4E"/>
    <w:rsid w:val="00485525"/>
    <w:rsid w:val="0048655D"/>
    <w:rsid w:val="004972C1"/>
    <w:rsid w:val="004A2FB5"/>
    <w:rsid w:val="004A3A76"/>
    <w:rsid w:val="004A68C5"/>
    <w:rsid w:val="004B4CD2"/>
    <w:rsid w:val="004B791D"/>
    <w:rsid w:val="004C2AAE"/>
    <w:rsid w:val="004C3A0B"/>
    <w:rsid w:val="004D277C"/>
    <w:rsid w:val="004D4BB5"/>
    <w:rsid w:val="004D7A50"/>
    <w:rsid w:val="004E1705"/>
    <w:rsid w:val="004E5835"/>
    <w:rsid w:val="004F09A3"/>
    <w:rsid w:val="004F1CD6"/>
    <w:rsid w:val="004F6A6F"/>
    <w:rsid w:val="00502293"/>
    <w:rsid w:val="00510C65"/>
    <w:rsid w:val="00510F87"/>
    <w:rsid w:val="00513558"/>
    <w:rsid w:val="00522B96"/>
    <w:rsid w:val="005264A8"/>
    <w:rsid w:val="00530190"/>
    <w:rsid w:val="00531662"/>
    <w:rsid w:val="005350DD"/>
    <w:rsid w:val="0054129F"/>
    <w:rsid w:val="0054513E"/>
    <w:rsid w:val="00554FB6"/>
    <w:rsid w:val="0055690C"/>
    <w:rsid w:val="00563568"/>
    <w:rsid w:val="00563F94"/>
    <w:rsid w:val="00564BA5"/>
    <w:rsid w:val="00565213"/>
    <w:rsid w:val="00567C6B"/>
    <w:rsid w:val="005727CA"/>
    <w:rsid w:val="005756C6"/>
    <w:rsid w:val="00577086"/>
    <w:rsid w:val="00577482"/>
    <w:rsid w:val="00577E84"/>
    <w:rsid w:val="0058088D"/>
    <w:rsid w:val="00582D78"/>
    <w:rsid w:val="00583112"/>
    <w:rsid w:val="00586721"/>
    <w:rsid w:val="00591052"/>
    <w:rsid w:val="00596593"/>
    <w:rsid w:val="005A2EBA"/>
    <w:rsid w:val="005A4B16"/>
    <w:rsid w:val="005A7E93"/>
    <w:rsid w:val="005B026E"/>
    <w:rsid w:val="005B3522"/>
    <w:rsid w:val="005C11B9"/>
    <w:rsid w:val="005C3254"/>
    <w:rsid w:val="005C79D6"/>
    <w:rsid w:val="005D29FD"/>
    <w:rsid w:val="005D2E3C"/>
    <w:rsid w:val="005D3A32"/>
    <w:rsid w:val="005D3BD4"/>
    <w:rsid w:val="005D4278"/>
    <w:rsid w:val="005D4618"/>
    <w:rsid w:val="005E0C93"/>
    <w:rsid w:val="005E741D"/>
    <w:rsid w:val="005E7AF4"/>
    <w:rsid w:val="0060324A"/>
    <w:rsid w:val="00606776"/>
    <w:rsid w:val="006112C8"/>
    <w:rsid w:val="00614B4C"/>
    <w:rsid w:val="006232F4"/>
    <w:rsid w:val="00633064"/>
    <w:rsid w:val="00634318"/>
    <w:rsid w:val="006373C5"/>
    <w:rsid w:val="006428E6"/>
    <w:rsid w:val="0064532D"/>
    <w:rsid w:val="00657281"/>
    <w:rsid w:val="006617CE"/>
    <w:rsid w:val="00662633"/>
    <w:rsid w:val="00662872"/>
    <w:rsid w:val="00662D5F"/>
    <w:rsid w:val="0067091C"/>
    <w:rsid w:val="00673958"/>
    <w:rsid w:val="00677027"/>
    <w:rsid w:val="00677F0B"/>
    <w:rsid w:val="006866A2"/>
    <w:rsid w:val="00687146"/>
    <w:rsid w:val="00691C6E"/>
    <w:rsid w:val="00693D59"/>
    <w:rsid w:val="00695DAA"/>
    <w:rsid w:val="006964EB"/>
    <w:rsid w:val="00697630"/>
    <w:rsid w:val="006A4A80"/>
    <w:rsid w:val="006A52D7"/>
    <w:rsid w:val="006A5578"/>
    <w:rsid w:val="006A5C98"/>
    <w:rsid w:val="006B1FC1"/>
    <w:rsid w:val="006B261D"/>
    <w:rsid w:val="006C3C89"/>
    <w:rsid w:val="006C4313"/>
    <w:rsid w:val="006D783A"/>
    <w:rsid w:val="006E65F6"/>
    <w:rsid w:val="006F0A5E"/>
    <w:rsid w:val="006F224A"/>
    <w:rsid w:val="006F4737"/>
    <w:rsid w:val="006F7AA2"/>
    <w:rsid w:val="006F7DAF"/>
    <w:rsid w:val="0071038F"/>
    <w:rsid w:val="007110A8"/>
    <w:rsid w:val="007112DF"/>
    <w:rsid w:val="0071221D"/>
    <w:rsid w:val="0071554C"/>
    <w:rsid w:val="00721509"/>
    <w:rsid w:val="0072407F"/>
    <w:rsid w:val="00726CFE"/>
    <w:rsid w:val="0072791E"/>
    <w:rsid w:val="007318A4"/>
    <w:rsid w:val="00732E6E"/>
    <w:rsid w:val="00734AF0"/>
    <w:rsid w:val="00737C54"/>
    <w:rsid w:val="00741071"/>
    <w:rsid w:val="007410BC"/>
    <w:rsid w:val="00746843"/>
    <w:rsid w:val="007476A5"/>
    <w:rsid w:val="00752106"/>
    <w:rsid w:val="00755636"/>
    <w:rsid w:val="00757257"/>
    <w:rsid w:val="00757E99"/>
    <w:rsid w:val="00772181"/>
    <w:rsid w:val="00772B35"/>
    <w:rsid w:val="007745A6"/>
    <w:rsid w:val="00782C91"/>
    <w:rsid w:val="007830E7"/>
    <w:rsid w:val="00785D4C"/>
    <w:rsid w:val="00786A70"/>
    <w:rsid w:val="00796452"/>
    <w:rsid w:val="007A58CB"/>
    <w:rsid w:val="007B2E20"/>
    <w:rsid w:val="007C72FD"/>
    <w:rsid w:val="007D3CBD"/>
    <w:rsid w:val="007D3FA4"/>
    <w:rsid w:val="007D646C"/>
    <w:rsid w:val="007E18FF"/>
    <w:rsid w:val="007E3E3A"/>
    <w:rsid w:val="007E66B4"/>
    <w:rsid w:val="007E66E5"/>
    <w:rsid w:val="007F2112"/>
    <w:rsid w:val="007F2D5C"/>
    <w:rsid w:val="007F6EC9"/>
    <w:rsid w:val="007F7159"/>
    <w:rsid w:val="00803754"/>
    <w:rsid w:val="0080482F"/>
    <w:rsid w:val="00805BFB"/>
    <w:rsid w:val="008112B9"/>
    <w:rsid w:val="00817637"/>
    <w:rsid w:val="008233D8"/>
    <w:rsid w:val="00835D07"/>
    <w:rsid w:val="0084005D"/>
    <w:rsid w:val="00840DC5"/>
    <w:rsid w:val="008414CF"/>
    <w:rsid w:val="0084736D"/>
    <w:rsid w:val="00847B7F"/>
    <w:rsid w:val="00855E44"/>
    <w:rsid w:val="008579C8"/>
    <w:rsid w:val="008625D2"/>
    <w:rsid w:val="0086299A"/>
    <w:rsid w:val="008648D1"/>
    <w:rsid w:val="00865A50"/>
    <w:rsid w:val="00870FBC"/>
    <w:rsid w:val="00872815"/>
    <w:rsid w:val="008817B9"/>
    <w:rsid w:val="0088239F"/>
    <w:rsid w:val="008865C7"/>
    <w:rsid w:val="008869D4"/>
    <w:rsid w:val="00886EA5"/>
    <w:rsid w:val="00891955"/>
    <w:rsid w:val="00892C2F"/>
    <w:rsid w:val="00892DB2"/>
    <w:rsid w:val="00894154"/>
    <w:rsid w:val="00894A92"/>
    <w:rsid w:val="008969FE"/>
    <w:rsid w:val="008A6231"/>
    <w:rsid w:val="008A703B"/>
    <w:rsid w:val="008B4C58"/>
    <w:rsid w:val="008B7AC0"/>
    <w:rsid w:val="008C0D1C"/>
    <w:rsid w:val="008C197F"/>
    <w:rsid w:val="008C655F"/>
    <w:rsid w:val="008D1139"/>
    <w:rsid w:val="008D30EB"/>
    <w:rsid w:val="008D5704"/>
    <w:rsid w:val="008D78ED"/>
    <w:rsid w:val="008E531F"/>
    <w:rsid w:val="008E5545"/>
    <w:rsid w:val="008E752F"/>
    <w:rsid w:val="00900BEC"/>
    <w:rsid w:val="009027B7"/>
    <w:rsid w:val="009045E9"/>
    <w:rsid w:val="009054F9"/>
    <w:rsid w:val="00906BF6"/>
    <w:rsid w:val="00907477"/>
    <w:rsid w:val="0091603A"/>
    <w:rsid w:val="00923620"/>
    <w:rsid w:val="0093293B"/>
    <w:rsid w:val="009439CA"/>
    <w:rsid w:val="00947B81"/>
    <w:rsid w:val="00954019"/>
    <w:rsid w:val="009543D4"/>
    <w:rsid w:val="0096330A"/>
    <w:rsid w:val="00963D31"/>
    <w:rsid w:val="0097079F"/>
    <w:rsid w:val="009775EE"/>
    <w:rsid w:val="00980213"/>
    <w:rsid w:val="0098496C"/>
    <w:rsid w:val="00986EF0"/>
    <w:rsid w:val="0099390B"/>
    <w:rsid w:val="00993EC2"/>
    <w:rsid w:val="00995A8A"/>
    <w:rsid w:val="009A2137"/>
    <w:rsid w:val="009A2E63"/>
    <w:rsid w:val="009A5BFA"/>
    <w:rsid w:val="009A78A2"/>
    <w:rsid w:val="009B001A"/>
    <w:rsid w:val="009B0834"/>
    <w:rsid w:val="009B33A8"/>
    <w:rsid w:val="009C78E2"/>
    <w:rsid w:val="009D37A7"/>
    <w:rsid w:val="009D4770"/>
    <w:rsid w:val="009D714A"/>
    <w:rsid w:val="009E5476"/>
    <w:rsid w:val="009F1495"/>
    <w:rsid w:val="009F1A06"/>
    <w:rsid w:val="009F2F6A"/>
    <w:rsid w:val="00A0338A"/>
    <w:rsid w:val="00A10245"/>
    <w:rsid w:val="00A13269"/>
    <w:rsid w:val="00A14851"/>
    <w:rsid w:val="00A15D22"/>
    <w:rsid w:val="00A15DBC"/>
    <w:rsid w:val="00A178EC"/>
    <w:rsid w:val="00A17DC1"/>
    <w:rsid w:val="00A220B0"/>
    <w:rsid w:val="00A313DD"/>
    <w:rsid w:val="00A3189D"/>
    <w:rsid w:val="00A32170"/>
    <w:rsid w:val="00A34B6A"/>
    <w:rsid w:val="00A4347F"/>
    <w:rsid w:val="00A44D4D"/>
    <w:rsid w:val="00A46D29"/>
    <w:rsid w:val="00A470BC"/>
    <w:rsid w:val="00A50794"/>
    <w:rsid w:val="00A50DCF"/>
    <w:rsid w:val="00A60739"/>
    <w:rsid w:val="00A637B2"/>
    <w:rsid w:val="00A70AB8"/>
    <w:rsid w:val="00A70BAA"/>
    <w:rsid w:val="00A72E16"/>
    <w:rsid w:val="00A754BA"/>
    <w:rsid w:val="00A760E6"/>
    <w:rsid w:val="00A76C85"/>
    <w:rsid w:val="00A7782C"/>
    <w:rsid w:val="00A77F2D"/>
    <w:rsid w:val="00A81753"/>
    <w:rsid w:val="00A84331"/>
    <w:rsid w:val="00A900D8"/>
    <w:rsid w:val="00A92477"/>
    <w:rsid w:val="00A9422C"/>
    <w:rsid w:val="00A94598"/>
    <w:rsid w:val="00A94747"/>
    <w:rsid w:val="00A96102"/>
    <w:rsid w:val="00A97032"/>
    <w:rsid w:val="00AA0917"/>
    <w:rsid w:val="00AA392E"/>
    <w:rsid w:val="00AB2CDB"/>
    <w:rsid w:val="00AC5C33"/>
    <w:rsid w:val="00AD41E7"/>
    <w:rsid w:val="00AE3F93"/>
    <w:rsid w:val="00AE4871"/>
    <w:rsid w:val="00AE6A9E"/>
    <w:rsid w:val="00AE6F99"/>
    <w:rsid w:val="00AF0E24"/>
    <w:rsid w:val="00AF0F77"/>
    <w:rsid w:val="00AF16A7"/>
    <w:rsid w:val="00B14E6F"/>
    <w:rsid w:val="00B15692"/>
    <w:rsid w:val="00B1594E"/>
    <w:rsid w:val="00B26987"/>
    <w:rsid w:val="00B27A4C"/>
    <w:rsid w:val="00B313AA"/>
    <w:rsid w:val="00B3451E"/>
    <w:rsid w:val="00B36491"/>
    <w:rsid w:val="00B36EBC"/>
    <w:rsid w:val="00B415F0"/>
    <w:rsid w:val="00B420B5"/>
    <w:rsid w:val="00B4352D"/>
    <w:rsid w:val="00B45D91"/>
    <w:rsid w:val="00B46AB1"/>
    <w:rsid w:val="00B526D7"/>
    <w:rsid w:val="00B52B7C"/>
    <w:rsid w:val="00B53988"/>
    <w:rsid w:val="00B5426C"/>
    <w:rsid w:val="00B72594"/>
    <w:rsid w:val="00B74850"/>
    <w:rsid w:val="00B762BC"/>
    <w:rsid w:val="00B810BB"/>
    <w:rsid w:val="00B927B3"/>
    <w:rsid w:val="00B94696"/>
    <w:rsid w:val="00B94834"/>
    <w:rsid w:val="00B953CB"/>
    <w:rsid w:val="00B96D7B"/>
    <w:rsid w:val="00BA1F67"/>
    <w:rsid w:val="00BA6BA4"/>
    <w:rsid w:val="00BC049B"/>
    <w:rsid w:val="00BD1EA0"/>
    <w:rsid w:val="00BD2492"/>
    <w:rsid w:val="00BD3253"/>
    <w:rsid w:val="00BD3493"/>
    <w:rsid w:val="00BD4A73"/>
    <w:rsid w:val="00BF5003"/>
    <w:rsid w:val="00BF551F"/>
    <w:rsid w:val="00BF5747"/>
    <w:rsid w:val="00BF78C8"/>
    <w:rsid w:val="00C0716E"/>
    <w:rsid w:val="00C10FC0"/>
    <w:rsid w:val="00C11F36"/>
    <w:rsid w:val="00C13E2B"/>
    <w:rsid w:val="00C162B9"/>
    <w:rsid w:val="00C20A0C"/>
    <w:rsid w:val="00C21971"/>
    <w:rsid w:val="00C23887"/>
    <w:rsid w:val="00C240C7"/>
    <w:rsid w:val="00C25782"/>
    <w:rsid w:val="00C26C07"/>
    <w:rsid w:val="00C27040"/>
    <w:rsid w:val="00C308BB"/>
    <w:rsid w:val="00C32FEB"/>
    <w:rsid w:val="00C33C1F"/>
    <w:rsid w:val="00C3780C"/>
    <w:rsid w:val="00C428F4"/>
    <w:rsid w:val="00C43DD5"/>
    <w:rsid w:val="00C462F7"/>
    <w:rsid w:val="00C4676B"/>
    <w:rsid w:val="00C61C7D"/>
    <w:rsid w:val="00C6444A"/>
    <w:rsid w:val="00C64F3D"/>
    <w:rsid w:val="00C67BC9"/>
    <w:rsid w:val="00C70EDC"/>
    <w:rsid w:val="00C85423"/>
    <w:rsid w:val="00C86ABD"/>
    <w:rsid w:val="00C8740F"/>
    <w:rsid w:val="00C90750"/>
    <w:rsid w:val="00C93CBF"/>
    <w:rsid w:val="00C94879"/>
    <w:rsid w:val="00C948EF"/>
    <w:rsid w:val="00C96BEA"/>
    <w:rsid w:val="00CB5339"/>
    <w:rsid w:val="00CB55D0"/>
    <w:rsid w:val="00CB5EF6"/>
    <w:rsid w:val="00CB6437"/>
    <w:rsid w:val="00CB703E"/>
    <w:rsid w:val="00CC154B"/>
    <w:rsid w:val="00CD4064"/>
    <w:rsid w:val="00CD622C"/>
    <w:rsid w:val="00CD7737"/>
    <w:rsid w:val="00CE5030"/>
    <w:rsid w:val="00CE7F52"/>
    <w:rsid w:val="00D05773"/>
    <w:rsid w:val="00D20D28"/>
    <w:rsid w:val="00D254DE"/>
    <w:rsid w:val="00D26EF8"/>
    <w:rsid w:val="00D274EA"/>
    <w:rsid w:val="00D32FCD"/>
    <w:rsid w:val="00D35663"/>
    <w:rsid w:val="00D36EC5"/>
    <w:rsid w:val="00D4306B"/>
    <w:rsid w:val="00D431FD"/>
    <w:rsid w:val="00D469BC"/>
    <w:rsid w:val="00D52428"/>
    <w:rsid w:val="00D530D9"/>
    <w:rsid w:val="00D5567E"/>
    <w:rsid w:val="00D62A93"/>
    <w:rsid w:val="00D6696E"/>
    <w:rsid w:val="00D83C0C"/>
    <w:rsid w:val="00D900FE"/>
    <w:rsid w:val="00D910B8"/>
    <w:rsid w:val="00D91E7E"/>
    <w:rsid w:val="00D9389B"/>
    <w:rsid w:val="00D93BBE"/>
    <w:rsid w:val="00DA4E7F"/>
    <w:rsid w:val="00DB7679"/>
    <w:rsid w:val="00DC2621"/>
    <w:rsid w:val="00DC3AC4"/>
    <w:rsid w:val="00DD02A3"/>
    <w:rsid w:val="00DD2039"/>
    <w:rsid w:val="00DD5626"/>
    <w:rsid w:val="00DF09C0"/>
    <w:rsid w:val="00DF0A5C"/>
    <w:rsid w:val="00DF4A7F"/>
    <w:rsid w:val="00DF68BF"/>
    <w:rsid w:val="00E03B9A"/>
    <w:rsid w:val="00E06401"/>
    <w:rsid w:val="00E065E6"/>
    <w:rsid w:val="00E07B0C"/>
    <w:rsid w:val="00E11D43"/>
    <w:rsid w:val="00E133B3"/>
    <w:rsid w:val="00E13AE5"/>
    <w:rsid w:val="00E15DEB"/>
    <w:rsid w:val="00E21062"/>
    <w:rsid w:val="00E26435"/>
    <w:rsid w:val="00E276A7"/>
    <w:rsid w:val="00E279D3"/>
    <w:rsid w:val="00E32EFE"/>
    <w:rsid w:val="00E3424F"/>
    <w:rsid w:val="00E40ECA"/>
    <w:rsid w:val="00E45C16"/>
    <w:rsid w:val="00E5630F"/>
    <w:rsid w:val="00E572A7"/>
    <w:rsid w:val="00E62149"/>
    <w:rsid w:val="00E62A1D"/>
    <w:rsid w:val="00E63B13"/>
    <w:rsid w:val="00E648F9"/>
    <w:rsid w:val="00E671D3"/>
    <w:rsid w:val="00E74B4D"/>
    <w:rsid w:val="00E75A7B"/>
    <w:rsid w:val="00E767DF"/>
    <w:rsid w:val="00E8388D"/>
    <w:rsid w:val="00E85F69"/>
    <w:rsid w:val="00E8636D"/>
    <w:rsid w:val="00E87BD4"/>
    <w:rsid w:val="00E9079C"/>
    <w:rsid w:val="00E908B7"/>
    <w:rsid w:val="00E95E1F"/>
    <w:rsid w:val="00E972F0"/>
    <w:rsid w:val="00EA04C1"/>
    <w:rsid w:val="00EA27EA"/>
    <w:rsid w:val="00EB756A"/>
    <w:rsid w:val="00EB7C80"/>
    <w:rsid w:val="00EB7E84"/>
    <w:rsid w:val="00EC06CE"/>
    <w:rsid w:val="00EC2E7D"/>
    <w:rsid w:val="00ED02CA"/>
    <w:rsid w:val="00ED14BC"/>
    <w:rsid w:val="00ED2298"/>
    <w:rsid w:val="00ED2C7E"/>
    <w:rsid w:val="00ED6C4A"/>
    <w:rsid w:val="00EE1016"/>
    <w:rsid w:val="00EE487D"/>
    <w:rsid w:val="00EF2E01"/>
    <w:rsid w:val="00EF5DF4"/>
    <w:rsid w:val="00F01262"/>
    <w:rsid w:val="00F033F7"/>
    <w:rsid w:val="00F05B3C"/>
    <w:rsid w:val="00F0617D"/>
    <w:rsid w:val="00F07978"/>
    <w:rsid w:val="00F118BA"/>
    <w:rsid w:val="00F2651C"/>
    <w:rsid w:val="00F26B9D"/>
    <w:rsid w:val="00F302F1"/>
    <w:rsid w:val="00F327D1"/>
    <w:rsid w:val="00F331F1"/>
    <w:rsid w:val="00F34696"/>
    <w:rsid w:val="00F41F86"/>
    <w:rsid w:val="00F42866"/>
    <w:rsid w:val="00F42DBD"/>
    <w:rsid w:val="00F45954"/>
    <w:rsid w:val="00F46B4E"/>
    <w:rsid w:val="00F5013D"/>
    <w:rsid w:val="00F55D02"/>
    <w:rsid w:val="00F6630C"/>
    <w:rsid w:val="00F675FD"/>
    <w:rsid w:val="00F724B1"/>
    <w:rsid w:val="00F80450"/>
    <w:rsid w:val="00F90115"/>
    <w:rsid w:val="00F96889"/>
    <w:rsid w:val="00FA10B9"/>
    <w:rsid w:val="00FB0635"/>
    <w:rsid w:val="00FB2291"/>
    <w:rsid w:val="00FC0C47"/>
    <w:rsid w:val="00FC17AA"/>
    <w:rsid w:val="00FC50B4"/>
    <w:rsid w:val="00FC6333"/>
    <w:rsid w:val="00FD0C79"/>
    <w:rsid w:val="00FD7DE3"/>
    <w:rsid w:val="00FE09C9"/>
    <w:rsid w:val="00FE1062"/>
    <w:rsid w:val="00FE3B56"/>
    <w:rsid w:val="00FF6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B9643"/>
  <w15:docId w15:val="{57BD6236-F161-49A9-93EC-CCD8565A3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9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276A7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99"/>
    <w:semiHidden/>
    <w:unhideWhenUsed/>
    <w:rsid w:val="00E276A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276A7"/>
  </w:style>
  <w:style w:type="paragraph" w:styleId="ListParagraph">
    <w:name w:val="List Paragraph"/>
    <w:basedOn w:val="Normal"/>
    <w:uiPriority w:val="34"/>
    <w:qFormat/>
    <w:rsid w:val="00D3566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572A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1763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633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30A"/>
  </w:style>
  <w:style w:type="paragraph" w:styleId="Footer">
    <w:name w:val="footer"/>
    <w:basedOn w:val="Normal"/>
    <w:link w:val="FooterChar"/>
    <w:uiPriority w:val="99"/>
    <w:unhideWhenUsed/>
    <w:rsid w:val="009633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30A"/>
  </w:style>
  <w:style w:type="paragraph" w:styleId="BalloonText">
    <w:name w:val="Balloon Text"/>
    <w:basedOn w:val="Normal"/>
    <w:link w:val="BalloonTextChar"/>
    <w:uiPriority w:val="99"/>
    <w:semiHidden/>
    <w:unhideWhenUsed/>
    <w:rsid w:val="00BD32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2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53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25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62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414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224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8533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3033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1477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937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60150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40670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99638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00447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47088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971192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31</Words>
  <Characters>8731</Characters>
  <Application>Microsoft Office Word</Application>
  <DocSecurity>0</DocSecurity>
  <Lines>72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2</vt:i4>
      </vt:variant>
    </vt:vector>
  </HeadingPairs>
  <TitlesOfParts>
    <vt:vector size="23" baseType="lpstr">
      <vt:lpstr/>
      <vt:lpstr>    </vt:lpstr>
      <vt:lpstr>Timely Communication</vt:lpstr>
      <vt:lpstr/>
      <vt:lpstr>and Retention Survey</vt:lpstr>
      <vt:lpstr/>
      <vt:lpstr>Accurate Communication</vt:lpstr>
      <vt:lpstr>Do they communicate with you accurately about patient care?</vt:lpstr>
      <vt:lpstr>When answering this question, be sure to consider all forms of communication, in</vt:lpstr>
      <vt:lpstr>meetings, phone calls, e-mails, etc.</vt:lpstr>
      <vt:lpstr>Select the Not Applicable (N/A) answer choice if interaction with the workgroup/</vt:lpstr>
      <vt:lpstr>not needed with your role or if you do not wish to answer this question.</vt:lpstr>
      <vt:lpstr/>
      <vt:lpstr/>
      <vt:lpstr>Shared Goals</vt:lpstr>
      <vt:lpstr>Do people in each of these groups share your goals for patient care?</vt:lpstr>
      <vt:lpstr/>
      <vt:lpstr>When answering this question, be sure to consider all forms of communication, in</vt:lpstr>
      <vt:lpstr>meetings, phone calls, e-mails, etc.</vt:lpstr>
      <vt:lpstr>Select the Not Applicable (N/A) answer choice if interaction with the workgroup/</vt:lpstr>
      <vt:lpstr>not needed with your role or if you do not wish to answer this question.</vt:lpstr>
      <vt:lpstr/>
      <vt:lpstr>Do people in each of these groups respect the work you do with patient care?</vt:lpstr>
    </vt:vector>
  </TitlesOfParts>
  <Company>Hewlett-Packard</Company>
  <LinksUpToDate>false</LinksUpToDate>
  <CharactersWithSpaces>10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john356</dc:creator>
  <cp:lastModifiedBy>Sherita</cp:lastModifiedBy>
  <cp:revision>6</cp:revision>
  <cp:lastPrinted>2020-02-16T22:54:00Z</cp:lastPrinted>
  <dcterms:created xsi:type="dcterms:W3CDTF">2022-04-11T20:33:00Z</dcterms:created>
  <dcterms:modified xsi:type="dcterms:W3CDTF">2022-04-13T21:46:00Z</dcterms:modified>
</cp:coreProperties>
</file>